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36785" w14:textId="42C450C6" w:rsidR="001118A6" w:rsidRPr="00EC4D48" w:rsidRDefault="00E91F57" w:rsidP="00EC4D48">
      <w:pPr>
        <w:spacing w:line="48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 xml:space="preserve">Supplemental </w:t>
      </w:r>
      <w:r w:rsidR="00403277">
        <w:rPr>
          <w:rFonts w:ascii="Arial" w:hAnsi="Arial" w:cs="Arial"/>
          <w:b/>
          <w:lang w:val="en-GB"/>
        </w:rPr>
        <w:t>TABLE</w:t>
      </w:r>
      <w:r w:rsidR="00EC4D48" w:rsidRPr="00EC4D48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1</w:t>
      </w:r>
      <w:r w:rsidR="00EC4D48" w:rsidRPr="00EC4D48">
        <w:rPr>
          <w:rFonts w:ascii="Arial" w:hAnsi="Arial" w:cs="Arial"/>
          <w:b/>
          <w:lang w:val="en-GB"/>
        </w:rPr>
        <w:t xml:space="preserve"> </w:t>
      </w:r>
      <w:r w:rsidR="00247269">
        <w:rPr>
          <w:rFonts w:ascii="Arial" w:hAnsi="Arial" w:cs="Arial"/>
          <w:b/>
          <w:lang w:val="en-GB"/>
        </w:rPr>
        <w:t xml:space="preserve">Microorganisms isolated at CLABSI onset </w:t>
      </w:r>
      <w:r w:rsidR="00675AB5">
        <w:rPr>
          <w:rFonts w:ascii="Arial" w:hAnsi="Arial" w:cs="Arial"/>
          <w:b/>
          <w:lang w:val="en-GB"/>
        </w:rPr>
        <w:t>stratified b</w:t>
      </w:r>
      <w:r w:rsidR="003C3301">
        <w:rPr>
          <w:rFonts w:ascii="Arial" w:hAnsi="Arial" w:cs="Arial"/>
          <w:b/>
          <w:lang w:val="en-GB"/>
        </w:rPr>
        <w:t>y ANC status at TCVC insertion/</w:t>
      </w:r>
      <w:r w:rsidR="00675AB5">
        <w:rPr>
          <w:rFonts w:ascii="Arial" w:hAnsi="Arial" w:cs="Arial"/>
          <w:b/>
          <w:lang w:val="en-GB"/>
        </w:rPr>
        <w:t>CLABSI onset and follow up</w:t>
      </w:r>
      <w:r w:rsidR="003C3301">
        <w:rPr>
          <w:rFonts w:ascii="Arial" w:hAnsi="Arial" w:cs="Arial"/>
          <w:b/>
          <w:lang w:val="en-GB"/>
        </w:rPr>
        <w:t xml:space="preserve"> period</w:t>
      </w:r>
    </w:p>
    <w:tbl>
      <w:tblPr>
        <w:tblStyle w:val="TableGrid"/>
        <w:tblW w:w="14447" w:type="dxa"/>
        <w:tblInd w:w="5" w:type="dxa"/>
        <w:tblLook w:val="04A0" w:firstRow="1" w:lastRow="0" w:firstColumn="1" w:lastColumn="0" w:noHBand="0" w:noVBand="1"/>
      </w:tblPr>
      <w:tblGrid>
        <w:gridCol w:w="2400"/>
        <w:gridCol w:w="992"/>
        <w:gridCol w:w="993"/>
        <w:gridCol w:w="850"/>
        <w:gridCol w:w="1134"/>
        <w:gridCol w:w="1134"/>
        <w:gridCol w:w="992"/>
        <w:gridCol w:w="1134"/>
        <w:gridCol w:w="1134"/>
        <w:gridCol w:w="851"/>
        <w:gridCol w:w="992"/>
        <w:gridCol w:w="992"/>
        <w:gridCol w:w="849"/>
      </w:tblGrid>
      <w:tr w:rsidR="00F17E14" w:rsidRPr="006624BB" w14:paraId="483BF85F" w14:textId="6AFAA0B6" w:rsidTr="00675AB5">
        <w:trPr>
          <w:trHeight w:val="665"/>
        </w:trPr>
        <w:tc>
          <w:tcPr>
            <w:tcW w:w="2400" w:type="dxa"/>
            <w:vAlign w:val="center"/>
          </w:tcPr>
          <w:p w14:paraId="2CA93732" w14:textId="50227900" w:rsidR="00F17E14" w:rsidRPr="007E53FD" w:rsidRDefault="00F17E14" w:rsidP="00F17E1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095" w:type="dxa"/>
            <w:gridSpan w:val="6"/>
            <w:vAlign w:val="center"/>
          </w:tcPr>
          <w:p w14:paraId="2390BC0F" w14:textId="77777777" w:rsidR="00F17E14" w:rsidRDefault="00F17E14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LABSI onset within first 30 days after TCVC insertion</w:t>
            </w:r>
          </w:p>
          <w:p w14:paraId="2F0D378C" w14:textId="6FBCD658" w:rsidR="00F17E14" w:rsidRPr="007E53FD" w:rsidRDefault="00F17E14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="0009494A">
              <w:rPr>
                <w:rFonts w:ascii="Arial" w:hAnsi="Arial" w:cs="Arial"/>
                <w:b/>
                <w:sz w:val="16"/>
                <w:szCs w:val="16"/>
                <w:lang w:val="en-GB"/>
              </w:rPr>
              <w:t>n=37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952" w:type="dxa"/>
            <w:gridSpan w:val="6"/>
            <w:vAlign w:val="center"/>
          </w:tcPr>
          <w:p w14:paraId="560F7743" w14:textId="3073D98C" w:rsidR="00F17E14" w:rsidRDefault="00F17E14" w:rsidP="00675AB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CLABSI onset within </w:t>
            </w:r>
            <w:r w:rsidR="00675AB5">
              <w:rPr>
                <w:rFonts w:ascii="Arial" w:hAnsi="Arial" w:cs="Arial"/>
                <w:b/>
                <w:sz w:val="16"/>
                <w:szCs w:val="16"/>
                <w:lang w:val="en-GB"/>
              </w:rPr>
              <w:t>overall study period</w:t>
            </w:r>
          </w:p>
          <w:p w14:paraId="2BF44BDF" w14:textId="79FB8432" w:rsidR="00F17E14" w:rsidRPr="006624BB" w:rsidRDefault="00F17E14" w:rsidP="00675AB5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="0009494A">
              <w:rPr>
                <w:rFonts w:ascii="Arial" w:hAnsi="Arial" w:cs="Arial"/>
                <w:b/>
                <w:sz w:val="16"/>
                <w:szCs w:val="16"/>
                <w:lang w:val="en-GB"/>
              </w:rPr>
              <w:t>n=127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427B45" w14:paraId="73205699" w14:textId="278F8A4A" w:rsidTr="007C3392">
        <w:trPr>
          <w:trHeight w:val="665"/>
        </w:trPr>
        <w:tc>
          <w:tcPr>
            <w:tcW w:w="2400" w:type="dxa"/>
            <w:vAlign w:val="center"/>
          </w:tcPr>
          <w:p w14:paraId="364475E7" w14:textId="77777777" w:rsidR="00F17E14" w:rsidRPr="007E53FD" w:rsidRDefault="00F17E14" w:rsidP="00F17E14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7B6BE7AC" w14:textId="62D0BC51" w:rsidR="00F17E14" w:rsidRPr="007E53FD" w:rsidRDefault="00F17E14" w:rsidP="004A70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Neutropenic at TCVC insertion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5A399A2" w14:textId="4472C5E2" w:rsidR="00F17E14" w:rsidRPr="007E53FD" w:rsidRDefault="00F17E14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268" w:type="dxa"/>
            <w:gridSpan w:val="2"/>
            <w:vAlign w:val="center"/>
          </w:tcPr>
          <w:p w14:paraId="2049C846" w14:textId="2991CB58" w:rsidR="00F17E14" w:rsidRPr="007E53FD" w:rsidRDefault="00F17E14" w:rsidP="004A70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Neutropenic at CLABSI onset</w:t>
            </w:r>
          </w:p>
        </w:tc>
        <w:tc>
          <w:tcPr>
            <w:tcW w:w="992" w:type="dxa"/>
            <w:vAlign w:val="center"/>
          </w:tcPr>
          <w:p w14:paraId="4994F8F9" w14:textId="0B1354A1" w:rsidR="00F17E14" w:rsidRPr="007E53FD" w:rsidRDefault="00F17E14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2268" w:type="dxa"/>
            <w:gridSpan w:val="2"/>
            <w:vAlign w:val="center"/>
          </w:tcPr>
          <w:p w14:paraId="5384E7EC" w14:textId="6F5B320B" w:rsidR="00F17E14" w:rsidRPr="004A706F" w:rsidRDefault="00F17E14" w:rsidP="004A706F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17E14">
              <w:rPr>
                <w:rFonts w:ascii="Arial" w:hAnsi="Arial" w:cs="Arial"/>
                <w:b/>
                <w:sz w:val="16"/>
              </w:rPr>
              <w:t>Neutropenic at TCVC insertion</w:t>
            </w:r>
          </w:p>
        </w:tc>
        <w:tc>
          <w:tcPr>
            <w:tcW w:w="851" w:type="dxa"/>
            <w:vAlign w:val="center"/>
          </w:tcPr>
          <w:p w14:paraId="2CC22F8A" w14:textId="0862E260" w:rsidR="00F17E14" w:rsidRPr="00F17E14" w:rsidRDefault="00F17E14" w:rsidP="00F17E14">
            <w:pPr>
              <w:jc w:val="center"/>
              <w:rPr>
                <w:lang w:val="en-US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984" w:type="dxa"/>
            <w:gridSpan w:val="2"/>
            <w:vAlign w:val="center"/>
          </w:tcPr>
          <w:p w14:paraId="58C48E6E" w14:textId="441644BE" w:rsidR="00F17E14" w:rsidRPr="004A706F" w:rsidRDefault="00F17E14" w:rsidP="004A706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Neutropenic at CLABSI onset</w:t>
            </w:r>
          </w:p>
        </w:tc>
        <w:tc>
          <w:tcPr>
            <w:tcW w:w="849" w:type="dxa"/>
            <w:vAlign w:val="center"/>
          </w:tcPr>
          <w:p w14:paraId="48B902C3" w14:textId="46E3960C" w:rsidR="00F17E14" w:rsidRDefault="00F17E14" w:rsidP="00F17E14">
            <w:pPr>
              <w:jc w:val="center"/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427B45" w14:paraId="22BBB675" w14:textId="0D0645E6" w:rsidTr="007C3392">
        <w:trPr>
          <w:trHeight w:val="337"/>
        </w:trPr>
        <w:tc>
          <w:tcPr>
            <w:tcW w:w="2400" w:type="dxa"/>
            <w:vAlign w:val="center"/>
          </w:tcPr>
          <w:p w14:paraId="3FB43D90" w14:textId="125348B7" w:rsidR="00F17E14" w:rsidRPr="007E53FD" w:rsidRDefault="00F17E14" w:rsidP="00F17E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02C9F15" w14:textId="77777777" w:rsidR="006B4E1A" w:rsidRDefault="006B4E1A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13C633F8" w14:textId="07479505" w:rsidR="00F17E14" w:rsidRPr="007E53FD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</w:p>
          <w:p w14:paraId="20BE9CFB" w14:textId="7B9804BA" w:rsidR="005F115B" w:rsidRDefault="005F115B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</w:t>
            </w:r>
            <w:r w:rsidR="00E00A8B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A4539B">
              <w:rPr>
                <w:rFonts w:ascii="Arial" w:hAnsi="Arial" w:cs="Arial"/>
                <w:b/>
                <w:sz w:val="16"/>
                <w:szCs w:val="16"/>
                <w:lang w:val="en-GB"/>
              </w:rPr>
              <w:t>15</w:t>
            </w:r>
          </w:p>
          <w:p w14:paraId="29815B58" w14:textId="0B4C75E4" w:rsidR="00F17E14" w:rsidRPr="007E53FD" w:rsidRDefault="00F17E14" w:rsidP="005F11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547CECF0" w14:textId="43621F17" w:rsidR="00F17E14" w:rsidRPr="007E53FD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</w:p>
          <w:p w14:paraId="629A0C85" w14:textId="46FB1CBD" w:rsidR="00F17E14" w:rsidRPr="007E53FD" w:rsidRDefault="00A4539B" w:rsidP="006B4E1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22</w:t>
            </w:r>
          </w:p>
        </w:tc>
        <w:tc>
          <w:tcPr>
            <w:tcW w:w="850" w:type="dxa"/>
            <w:vAlign w:val="center"/>
          </w:tcPr>
          <w:p w14:paraId="4ADF2F95" w14:textId="77777777" w:rsidR="00F17E14" w:rsidRPr="007E53FD" w:rsidRDefault="00F17E14" w:rsidP="005F11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C72FCBF" w14:textId="2E047312" w:rsidR="00F17E14" w:rsidRPr="007E53FD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</w:p>
          <w:p w14:paraId="6F314071" w14:textId="041C563E" w:rsidR="00F17E14" w:rsidRPr="007E53FD" w:rsidRDefault="00A4539B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= </w:t>
            </w:r>
            <w:r w:rsidR="006B4E1A">
              <w:rPr>
                <w:rFonts w:ascii="Arial" w:hAnsi="Arial" w:cs="Arial"/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vAlign w:val="center"/>
          </w:tcPr>
          <w:p w14:paraId="6ADF3D1B" w14:textId="77777777" w:rsidR="00A4539B" w:rsidRPr="007E53FD" w:rsidRDefault="00A4539B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</w:p>
          <w:p w14:paraId="4F821CAC" w14:textId="555573D5" w:rsidR="00F17E14" w:rsidRPr="007E53FD" w:rsidRDefault="005F115B" w:rsidP="006B4E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n </w:t>
            </w:r>
            <w:r w:rsidR="00E00A8B">
              <w:rPr>
                <w:rFonts w:ascii="Arial" w:hAnsi="Arial" w:cs="Arial"/>
                <w:b/>
                <w:sz w:val="16"/>
                <w:szCs w:val="16"/>
                <w:lang w:val="en-GB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6B4E1A">
              <w:rPr>
                <w:rFonts w:ascii="Arial" w:hAnsi="Arial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4D92C26F" w14:textId="77777777" w:rsidR="00F17E14" w:rsidRPr="007E53FD" w:rsidRDefault="00F17E14" w:rsidP="005F115B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41D02D" w14:textId="77777777" w:rsidR="005F115B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00A8B"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  <w:r w:rsidR="005F115B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, </w:t>
            </w:r>
          </w:p>
          <w:p w14:paraId="330C0B5E" w14:textId="415B8C83" w:rsidR="00E00A8B" w:rsidRPr="005F115B" w:rsidRDefault="006B4E1A" w:rsidP="006B4E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36</w:t>
            </w:r>
          </w:p>
        </w:tc>
        <w:tc>
          <w:tcPr>
            <w:tcW w:w="1134" w:type="dxa"/>
            <w:vAlign w:val="center"/>
          </w:tcPr>
          <w:p w14:paraId="6DE14F66" w14:textId="6CE05C31" w:rsidR="005F115B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00A8B"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  <w:r w:rsidR="005F115B">
              <w:rPr>
                <w:rFonts w:ascii="Arial" w:hAnsi="Arial" w:cs="Arial"/>
                <w:b/>
                <w:sz w:val="16"/>
                <w:szCs w:val="16"/>
                <w:lang w:val="en-GB"/>
              </w:rPr>
              <w:t>,</w:t>
            </w:r>
          </w:p>
          <w:p w14:paraId="53DD896E" w14:textId="6572F0A9" w:rsidR="00E00A8B" w:rsidRPr="005F115B" w:rsidRDefault="006B4E1A" w:rsidP="006B4E1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91</w:t>
            </w:r>
          </w:p>
        </w:tc>
        <w:tc>
          <w:tcPr>
            <w:tcW w:w="851" w:type="dxa"/>
            <w:vAlign w:val="center"/>
          </w:tcPr>
          <w:p w14:paraId="6A7727E5" w14:textId="0DFB45AB" w:rsidR="00F17E14" w:rsidRPr="00E00A8B" w:rsidRDefault="00F17E14" w:rsidP="005F115B">
            <w:pPr>
              <w:jc w:val="center"/>
              <w:rPr>
                <w:b/>
              </w:rPr>
            </w:pPr>
          </w:p>
        </w:tc>
        <w:tc>
          <w:tcPr>
            <w:tcW w:w="992" w:type="dxa"/>
            <w:vAlign w:val="center"/>
          </w:tcPr>
          <w:p w14:paraId="7CE18462" w14:textId="77777777" w:rsidR="00F17E14" w:rsidRDefault="00F17E14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00A8B">
              <w:rPr>
                <w:rFonts w:ascii="Arial" w:hAnsi="Arial" w:cs="Arial"/>
                <w:b/>
                <w:sz w:val="16"/>
                <w:szCs w:val="16"/>
                <w:lang w:val="en-GB"/>
              </w:rPr>
              <w:t>Yes</w:t>
            </w:r>
          </w:p>
          <w:p w14:paraId="17268944" w14:textId="2FBB034A" w:rsidR="00E00A8B" w:rsidRPr="005F115B" w:rsidRDefault="005F115B" w:rsidP="005F11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n </w:t>
            </w:r>
            <w:r w:rsidRPr="005F115B">
              <w:rPr>
                <w:rFonts w:ascii="Arial" w:hAnsi="Arial" w:cs="Arial"/>
                <w:b/>
                <w:sz w:val="16"/>
              </w:rPr>
              <w:t>=</w:t>
            </w:r>
            <w:r w:rsidR="006B4E1A">
              <w:rPr>
                <w:rFonts w:ascii="Arial" w:hAnsi="Arial" w:cs="Arial"/>
                <w:b/>
                <w:sz w:val="16"/>
              </w:rPr>
              <w:t xml:space="preserve"> 99</w:t>
            </w:r>
          </w:p>
        </w:tc>
        <w:tc>
          <w:tcPr>
            <w:tcW w:w="992" w:type="dxa"/>
            <w:vAlign w:val="center"/>
          </w:tcPr>
          <w:p w14:paraId="694E74B2" w14:textId="73297C29" w:rsidR="005F115B" w:rsidRDefault="005F115B" w:rsidP="005F115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o</w:t>
            </w:r>
          </w:p>
          <w:p w14:paraId="55510997" w14:textId="46F10715" w:rsidR="00E00A8B" w:rsidRPr="00E00A8B" w:rsidRDefault="005F115B" w:rsidP="005F115B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n </w:t>
            </w:r>
            <w:r w:rsidRPr="005F115B">
              <w:rPr>
                <w:rFonts w:ascii="Arial" w:hAnsi="Arial" w:cs="Arial"/>
                <w:b/>
                <w:sz w:val="16"/>
              </w:rPr>
              <w:t>=</w:t>
            </w:r>
            <w:r w:rsidR="006B4E1A">
              <w:rPr>
                <w:rFonts w:ascii="Arial" w:hAnsi="Arial" w:cs="Arial"/>
                <w:b/>
                <w:sz w:val="16"/>
              </w:rPr>
              <w:t xml:space="preserve"> 28</w:t>
            </w:r>
          </w:p>
        </w:tc>
        <w:tc>
          <w:tcPr>
            <w:tcW w:w="849" w:type="dxa"/>
            <w:vAlign w:val="center"/>
          </w:tcPr>
          <w:p w14:paraId="44B42F11" w14:textId="78C7E74C" w:rsidR="00F17E14" w:rsidRPr="00E00A8B" w:rsidRDefault="00F17E14" w:rsidP="005F115B">
            <w:pPr>
              <w:jc w:val="center"/>
              <w:rPr>
                <w:b/>
              </w:rPr>
            </w:pPr>
          </w:p>
        </w:tc>
      </w:tr>
      <w:tr w:rsidR="00427B45" w14:paraId="0E31B457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5FCC89FC" w14:textId="31A0FF27" w:rsidR="004C7B53" w:rsidRPr="007E53FD" w:rsidRDefault="00436311" w:rsidP="00EE181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Isolates</w:t>
            </w:r>
          </w:p>
        </w:tc>
        <w:tc>
          <w:tcPr>
            <w:tcW w:w="992" w:type="dxa"/>
            <w:vAlign w:val="center"/>
          </w:tcPr>
          <w:p w14:paraId="44D67771" w14:textId="198C04DF" w:rsidR="004C7B53" w:rsidRPr="007E53FD" w:rsidRDefault="000F226F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16</w:t>
            </w:r>
          </w:p>
        </w:tc>
        <w:tc>
          <w:tcPr>
            <w:tcW w:w="993" w:type="dxa"/>
            <w:vAlign w:val="center"/>
          </w:tcPr>
          <w:p w14:paraId="72B0FD4B" w14:textId="70634FF5" w:rsidR="004C7B53" w:rsidRPr="007E53FD" w:rsidRDefault="000F226F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25</w:t>
            </w:r>
          </w:p>
        </w:tc>
        <w:tc>
          <w:tcPr>
            <w:tcW w:w="850" w:type="dxa"/>
            <w:vAlign w:val="center"/>
          </w:tcPr>
          <w:p w14:paraId="0AF21EE2" w14:textId="0F030B3D" w:rsidR="004C7B53" w:rsidRPr="007E53FD" w:rsidRDefault="00436311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1134" w:type="dxa"/>
            <w:vAlign w:val="center"/>
          </w:tcPr>
          <w:p w14:paraId="059788AA" w14:textId="2E7BA81B" w:rsidR="004C7B53" w:rsidRPr="007E53FD" w:rsidRDefault="00865DCE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36</w:t>
            </w:r>
          </w:p>
        </w:tc>
        <w:tc>
          <w:tcPr>
            <w:tcW w:w="1134" w:type="dxa"/>
            <w:vAlign w:val="center"/>
          </w:tcPr>
          <w:p w14:paraId="21629CF4" w14:textId="3FA8E7E6" w:rsidR="004C7B53" w:rsidRPr="007E53FD" w:rsidRDefault="00865DCE" w:rsidP="00F17E1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n = 6</w:t>
            </w:r>
          </w:p>
        </w:tc>
        <w:tc>
          <w:tcPr>
            <w:tcW w:w="992" w:type="dxa"/>
            <w:vAlign w:val="center"/>
          </w:tcPr>
          <w:p w14:paraId="5F2C0326" w14:textId="3C46E95F" w:rsidR="004C7B53" w:rsidRPr="007E53FD" w:rsidRDefault="00E72B22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29</w:t>
            </w:r>
          </w:p>
        </w:tc>
        <w:tc>
          <w:tcPr>
            <w:tcW w:w="1134" w:type="dxa"/>
            <w:vAlign w:val="center"/>
          </w:tcPr>
          <w:p w14:paraId="36819FB9" w14:textId="2E9D4012" w:rsidR="004C7B53" w:rsidRPr="0045745C" w:rsidRDefault="0045745C" w:rsidP="0045745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745C">
              <w:rPr>
                <w:rFonts w:ascii="Arial" w:hAnsi="Arial" w:cs="Arial"/>
                <w:b/>
                <w:sz w:val="16"/>
                <w:szCs w:val="16"/>
                <w:lang w:val="en-GB"/>
              </w:rPr>
              <w:t>n = 38</w:t>
            </w:r>
          </w:p>
        </w:tc>
        <w:tc>
          <w:tcPr>
            <w:tcW w:w="1134" w:type="dxa"/>
            <w:vAlign w:val="center"/>
          </w:tcPr>
          <w:p w14:paraId="25D94AA9" w14:textId="3BF96B9E" w:rsidR="004C7B53" w:rsidRPr="0045745C" w:rsidRDefault="0045745C" w:rsidP="0045745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5745C">
              <w:rPr>
                <w:rFonts w:ascii="Arial" w:hAnsi="Arial" w:cs="Arial"/>
                <w:b/>
                <w:sz w:val="16"/>
                <w:szCs w:val="16"/>
                <w:lang w:val="en-GB"/>
              </w:rPr>
              <w:t>n = 102</w:t>
            </w:r>
          </w:p>
        </w:tc>
        <w:tc>
          <w:tcPr>
            <w:tcW w:w="851" w:type="dxa"/>
            <w:vAlign w:val="center"/>
          </w:tcPr>
          <w:p w14:paraId="1C11EFB1" w14:textId="0393AF70" w:rsidR="004C7B53" w:rsidRDefault="00E72B22" w:rsidP="00E72B22">
            <w:pPr>
              <w:jc w:val="center"/>
            </w:pPr>
            <w:r w:rsidRPr="00E72B22">
              <w:rPr>
                <w:rFonts w:ascii="Arial" w:hAnsi="Arial" w:cs="Arial"/>
                <w:sz w:val="16"/>
                <w:szCs w:val="16"/>
              </w:rPr>
              <w:t>0.557</w:t>
            </w:r>
          </w:p>
        </w:tc>
        <w:tc>
          <w:tcPr>
            <w:tcW w:w="992" w:type="dxa"/>
            <w:vAlign w:val="center"/>
          </w:tcPr>
          <w:p w14:paraId="772518E9" w14:textId="18BBDF0A" w:rsidR="004C7B53" w:rsidRPr="001D1908" w:rsidRDefault="001D1908" w:rsidP="001D190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D1908">
              <w:rPr>
                <w:rFonts w:ascii="Arial" w:hAnsi="Arial" w:cs="Arial"/>
                <w:b/>
                <w:sz w:val="16"/>
                <w:szCs w:val="16"/>
                <w:lang w:val="en-GB"/>
              </w:rPr>
              <w:t>n = 111</w:t>
            </w:r>
          </w:p>
        </w:tc>
        <w:tc>
          <w:tcPr>
            <w:tcW w:w="992" w:type="dxa"/>
            <w:vAlign w:val="center"/>
          </w:tcPr>
          <w:p w14:paraId="6539AB03" w14:textId="1434B91B" w:rsidR="004C7B53" w:rsidRPr="001D1908" w:rsidRDefault="001D1908" w:rsidP="001D190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1D1908">
              <w:rPr>
                <w:rFonts w:ascii="Arial" w:hAnsi="Arial" w:cs="Arial"/>
                <w:b/>
                <w:sz w:val="16"/>
                <w:szCs w:val="16"/>
                <w:lang w:val="en-GB"/>
              </w:rPr>
              <w:t>n = 29</w:t>
            </w:r>
          </w:p>
        </w:tc>
        <w:tc>
          <w:tcPr>
            <w:tcW w:w="849" w:type="dxa"/>
            <w:vAlign w:val="center"/>
          </w:tcPr>
          <w:p w14:paraId="70628268" w14:textId="618972C1" w:rsidR="004C7B53" w:rsidRDefault="00E72B22" w:rsidP="00E72B22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E72B22">
              <w:rPr>
                <w:rFonts w:ascii="Arial" w:hAnsi="Arial" w:cs="Arial"/>
                <w:sz w:val="16"/>
                <w:szCs w:val="16"/>
              </w:rPr>
              <w:t>019</w:t>
            </w:r>
          </w:p>
        </w:tc>
      </w:tr>
      <w:tr w:rsidR="00427B45" w14:paraId="4A49F625" w14:textId="440C0812" w:rsidTr="007C3392">
        <w:trPr>
          <w:trHeight w:val="337"/>
        </w:trPr>
        <w:tc>
          <w:tcPr>
            <w:tcW w:w="2400" w:type="dxa"/>
            <w:vAlign w:val="center"/>
          </w:tcPr>
          <w:p w14:paraId="165376C1" w14:textId="63B1497D" w:rsidR="00F17E14" w:rsidRPr="007E53FD" w:rsidRDefault="00F17E14" w:rsidP="00EE181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Gram-positive bacteria</w:t>
            </w:r>
          </w:p>
        </w:tc>
        <w:tc>
          <w:tcPr>
            <w:tcW w:w="992" w:type="dxa"/>
            <w:vAlign w:val="center"/>
          </w:tcPr>
          <w:p w14:paraId="599857F6" w14:textId="7EF7D5B4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473635D" w14:textId="1457F6D5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9B7CF50" w14:textId="57D4BC03" w:rsidR="00F17E14" w:rsidRPr="007E53FD" w:rsidRDefault="001B2698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90</w:t>
            </w:r>
          </w:p>
        </w:tc>
        <w:tc>
          <w:tcPr>
            <w:tcW w:w="1134" w:type="dxa"/>
            <w:vAlign w:val="center"/>
          </w:tcPr>
          <w:p w14:paraId="3B98F273" w14:textId="45444206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599FD11" w14:textId="164A7DCF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F8E6678" w14:textId="4780315F" w:rsidR="00F17E14" w:rsidRPr="007E53FD" w:rsidRDefault="001B2698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1134" w:type="dxa"/>
            <w:vAlign w:val="center"/>
          </w:tcPr>
          <w:p w14:paraId="3011DB33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83F0FA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6F58F12" w14:textId="6835C6ED" w:rsidR="00F17E14" w:rsidRPr="00595A81" w:rsidRDefault="003438B7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992" w:type="dxa"/>
            <w:vAlign w:val="center"/>
          </w:tcPr>
          <w:p w14:paraId="34885EE9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4DACC3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C9E74AE" w14:textId="312A6884" w:rsidR="00F17E14" w:rsidRPr="00595A81" w:rsidRDefault="003438B7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427B45" w14:paraId="5F6A000E" w14:textId="35558A4F" w:rsidTr="007C3392">
        <w:trPr>
          <w:trHeight w:val="337"/>
        </w:trPr>
        <w:tc>
          <w:tcPr>
            <w:tcW w:w="2400" w:type="dxa"/>
            <w:vAlign w:val="center"/>
          </w:tcPr>
          <w:p w14:paraId="1274BF76" w14:textId="62976614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Enterococcus faecium</w:t>
            </w:r>
          </w:p>
        </w:tc>
        <w:tc>
          <w:tcPr>
            <w:tcW w:w="992" w:type="dxa"/>
            <w:vAlign w:val="center"/>
          </w:tcPr>
          <w:p w14:paraId="2A5EEFFC" w14:textId="31D7E34D" w:rsidR="00F17E14" w:rsidRPr="007E53FD" w:rsidRDefault="00C014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172951AB" w14:textId="35CB741D" w:rsidR="00F17E14" w:rsidRPr="007E53FD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272ECCAA" w14:textId="752D49CC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6E4A6F" w14:textId="12E07D71" w:rsidR="00F17E14" w:rsidRPr="007E53FD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F48EC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1134" w:type="dxa"/>
            <w:vAlign w:val="center"/>
          </w:tcPr>
          <w:p w14:paraId="272A5267" w14:textId="09A1F400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1DA7F73C" w14:textId="794FDFF8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A08F757" w14:textId="36F86964" w:rsidR="00F17E14" w:rsidRPr="00595A81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574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542F9F18" w14:textId="640BE49C" w:rsidR="00F17E14" w:rsidRPr="00595A81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4574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851" w:type="dxa"/>
            <w:vAlign w:val="center"/>
          </w:tcPr>
          <w:p w14:paraId="00BB8E3B" w14:textId="0AC946A4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C5D76B2" w14:textId="417E59CA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C57AE2">
              <w:rPr>
                <w:rFonts w:ascii="Arial" w:hAnsi="Arial" w:cs="Arial"/>
                <w:sz w:val="16"/>
                <w:szCs w:val="16"/>
              </w:rPr>
              <w:t xml:space="preserve"> (3.6)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B478968" w14:textId="38A3269A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2DA7B65E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64FAA" w14:paraId="36A7CAE3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3A4AC904" w14:textId="52CBC372" w:rsidR="00A64FAA" w:rsidRPr="007E53FD" w:rsidRDefault="00A64FAA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Enterococcus faecalis</w:t>
            </w:r>
          </w:p>
        </w:tc>
        <w:tc>
          <w:tcPr>
            <w:tcW w:w="992" w:type="dxa"/>
            <w:vAlign w:val="center"/>
          </w:tcPr>
          <w:p w14:paraId="620E7239" w14:textId="67499F26" w:rsidR="00A64FAA" w:rsidRDefault="00A64FAA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5F40D164" w14:textId="1A8C5EB0" w:rsidR="00A64FAA" w:rsidRDefault="00A64FAA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 xml:space="preserve"> (0.0)</w:t>
            </w:r>
          </w:p>
        </w:tc>
        <w:tc>
          <w:tcPr>
            <w:tcW w:w="850" w:type="dxa"/>
            <w:vAlign w:val="center"/>
          </w:tcPr>
          <w:p w14:paraId="54ADDD9E" w14:textId="77777777" w:rsidR="00A64FAA" w:rsidRPr="007E53FD" w:rsidRDefault="00A64FAA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1BCCA4" w14:textId="2C72AF89" w:rsidR="00A64FAA" w:rsidRDefault="00A64FAA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1E868C0B" w14:textId="7DDD654B" w:rsidR="00A64FAA" w:rsidRDefault="00A64FAA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2AB73B05" w14:textId="77777777" w:rsidR="00A64FAA" w:rsidRPr="007E53FD" w:rsidRDefault="00A64FAA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5FEB0F" w14:textId="649B7EEF" w:rsidR="00A64FAA" w:rsidRDefault="00A64FAA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44C979C9" w14:textId="5ECD9EC7" w:rsidR="00A64FAA" w:rsidRPr="00595A81" w:rsidRDefault="00A64FAA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0051FDF9" w14:textId="0FD3FC93" w:rsidR="00A64FAA" w:rsidRPr="00433926" w:rsidRDefault="00A64FAA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488E6C9" w14:textId="0B17C1CD" w:rsidR="00A64FAA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730AA919" w14:textId="221FC0BE" w:rsidR="00A64FAA" w:rsidRPr="00595A81" w:rsidRDefault="00377C79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7B062AE0" w14:textId="77777777" w:rsidR="00A64FAA" w:rsidRPr="00595A81" w:rsidRDefault="00A64FAA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7B1523BC" w14:textId="160BFA6F" w:rsidTr="007C3392">
        <w:trPr>
          <w:trHeight w:val="327"/>
        </w:trPr>
        <w:tc>
          <w:tcPr>
            <w:tcW w:w="2400" w:type="dxa"/>
            <w:vAlign w:val="center"/>
          </w:tcPr>
          <w:p w14:paraId="0090F195" w14:textId="5E43417C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CoNS</w:t>
            </w:r>
          </w:p>
        </w:tc>
        <w:tc>
          <w:tcPr>
            <w:tcW w:w="992" w:type="dxa"/>
            <w:vAlign w:val="center"/>
          </w:tcPr>
          <w:p w14:paraId="69DBCFEC" w14:textId="6635176D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0.0)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0C48A0B" w14:textId="5141336E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A1E09" w:rsidRPr="00CB295B">
              <w:rPr>
                <w:rFonts w:ascii="Arial" w:hAnsi="Arial" w:cs="Arial"/>
                <w:sz w:val="16"/>
                <w:szCs w:val="16"/>
                <w:lang w:val="en-GB"/>
              </w:rPr>
              <w:t>(16.0)</w:t>
            </w:r>
          </w:p>
        </w:tc>
        <w:tc>
          <w:tcPr>
            <w:tcW w:w="850" w:type="dxa"/>
            <w:vAlign w:val="center"/>
          </w:tcPr>
          <w:p w14:paraId="7EF0A4C1" w14:textId="55FC122E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ED7B5E" w14:textId="528FAB73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9.7)</w:t>
            </w:r>
          </w:p>
        </w:tc>
        <w:tc>
          <w:tcPr>
            <w:tcW w:w="1134" w:type="dxa"/>
            <w:vAlign w:val="center"/>
          </w:tcPr>
          <w:p w14:paraId="61A2BDB5" w14:textId="14EFCBD1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865DCE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>(16.7)</w:t>
            </w:r>
          </w:p>
        </w:tc>
        <w:tc>
          <w:tcPr>
            <w:tcW w:w="992" w:type="dxa"/>
            <w:vAlign w:val="center"/>
          </w:tcPr>
          <w:p w14:paraId="3B54ACA2" w14:textId="650587E1" w:rsidR="00F17E14" w:rsidRPr="00CB295B" w:rsidRDefault="00F17E14" w:rsidP="00F17E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2B9374D" w14:textId="0AA76520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47DC31EF" w14:textId="464ECCA1" w:rsidR="00F17E14" w:rsidRPr="00CB295B" w:rsidRDefault="00A949A0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231608" w:rsidRPr="00CB295B">
              <w:rPr>
                <w:rFonts w:ascii="Arial" w:hAnsi="Arial" w:cs="Arial"/>
                <w:sz w:val="16"/>
                <w:szCs w:val="16"/>
              </w:rPr>
              <w:t>3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0430A" w:rsidRPr="00CB295B">
              <w:rPr>
                <w:rFonts w:ascii="Arial" w:hAnsi="Arial" w:cs="Arial"/>
                <w:sz w:val="16"/>
                <w:szCs w:val="16"/>
              </w:rPr>
              <w:t>(12.7)</w:t>
            </w:r>
          </w:p>
        </w:tc>
        <w:tc>
          <w:tcPr>
            <w:tcW w:w="851" w:type="dxa"/>
            <w:vAlign w:val="center"/>
          </w:tcPr>
          <w:p w14:paraId="226EF29F" w14:textId="1C6C78FA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3F110C7" w14:textId="3FA1F6C6" w:rsidR="00F17E14" w:rsidRPr="00CB295B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0</w:t>
            </w:r>
            <w:r w:rsidR="001D1908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 w:rsidRPr="00CB295B">
              <w:rPr>
                <w:rFonts w:ascii="Arial" w:hAnsi="Arial" w:cs="Arial"/>
                <w:sz w:val="16"/>
                <w:szCs w:val="16"/>
              </w:rPr>
              <w:t>(9.1)</w:t>
            </w:r>
          </w:p>
        </w:tc>
        <w:tc>
          <w:tcPr>
            <w:tcW w:w="992" w:type="dxa"/>
            <w:vAlign w:val="center"/>
          </w:tcPr>
          <w:p w14:paraId="2D797DFF" w14:textId="7C0A8A5E" w:rsidR="00F17E14" w:rsidRPr="00CB295B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4</w:t>
            </w:r>
            <w:r w:rsidR="00BE2143" w:rsidRPr="00CB295B">
              <w:rPr>
                <w:rFonts w:ascii="Arial" w:hAnsi="Arial" w:cs="Arial"/>
                <w:sz w:val="16"/>
                <w:szCs w:val="16"/>
              </w:rPr>
              <w:t xml:space="preserve"> (13.8)</w:t>
            </w:r>
            <w:r w:rsidR="0019428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64933656" w14:textId="77777777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427B45" w14:paraId="709C9493" w14:textId="7E985C0D" w:rsidTr="007C3392">
        <w:trPr>
          <w:trHeight w:val="337"/>
        </w:trPr>
        <w:tc>
          <w:tcPr>
            <w:tcW w:w="2400" w:type="dxa"/>
            <w:vAlign w:val="center"/>
          </w:tcPr>
          <w:p w14:paraId="7508F03C" w14:textId="42B1D13B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4109DDBC" w14:textId="1D6F7861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0.0)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28C3968" w14:textId="48244495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(12.0) </w:t>
            </w:r>
          </w:p>
        </w:tc>
        <w:tc>
          <w:tcPr>
            <w:tcW w:w="850" w:type="dxa"/>
            <w:vAlign w:val="center"/>
          </w:tcPr>
          <w:p w14:paraId="488328E4" w14:textId="313AD116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AC4920F" w14:textId="4EE9698B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6F48EC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1134" w:type="dxa"/>
            <w:vAlign w:val="center"/>
          </w:tcPr>
          <w:p w14:paraId="1224447C" w14:textId="71449131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>(16.7)</w:t>
            </w:r>
          </w:p>
        </w:tc>
        <w:tc>
          <w:tcPr>
            <w:tcW w:w="992" w:type="dxa"/>
            <w:vAlign w:val="center"/>
          </w:tcPr>
          <w:p w14:paraId="14640644" w14:textId="5566B821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7BA3CF" w14:textId="7F068F5B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45745C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41531898" w14:textId="3537024D" w:rsidR="00F17E14" w:rsidRPr="00CB295B" w:rsidRDefault="00A949A0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6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0430A" w:rsidRPr="00CB295B">
              <w:rPr>
                <w:rFonts w:ascii="Arial" w:hAnsi="Arial" w:cs="Arial"/>
                <w:sz w:val="16"/>
                <w:szCs w:val="16"/>
              </w:rPr>
              <w:t>(5.9)</w:t>
            </w:r>
          </w:p>
        </w:tc>
        <w:tc>
          <w:tcPr>
            <w:tcW w:w="851" w:type="dxa"/>
            <w:vAlign w:val="center"/>
          </w:tcPr>
          <w:p w14:paraId="647E3392" w14:textId="70D81413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2DC173F" w14:textId="03180241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4.5)</w:t>
            </w:r>
          </w:p>
        </w:tc>
        <w:tc>
          <w:tcPr>
            <w:tcW w:w="992" w:type="dxa"/>
            <w:vAlign w:val="center"/>
          </w:tcPr>
          <w:p w14:paraId="3A1F8A56" w14:textId="4FF74CF1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6.9)</w:t>
            </w:r>
          </w:p>
        </w:tc>
        <w:tc>
          <w:tcPr>
            <w:tcW w:w="849" w:type="dxa"/>
            <w:vAlign w:val="center"/>
          </w:tcPr>
          <w:p w14:paraId="3610649F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27D1E8FA" w14:textId="2DF0F204" w:rsidTr="007C3392">
        <w:trPr>
          <w:trHeight w:val="337"/>
        </w:trPr>
        <w:tc>
          <w:tcPr>
            <w:tcW w:w="2400" w:type="dxa"/>
            <w:vAlign w:val="center"/>
          </w:tcPr>
          <w:p w14:paraId="45C6C78A" w14:textId="38F4E679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Staphylococcus epidermidis</w:t>
            </w:r>
          </w:p>
        </w:tc>
        <w:tc>
          <w:tcPr>
            <w:tcW w:w="992" w:type="dxa"/>
            <w:vAlign w:val="center"/>
          </w:tcPr>
          <w:p w14:paraId="75A09285" w14:textId="0924984C" w:rsidR="00F17E14" w:rsidRPr="00CB295B" w:rsidRDefault="00415296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2C21EDBB" w14:textId="3AB0D5A4" w:rsidR="00F17E14" w:rsidRPr="00CB295B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2CA9EAB0" w14:textId="3580CFDE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D9D2DEB" w14:textId="65C66D72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5E6D9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61F74AE3" w14:textId="77F4BB7B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700E158" w14:textId="28878EAA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FD8B6EE" w14:textId="09B14FE0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  <w:tc>
          <w:tcPr>
            <w:tcW w:w="1134" w:type="dxa"/>
            <w:vAlign w:val="center"/>
          </w:tcPr>
          <w:p w14:paraId="48F3E79E" w14:textId="187CF04F" w:rsidR="00F17E14" w:rsidRPr="00CB295B" w:rsidRDefault="00A64FAA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3FF111B8" w14:textId="62BF33D7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2B3C886" w14:textId="39AD8572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2.7)</w:t>
            </w:r>
          </w:p>
        </w:tc>
        <w:tc>
          <w:tcPr>
            <w:tcW w:w="992" w:type="dxa"/>
            <w:vAlign w:val="center"/>
          </w:tcPr>
          <w:p w14:paraId="27CF3249" w14:textId="4A0F6DC3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0F815D85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65B698D2" w14:textId="70ED7787" w:rsidTr="00B66B8A">
        <w:trPr>
          <w:trHeight w:val="337"/>
        </w:trPr>
        <w:tc>
          <w:tcPr>
            <w:tcW w:w="2400" w:type="dxa"/>
            <w:vAlign w:val="center"/>
          </w:tcPr>
          <w:p w14:paraId="439C5F68" w14:textId="71E7439F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Staphylococcus hominis</w:t>
            </w:r>
          </w:p>
        </w:tc>
        <w:tc>
          <w:tcPr>
            <w:tcW w:w="992" w:type="dxa"/>
            <w:vAlign w:val="center"/>
          </w:tcPr>
          <w:p w14:paraId="1569949C" w14:textId="2F736E94" w:rsidR="00F17E14" w:rsidRPr="00CB295B" w:rsidRDefault="00415296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0E76E317" w14:textId="2BB81978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 w:rsidRPr="00CB295B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01F2A899" w14:textId="55E14754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53AB4BF" w14:textId="72342038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4E1F3" w14:textId="5999A503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16.7)</w:t>
            </w:r>
          </w:p>
        </w:tc>
        <w:tc>
          <w:tcPr>
            <w:tcW w:w="992" w:type="dxa"/>
            <w:vAlign w:val="center"/>
          </w:tcPr>
          <w:p w14:paraId="2FCCFA99" w14:textId="69205CBF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077DDC7" w14:textId="31A53CF0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14598C61" w14:textId="48120D47" w:rsidR="00F17E14" w:rsidRPr="00CB295B" w:rsidRDefault="00E751B6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4</w:t>
            </w:r>
            <w:r w:rsidR="0045745C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3.9)</w:t>
            </w:r>
          </w:p>
        </w:tc>
        <w:tc>
          <w:tcPr>
            <w:tcW w:w="851" w:type="dxa"/>
            <w:vAlign w:val="center"/>
          </w:tcPr>
          <w:p w14:paraId="548C6D70" w14:textId="79F27FD2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A04CBF5" w14:textId="5E022C81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3.6)</w:t>
            </w:r>
          </w:p>
        </w:tc>
        <w:tc>
          <w:tcPr>
            <w:tcW w:w="992" w:type="dxa"/>
            <w:vAlign w:val="center"/>
          </w:tcPr>
          <w:p w14:paraId="7E766B94" w14:textId="28BE25A3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610F696E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071FAB0B" w14:textId="274C96AD" w:rsidTr="00B66B8A">
        <w:trPr>
          <w:trHeight w:val="337"/>
        </w:trPr>
        <w:tc>
          <w:tcPr>
            <w:tcW w:w="2400" w:type="dxa"/>
            <w:vAlign w:val="center"/>
          </w:tcPr>
          <w:p w14:paraId="06844453" w14:textId="06741ACF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Staphylococcus haemolyticus</w:t>
            </w:r>
          </w:p>
        </w:tc>
        <w:tc>
          <w:tcPr>
            <w:tcW w:w="992" w:type="dxa"/>
            <w:vAlign w:val="center"/>
          </w:tcPr>
          <w:p w14:paraId="2C7AE4B3" w14:textId="258DF46F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01A46F30" w14:textId="6BF4F2E6" w:rsidR="00F17E14" w:rsidRPr="00CB295B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1C4A34D8" w14:textId="568B6BDD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DA02FB" w14:textId="6BEDE543" w:rsidR="00F17E14" w:rsidRPr="00CB295B" w:rsidRDefault="005969E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F48EC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14B95" w14:textId="08EF3741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7AD86F7" w14:textId="2B707CE3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F1502E0" w14:textId="0661C2E6" w:rsidR="00F17E14" w:rsidRPr="00CB295B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BF8BB20" w14:textId="2D26E019" w:rsidR="00F17E14" w:rsidRPr="00CB295B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3C5AFF56" w14:textId="7B95EF15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1D53E4C" w14:textId="1CAD0ABD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3C4A1BB9" w14:textId="0595F75C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0408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49" w:type="dxa"/>
            <w:vAlign w:val="center"/>
          </w:tcPr>
          <w:p w14:paraId="403D2C09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2EA44DF6" w14:textId="05CF3029" w:rsidTr="00B66B8A">
        <w:trPr>
          <w:trHeight w:val="337"/>
        </w:trPr>
        <w:tc>
          <w:tcPr>
            <w:tcW w:w="2400" w:type="dxa"/>
            <w:vAlign w:val="center"/>
          </w:tcPr>
          <w:p w14:paraId="73162014" w14:textId="2EA34639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Streptococcus pneumoniae</w:t>
            </w:r>
          </w:p>
        </w:tc>
        <w:tc>
          <w:tcPr>
            <w:tcW w:w="992" w:type="dxa"/>
            <w:vAlign w:val="center"/>
          </w:tcPr>
          <w:p w14:paraId="5E077B89" w14:textId="0B480DA8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601B127B" w14:textId="44B77E2B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 w:rsidRPr="00CB295B">
              <w:rPr>
                <w:rFonts w:ascii="Arial" w:hAnsi="Arial" w:cs="Arial"/>
                <w:sz w:val="16"/>
                <w:szCs w:val="16"/>
                <w:lang w:val="en-GB"/>
              </w:rPr>
              <w:t>(8.0)</w:t>
            </w:r>
          </w:p>
        </w:tc>
        <w:tc>
          <w:tcPr>
            <w:tcW w:w="850" w:type="dxa"/>
            <w:vAlign w:val="center"/>
          </w:tcPr>
          <w:p w14:paraId="09A0DF1D" w14:textId="16DB92B2" w:rsidR="00F17E14" w:rsidRPr="00CB295B" w:rsidRDefault="00F17E14" w:rsidP="00F17E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B9C1A9F" w14:textId="32257ACF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643B8" w14:textId="024F7E0B" w:rsidR="00F17E14" w:rsidRPr="00CB295B" w:rsidRDefault="006761F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16.7)</w:t>
            </w:r>
          </w:p>
        </w:tc>
        <w:tc>
          <w:tcPr>
            <w:tcW w:w="992" w:type="dxa"/>
            <w:vAlign w:val="center"/>
          </w:tcPr>
          <w:p w14:paraId="2150AA5C" w14:textId="2679CAE5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1431FD" w14:textId="35417ABD" w:rsidR="00F17E14" w:rsidRPr="00CB295B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19B6298E" w14:textId="7A823F0F" w:rsidR="00F17E14" w:rsidRPr="00CB295B" w:rsidRDefault="00A64FAA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 xml:space="preserve"> (2.0)</w:t>
            </w:r>
            <w:r w:rsidR="0045745C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8271790" w14:textId="7108D33A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052C03E" w14:textId="6F4A8CBB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2C3E4041" w14:textId="3FBF6F51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78775508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22973004" w14:textId="15060055" w:rsidTr="007C3392">
        <w:trPr>
          <w:trHeight w:val="337"/>
        </w:trPr>
        <w:tc>
          <w:tcPr>
            <w:tcW w:w="2400" w:type="dxa"/>
            <w:vAlign w:val="center"/>
          </w:tcPr>
          <w:p w14:paraId="41FCC011" w14:textId="124564D1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Aerococcaceae</w:t>
            </w:r>
          </w:p>
        </w:tc>
        <w:tc>
          <w:tcPr>
            <w:tcW w:w="992" w:type="dxa"/>
            <w:vAlign w:val="center"/>
          </w:tcPr>
          <w:p w14:paraId="60EE0548" w14:textId="1D3395BC" w:rsidR="00F17E14" w:rsidRPr="00CB295B" w:rsidRDefault="00415296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264D784B" w14:textId="32917817" w:rsidR="00F17E14" w:rsidRPr="00CB295B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050CA69F" w14:textId="3443B051" w:rsidR="00F17E14" w:rsidRPr="00CB295B" w:rsidRDefault="00F17E14" w:rsidP="00F17E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160DF47" w14:textId="0C39C3D0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0C628581" w14:textId="7C162DA7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3AA8701E" w14:textId="0310634F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E640EAE" w14:textId="637F78BD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3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7.9)</w:t>
            </w:r>
          </w:p>
        </w:tc>
        <w:tc>
          <w:tcPr>
            <w:tcW w:w="1134" w:type="dxa"/>
            <w:vAlign w:val="center"/>
          </w:tcPr>
          <w:p w14:paraId="4786D9DE" w14:textId="545373E9" w:rsidR="00F17E14" w:rsidRPr="00CB295B" w:rsidRDefault="00A64FAA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4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3.9)</w:t>
            </w:r>
          </w:p>
        </w:tc>
        <w:tc>
          <w:tcPr>
            <w:tcW w:w="851" w:type="dxa"/>
            <w:vAlign w:val="center"/>
          </w:tcPr>
          <w:p w14:paraId="09FFE39C" w14:textId="151DE26C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DF85D5D" w14:textId="389171F9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3.6)</w:t>
            </w:r>
          </w:p>
        </w:tc>
        <w:tc>
          <w:tcPr>
            <w:tcW w:w="992" w:type="dxa"/>
            <w:vAlign w:val="center"/>
          </w:tcPr>
          <w:p w14:paraId="3B652DC7" w14:textId="11CFBB0A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10.3)</w:t>
            </w:r>
          </w:p>
        </w:tc>
        <w:tc>
          <w:tcPr>
            <w:tcW w:w="849" w:type="dxa"/>
            <w:vAlign w:val="center"/>
          </w:tcPr>
          <w:p w14:paraId="22476A10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654FB750" w14:textId="28BCAF98" w:rsidTr="007C3392">
        <w:trPr>
          <w:trHeight w:val="337"/>
        </w:trPr>
        <w:tc>
          <w:tcPr>
            <w:tcW w:w="2400" w:type="dxa"/>
            <w:vAlign w:val="center"/>
          </w:tcPr>
          <w:p w14:paraId="1D19DFD9" w14:textId="68127214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Gemella spp.</w:t>
            </w:r>
          </w:p>
        </w:tc>
        <w:tc>
          <w:tcPr>
            <w:tcW w:w="992" w:type="dxa"/>
            <w:vAlign w:val="center"/>
          </w:tcPr>
          <w:p w14:paraId="07445ACB" w14:textId="1D1031A8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645BDABC" w14:textId="07F9B953" w:rsidR="00F17E14" w:rsidRPr="00CB295B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32E358F5" w14:textId="21DAF92D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D86FBE" w14:textId="7CF0B828" w:rsidR="00F17E14" w:rsidRPr="00CB295B" w:rsidRDefault="005969E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4843A377" w14:textId="4E59614E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5E2E518" w14:textId="3B05DA25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4B6FA1" w14:textId="2CAAC070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  <w:tc>
          <w:tcPr>
            <w:tcW w:w="1134" w:type="dxa"/>
            <w:vAlign w:val="center"/>
          </w:tcPr>
          <w:p w14:paraId="73A8BA37" w14:textId="562F3CD1" w:rsidR="00F17E14" w:rsidRPr="00CB295B" w:rsidRDefault="00A949A0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2.0)</w:t>
            </w:r>
          </w:p>
        </w:tc>
        <w:tc>
          <w:tcPr>
            <w:tcW w:w="851" w:type="dxa"/>
            <w:vAlign w:val="center"/>
          </w:tcPr>
          <w:p w14:paraId="7297CEA1" w14:textId="14B41D72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5E3915E" w14:textId="2D598882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2.7)</w:t>
            </w:r>
          </w:p>
        </w:tc>
        <w:tc>
          <w:tcPr>
            <w:tcW w:w="992" w:type="dxa"/>
            <w:vAlign w:val="center"/>
          </w:tcPr>
          <w:p w14:paraId="36733EA5" w14:textId="3DD8DA1F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69A93481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57820BEC" w14:textId="1B503459" w:rsidTr="007C3392">
        <w:trPr>
          <w:trHeight w:val="337"/>
        </w:trPr>
        <w:tc>
          <w:tcPr>
            <w:tcW w:w="2400" w:type="dxa"/>
            <w:vAlign w:val="center"/>
          </w:tcPr>
          <w:p w14:paraId="260D99B2" w14:textId="1AF482F7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Lactococcus spp.</w:t>
            </w:r>
          </w:p>
        </w:tc>
        <w:tc>
          <w:tcPr>
            <w:tcW w:w="992" w:type="dxa"/>
            <w:vAlign w:val="center"/>
          </w:tcPr>
          <w:p w14:paraId="63FCE3D5" w14:textId="4FE1957D" w:rsidR="00F17E14" w:rsidRPr="00CB295B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77BD4D4C" w14:textId="3BB0783E" w:rsidR="00F17E14" w:rsidRPr="00CB295B" w:rsidRDefault="000E28A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344B6488" w14:textId="6504AC90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B5C7C10" w14:textId="28A226B7" w:rsidR="00F17E14" w:rsidRPr="00CB295B" w:rsidRDefault="005969E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361056AB" w14:textId="7986EF50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2BD9A455" w14:textId="10B3EC3B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24AF54F" w14:textId="036042F6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45745C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3CF14DAC" w14:textId="627BE830" w:rsidR="00F17E14" w:rsidRPr="00CB295B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 w:rsidRPr="00CB295B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3929305C" w14:textId="7A2F1650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6B34A9D" w14:textId="38728A86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07FF2">
              <w:rPr>
                <w:rFonts w:ascii="Arial" w:hAnsi="Arial" w:cs="Arial"/>
                <w:sz w:val="16"/>
                <w:szCs w:val="16"/>
              </w:rPr>
              <w:t>(</w:t>
            </w:r>
            <w:r w:rsidR="00C57AE2">
              <w:rPr>
                <w:rFonts w:ascii="Arial" w:hAnsi="Arial" w:cs="Arial"/>
                <w:sz w:val="16"/>
                <w:szCs w:val="16"/>
              </w:rPr>
              <w:t>1.8</w:t>
            </w:r>
            <w:r w:rsidR="00707FF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14:paraId="22DF1F97" w14:textId="7F53BADC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6EF4FAFE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40C4CD8F" w14:textId="474DD91C" w:rsidTr="007C3392">
        <w:trPr>
          <w:trHeight w:val="337"/>
        </w:trPr>
        <w:tc>
          <w:tcPr>
            <w:tcW w:w="2400" w:type="dxa"/>
            <w:vAlign w:val="center"/>
          </w:tcPr>
          <w:p w14:paraId="44DE30FC" w14:textId="22AECDF5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Micrococcales</w:t>
            </w:r>
          </w:p>
        </w:tc>
        <w:tc>
          <w:tcPr>
            <w:tcW w:w="992" w:type="dxa"/>
            <w:vAlign w:val="center"/>
          </w:tcPr>
          <w:p w14:paraId="6B09A823" w14:textId="2B6B35C2" w:rsidR="00F17E14" w:rsidRPr="00CB295B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6C8428F2" w14:textId="3A8605B0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 w:rsidRPr="00CB295B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2523AADA" w14:textId="3ECA660C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45E2610" w14:textId="4759CACA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1134" w:type="dxa"/>
            <w:vAlign w:val="center"/>
          </w:tcPr>
          <w:p w14:paraId="0AE72ED9" w14:textId="50C1EC7D" w:rsidR="00F17E14" w:rsidRPr="00CB295B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1FCF80C" w14:textId="7A44423D" w:rsidR="00F17E14" w:rsidRPr="00CB295B" w:rsidRDefault="00F17E14" w:rsidP="00F17E1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D01C88" w14:textId="108191A7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  <w:tc>
          <w:tcPr>
            <w:tcW w:w="1134" w:type="dxa"/>
            <w:vAlign w:val="center"/>
          </w:tcPr>
          <w:p w14:paraId="230DDAE8" w14:textId="29761404" w:rsidR="00F17E14" w:rsidRPr="00CB295B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5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07FF2" w:rsidRPr="00CB295B">
              <w:rPr>
                <w:rFonts w:ascii="Arial" w:hAnsi="Arial" w:cs="Arial"/>
                <w:sz w:val="16"/>
                <w:szCs w:val="16"/>
              </w:rPr>
              <w:t>(4.9)</w:t>
            </w:r>
          </w:p>
        </w:tc>
        <w:tc>
          <w:tcPr>
            <w:tcW w:w="851" w:type="dxa"/>
            <w:vAlign w:val="center"/>
          </w:tcPr>
          <w:p w14:paraId="7E8987DE" w14:textId="3D34E754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39F21F6" w14:textId="00BE5647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3.6)</w:t>
            </w:r>
          </w:p>
        </w:tc>
        <w:tc>
          <w:tcPr>
            <w:tcW w:w="992" w:type="dxa"/>
            <w:vAlign w:val="center"/>
          </w:tcPr>
          <w:p w14:paraId="72A45C19" w14:textId="0C05EA8B" w:rsidR="00F17E14" w:rsidRPr="00595A81" w:rsidRDefault="008C7A6B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10.3)</w:t>
            </w:r>
          </w:p>
        </w:tc>
        <w:tc>
          <w:tcPr>
            <w:tcW w:w="849" w:type="dxa"/>
            <w:vAlign w:val="center"/>
          </w:tcPr>
          <w:p w14:paraId="108EE450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14AA734E" w14:textId="54D97C12" w:rsidTr="007C3392">
        <w:trPr>
          <w:trHeight w:val="337"/>
        </w:trPr>
        <w:tc>
          <w:tcPr>
            <w:tcW w:w="2400" w:type="dxa"/>
            <w:vAlign w:val="center"/>
          </w:tcPr>
          <w:p w14:paraId="235FE9A2" w14:textId="572A2F30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Viridans streptococci</w:t>
            </w:r>
          </w:p>
        </w:tc>
        <w:tc>
          <w:tcPr>
            <w:tcW w:w="992" w:type="dxa"/>
            <w:vAlign w:val="center"/>
          </w:tcPr>
          <w:p w14:paraId="63726E9B" w14:textId="217DCFD6" w:rsidR="00F17E14" w:rsidRPr="00CB295B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12.5)</w:t>
            </w:r>
          </w:p>
        </w:tc>
        <w:tc>
          <w:tcPr>
            <w:tcW w:w="993" w:type="dxa"/>
            <w:vAlign w:val="center"/>
          </w:tcPr>
          <w:p w14:paraId="380A13AA" w14:textId="197F9CD7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3A1E09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12.0)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5A1350D" w14:textId="4FFF86A5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47D1AD3" w14:textId="459EEF3B" w:rsidR="00F17E14" w:rsidRPr="00CB295B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11.1)</w:t>
            </w:r>
          </w:p>
        </w:tc>
        <w:tc>
          <w:tcPr>
            <w:tcW w:w="1134" w:type="dxa"/>
            <w:vAlign w:val="center"/>
          </w:tcPr>
          <w:p w14:paraId="0E7AE819" w14:textId="219C9ACA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>(16.7)</w:t>
            </w:r>
          </w:p>
        </w:tc>
        <w:tc>
          <w:tcPr>
            <w:tcW w:w="992" w:type="dxa"/>
            <w:vAlign w:val="center"/>
          </w:tcPr>
          <w:p w14:paraId="1C26B996" w14:textId="54078A23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B8A60C6" w14:textId="044CAE82" w:rsidR="00F17E14" w:rsidRPr="00CB295B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9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 xml:space="preserve"> (23.7)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267A9A6" w14:textId="01ACE4E9" w:rsidR="00F17E14" w:rsidRPr="00CB295B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21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07FF2" w:rsidRPr="00CB295B">
              <w:rPr>
                <w:rFonts w:ascii="Arial" w:hAnsi="Arial" w:cs="Arial"/>
                <w:sz w:val="16"/>
                <w:szCs w:val="16"/>
              </w:rPr>
              <w:t>(20.6)</w:t>
            </w:r>
          </w:p>
        </w:tc>
        <w:tc>
          <w:tcPr>
            <w:tcW w:w="851" w:type="dxa"/>
            <w:vAlign w:val="center"/>
          </w:tcPr>
          <w:p w14:paraId="72758A10" w14:textId="0E7CA9A0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003A246" w14:textId="633CFF59" w:rsidR="00F17E14" w:rsidRPr="00CB295B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30</w:t>
            </w:r>
            <w:r w:rsidR="00EE1818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 w:rsidRPr="00CB295B">
              <w:rPr>
                <w:rFonts w:ascii="Arial" w:hAnsi="Arial" w:cs="Arial"/>
                <w:sz w:val="16"/>
                <w:szCs w:val="16"/>
              </w:rPr>
              <w:t>(27.0)</w:t>
            </w:r>
          </w:p>
        </w:tc>
        <w:tc>
          <w:tcPr>
            <w:tcW w:w="992" w:type="dxa"/>
            <w:vAlign w:val="center"/>
          </w:tcPr>
          <w:p w14:paraId="6A712D6C" w14:textId="360DA4C9" w:rsidR="00F17E14" w:rsidRPr="00CB295B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0</w:t>
            </w:r>
            <w:r w:rsidR="004C13B9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 w:rsidRPr="00CB295B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3679A26B" w14:textId="77777777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427B45" w14:paraId="7190F969" w14:textId="7358C194" w:rsidTr="007C3392">
        <w:trPr>
          <w:trHeight w:val="337"/>
        </w:trPr>
        <w:tc>
          <w:tcPr>
            <w:tcW w:w="2400" w:type="dxa"/>
            <w:vAlign w:val="center"/>
          </w:tcPr>
          <w:p w14:paraId="54853721" w14:textId="653606C9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Bacillaceae</w:t>
            </w:r>
          </w:p>
        </w:tc>
        <w:tc>
          <w:tcPr>
            <w:tcW w:w="992" w:type="dxa"/>
            <w:vAlign w:val="center"/>
          </w:tcPr>
          <w:p w14:paraId="54E719F4" w14:textId="69153D87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40DB8241" w14:textId="711E1A0D" w:rsidR="00F17E14" w:rsidRPr="007E53FD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 xml:space="preserve"> (8.0)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4020BE92" w14:textId="284D9BC4" w:rsidR="00F17E14" w:rsidRPr="00B66B8A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33BC167" w14:textId="2348653C" w:rsidR="00F17E14" w:rsidRPr="00B66B8A" w:rsidRDefault="006761F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6B8A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B97FA8" w:rsidRPr="00B66B8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B66B8A">
              <w:rPr>
                <w:rFonts w:ascii="Arial" w:hAnsi="Arial" w:cs="Arial"/>
                <w:sz w:val="16"/>
                <w:szCs w:val="16"/>
                <w:lang w:val="en-GB"/>
              </w:rPr>
              <w:t>(9.7)</w:t>
            </w:r>
          </w:p>
        </w:tc>
        <w:tc>
          <w:tcPr>
            <w:tcW w:w="1134" w:type="dxa"/>
            <w:vAlign w:val="center"/>
          </w:tcPr>
          <w:p w14:paraId="66776881" w14:textId="549468A4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0DF0FFC6" w14:textId="30638361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28678A" w14:textId="730D226B" w:rsidR="00F17E14" w:rsidRPr="00595A81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7.9)</w:t>
            </w:r>
          </w:p>
        </w:tc>
        <w:tc>
          <w:tcPr>
            <w:tcW w:w="1134" w:type="dxa"/>
            <w:vAlign w:val="center"/>
          </w:tcPr>
          <w:p w14:paraId="04F2EFF4" w14:textId="07D44966" w:rsidR="00F17E14" w:rsidRPr="00595A81" w:rsidRDefault="00A949A0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07FF2">
              <w:rPr>
                <w:rFonts w:ascii="Arial" w:hAnsi="Arial" w:cs="Arial"/>
                <w:sz w:val="16"/>
                <w:szCs w:val="16"/>
              </w:rPr>
              <w:t>(6.9)</w:t>
            </w:r>
          </w:p>
        </w:tc>
        <w:tc>
          <w:tcPr>
            <w:tcW w:w="851" w:type="dxa"/>
            <w:vAlign w:val="center"/>
          </w:tcPr>
          <w:p w14:paraId="53371BBC" w14:textId="17D3C628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3E26FF0" w14:textId="17F71A28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2.7)</w:t>
            </w:r>
          </w:p>
        </w:tc>
        <w:tc>
          <w:tcPr>
            <w:tcW w:w="992" w:type="dxa"/>
            <w:vAlign w:val="center"/>
          </w:tcPr>
          <w:p w14:paraId="799112DA" w14:textId="14EAA158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24.1)</w:t>
            </w:r>
          </w:p>
        </w:tc>
        <w:tc>
          <w:tcPr>
            <w:tcW w:w="849" w:type="dxa"/>
            <w:vAlign w:val="center"/>
          </w:tcPr>
          <w:p w14:paraId="2F073B62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6B485117" w14:textId="437DF8BE" w:rsidTr="007C3392">
        <w:trPr>
          <w:trHeight w:val="337"/>
        </w:trPr>
        <w:tc>
          <w:tcPr>
            <w:tcW w:w="2400" w:type="dxa"/>
            <w:vAlign w:val="center"/>
          </w:tcPr>
          <w:p w14:paraId="61704A3C" w14:textId="371926FE" w:rsidR="00F17E14" w:rsidRPr="007E53FD" w:rsidRDefault="00E751B6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lastRenderedPageBreak/>
              <w:t>Gordonia spp.</w:t>
            </w:r>
          </w:p>
        </w:tc>
        <w:tc>
          <w:tcPr>
            <w:tcW w:w="992" w:type="dxa"/>
            <w:vAlign w:val="center"/>
          </w:tcPr>
          <w:p w14:paraId="518A88B1" w14:textId="4E49DD34" w:rsidR="00F17E14" w:rsidRPr="007E53FD" w:rsidRDefault="00427B45" w:rsidP="000F226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4AAACC56" w14:textId="743D73C1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156DD783" w14:textId="45977862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F16F05" w14:textId="5C2C90E9" w:rsidR="00F17E14" w:rsidRPr="007E53FD" w:rsidRDefault="005969E7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163CCFA9" w14:textId="3A444BB7" w:rsidR="00F17E14" w:rsidRPr="007E53FD" w:rsidRDefault="005969E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35F74CC1" w14:textId="363915CB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E574F62" w14:textId="641EDFDC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57B8E8AB" w14:textId="4926DE4B" w:rsidR="00F17E14" w:rsidRPr="00595A81" w:rsidRDefault="00E751B6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3B8EC030" w14:textId="3EB74266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0AF1EB4" w14:textId="4AF7A179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3ED5E9E7" w14:textId="652F3607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52BC5834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524F3" w14:paraId="3557122F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27612F5F" w14:textId="09232DCE" w:rsidR="003524F3" w:rsidRDefault="003524F3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lostridiaceae</w:t>
            </w:r>
          </w:p>
        </w:tc>
        <w:tc>
          <w:tcPr>
            <w:tcW w:w="992" w:type="dxa"/>
            <w:vAlign w:val="center"/>
          </w:tcPr>
          <w:p w14:paraId="56630589" w14:textId="03B3F352" w:rsidR="003524F3" w:rsidRDefault="003524F3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2FD83130" w14:textId="0EAA4366" w:rsidR="003524F3" w:rsidRDefault="003524F3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13E3BECE" w14:textId="77777777" w:rsidR="003524F3" w:rsidRPr="007E53FD" w:rsidRDefault="003524F3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31B9970" w14:textId="48386745" w:rsidR="003524F3" w:rsidRDefault="003524F3" w:rsidP="006F48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74DA24CB" w14:textId="6E5350C4" w:rsidR="003524F3" w:rsidRDefault="003524F3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FC2680B" w14:textId="77777777" w:rsidR="003524F3" w:rsidRPr="007E53FD" w:rsidRDefault="003524F3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01E6835" w14:textId="7FACE4E4" w:rsidR="003524F3" w:rsidRDefault="003524F3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7990769E" w14:textId="0FD3994B" w:rsidR="003524F3" w:rsidRDefault="00865981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2.0)</w:t>
            </w:r>
          </w:p>
        </w:tc>
        <w:tc>
          <w:tcPr>
            <w:tcW w:w="851" w:type="dxa"/>
            <w:vAlign w:val="center"/>
          </w:tcPr>
          <w:p w14:paraId="36238289" w14:textId="5739E95E" w:rsidR="003524F3" w:rsidRPr="00433926" w:rsidRDefault="003524F3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B53946B" w14:textId="19DA988B" w:rsidR="003524F3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1.8)</w:t>
            </w:r>
          </w:p>
        </w:tc>
        <w:tc>
          <w:tcPr>
            <w:tcW w:w="992" w:type="dxa"/>
            <w:vAlign w:val="center"/>
          </w:tcPr>
          <w:p w14:paraId="20718DC3" w14:textId="722D3BA1" w:rsidR="003524F3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C13B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3F5830DB" w14:textId="77777777" w:rsidR="003524F3" w:rsidRPr="00595A81" w:rsidRDefault="003524F3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1F2601C3" w14:textId="0AD4FD3F" w:rsidTr="007C3392">
        <w:trPr>
          <w:trHeight w:val="337"/>
        </w:trPr>
        <w:tc>
          <w:tcPr>
            <w:tcW w:w="2400" w:type="dxa"/>
            <w:vAlign w:val="center"/>
          </w:tcPr>
          <w:p w14:paraId="3F9C44D1" w14:textId="525E8D52" w:rsidR="00F17E14" w:rsidRPr="007E53FD" w:rsidRDefault="00F17E14" w:rsidP="00EE181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Gram-negative bacteria</w:t>
            </w:r>
          </w:p>
        </w:tc>
        <w:tc>
          <w:tcPr>
            <w:tcW w:w="992" w:type="dxa"/>
            <w:vAlign w:val="center"/>
          </w:tcPr>
          <w:p w14:paraId="1318C3EA" w14:textId="28CAABCB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3820A753" w14:textId="0073AE3B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7BFE149" w14:textId="5BD64BAB" w:rsidR="00F17E14" w:rsidRPr="007E53FD" w:rsidRDefault="00793FC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53</w:t>
            </w:r>
          </w:p>
        </w:tc>
        <w:tc>
          <w:tcPr>
            <w:tcW w:w="1134" w:type="dxa"/>
            <w:vAlign w:val="center"/>
          </w:tcPr>
          <w:p w14:paraId="773287F4" w14:textId="14FA3A32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896A50F" w14:textId="5B690749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6470F61" w14:textId="17D20168" w:rsidR="00F17E14" w:rsidRPr="007E53FD" w:rsidRDefault="00793FC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1134" w:type="dxa"/>
            <w:vAlign w:val="center"/>
          </w:tcPr>
          <w:p w14:paraId="322570FC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FA39ECA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0E88718" w14:textId="4590E210" w:rsidR="00F17E14" w:rsidRPr="00433926" w:rsidRDefault="00793FC6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  <w:tc>
          <w:tcPr>
            <w:tcW w:w="992" w:type="dxa"/>
            <w:vAlign w:val="center"/>
          </w:tcPr>
          <w:p w14:paraId="5543B688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50EFA7D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28041BE6" w14:textId="1654FD1C" w:rsidR="00F17E14" w:rsidRPr="00595A81" w:rsidRDefault="00793FC6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</w:tr>
      <w:tr w:rsidR="00427B45" w14:paraId="1B61FFC6" w14:textId="282DEDC1" w:rsidTr="007C3392">
        <w:trPr>
          <w:trHeight w:val="337"/>
        </w:trPr>
        <w:tc>
          <w:tcPr>
            <w:tcW w:w="2400" w:type="dxa"/>
            <w:vAlign w:val="center"/>
          </w:tcPr>
          <w:p w14:paraId="73EC4863" w14:textId="22AC8F2E" w:rsidR="00F17E14" w:rsidRPr="007E53FD" w:rsidRDefault="00E751B6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E751B6">
              <w:rPr>
                <w:rFonts w:ascii="Arial" w:hAnsi="Arial" w:cs="Arial"/>
                <w:i/>
                <w:sz w:val="16"/>
                <w:szCs w:val="16"/>
                <w:lang w:val="en-GB"/>
              </w:rPr>
              <w:t>Proteus mirabilis</w:t>
            </w:r>
          </w:p>
        </w:tc>
        <w:tc>
          <w:tcPr>
            <w:tcW w:w="992" w:type="dxa"/>
            <w:vAlign w:val="center"/>
          </w:tcPr>
          <w:p w14:paraId="402B3133" w14:textId="60D552F9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540B552E" w14:textId="5C33115E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51CFB5E1" w14:textId="084F4AF7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8814F5B" w14:textId="38E3931F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3CE2F01" w14:textId="21524758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17EDDDC8" w14:textId="3917F60C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C64E5E" w14:textId="3424AA15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D75EB90" w14:textId="1645E7E2" w:rsidR="00F17E14" w:rsidRPr="00595A81" w:rsidRDefault="00E751B6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4574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42A8C118" w14:textId="1DC0090C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FFBE831" w14:textId="406CF884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466F07A" w14:textId="26B5C3B1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0506D836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573EA133" w14:textId="72A153F3" w:rsidTr="007C3392">
        <w:trPr>
          <w:trHeight w:val="337"/>
        </w:trPr>
        <w:tc>
          <w:tcPr>
            <w:tcW w:w="2400" w:type="dxa"/>
            <w:vAlign w:val="center"/>
          </w:tcPr>
          <w:p w14:paraId="240B7578" w14:textId="6B66C2FE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Enterobacter cloacae</w:t>
            </w:r>
          </w:p>
        </w:tc>
        <w:tc>
          <w:tcPr>
            <w:tcW w:w="992" w:type="dxa"/>
            <w:vAlign w:val="center"/>
          </w:tcPr>
          <w:p w14:paraId="14BF23FA" w14:textId="185C75F8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03D3DE3A" w14:textId="75C41F99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72011795" w14:textId="31B8E178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EF29808" w14:textId="0EDE406E" w:rsidR="00F17E14" w:rsidRPr="007E53FD" w:rsidRDefault="005969E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2BBF29C6" w14:textId="65D9070A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5FB2539D" w14:textId="4683BEB6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D17E892" w14:textId="17079E1C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023DD3E" w14:textId="13350640" w:rsidR="00F17E14" w:rsidRPr="00595A81" w:rsidRDefault="00CE00D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4E154656" w14:textId="7FB2676D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2E8D88DD" w14:textId="2B40003B" w:rsidR="00F17E14" w:rsidRPr="00595A81" w:rsidRDefault="001B1973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0408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790BF994" w14:textId="2B158859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321E844B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51377066" w14:textId="089E7136" w:rsidTr="007C3392">
        <w:trPr>
          <w:trHeight w:val="337"/>
        </w:trPr>
        <w:tc>
          <w:tcPr>
            <w:tcW w:w="2400" w:type="dxa"/>
            <w:vAlign w:val="center"/>
          </w:tcPr>
          <w:p w14:paraId="770FCAB6" w14:textId="7323C072" w:rsidR="00F17E14" w:rsidRPr="00CB295B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i/>
                <w:sz w:val="16"/>
                <w:szCs w:val="16"/>
                <w:lang w:val="en-GB"/>
              </w:rPr>
              <w:t>Escherichia coli</w:t>
            </w:r>
          </w:p>
        </w:tc>
        <w:tc>
          <w:tcPr>
            <w:tcW w:w="992" w:type="dxa"/>
            <w:vAlign w:val="center"/>
          </w:tcPr>
          <w:p w14:paraId="4B69F1C3" w14:textId="2B745703" w:rsidR="00F17E14" w:rsidRPr="00CB295B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C9312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(12.5)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3A6C9F28" w14:textId="1039B3B8" w:rsidR="00F17E14" w:rsidRPr="00CB295B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0F226F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3A1E09" w:rsidRPr="00CB295B">
              <w:rPr>
                <w:rFonts w:ascii="Arial" w:hAnsi="Arial" w:cs="Arial"/>
                <w:sz w:val="16"/>
                <w:szCs w:val="16"/>
                <w:lang w:val="en-GB"/>
              </w:rPr>
              <w:t>(16.0)</w:t>
            </w:r>
          </w:p>
        </w:tc>
        <w:tc>
          <w:tcPr>
            <w:tcW w:w="850" w:type="dxa"/>
            <w:vAlign w:val="center"/>
          </w:tcPr>
          <w:p w14:paraId="742288C9" w14:textId="7935B4E1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E67D41" w14:textId="6C0F58B0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865DCE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 w:rsidRPr="00CB295B">
              <w:rPr>
                <w:rFonts w:ascii="Arial" w:hAnsi="Arial" w:cs="Arial"/>
                <w:sz w:val="16"/>
                <w:szCs w:val="16"/>
                <w:lang w:val="en-GB"/>
              </w:rPr>
              <w:t>(13.9)</w:t>
            </w:r>
          </w:p>
        </w:tc>
        <w:tc>
          <w:tcPr>
            <w:tcW w:w="1134" w:type="dxa"/>
            <w:vAlign w:val="center"/>
          </w:tcPr>
          <w:p w14:paraId="046018BC" w14:textId="570A69F1" w:rsidR="00F17E14" w:rsidRPr="00CB295B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B295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865DCE" w:rsidRPr="00CB295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A4753" w:rsidRPr="00CB295B">
              <w:rPr>
                <w:rFonts w:ascii="Arial" w:hAnsi="Arial" w:cs="Arial"/>
                <w:sz w:val="16"/>
                <w:szCs w:val="16"/>
                <w:lang w:val="en-GB"/>
              </w:rPr>
              <w:t>(16.7)</w:t>
            </w:r>
          </w:p>
        </w:tc>
        <w:tc>
          <w:tcPr>
            <w:tcW w:w="992" w:type="dxa"/>
            <w:vAlign w:val="center"/>
          </w:tcPr>
          <w:p w14:paraId="75A189FC" w14:textId="1EB24BD7" w:rsidR="00F17E14" w:rsidRPr="00CB295B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99FA654" w14:textId="08EE081B" w:rsidR="00F17E14" w:rsidRPr="00CB295B" w:rsidRDefault="00595A81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3</w:t>
            </w:r>
            <w:r w:rsidR="00AA0A3B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 w:rsidRPr="00CB295B">
              <w:rPr>
                <w:rFonts w:ascii="Arial" w:hAnsi="Arial" w:cs="Arial"/>
                <w:sz w:val="16"/>
                <w:szCs w:val="16"/>
              </w:rPr>
              <w:t>(7.9)</w:t>
            </w:r>
          </w:p>
        </w:tc>
        <w:tc>
          <w:tcPr>
            <w:tcW w:w="1134" w:type="dxa"/>
            <w:vAlign w:val="center"/>
          </w:tcPr>
          <w:p w14:paraId="17520DE2" w14:textId="41D8C2B4" w:rsidR="00F17E14" w:rsidRPr="00CB295B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3</w:t>
            </w:r>
            <w:r w:rsidR="00707FF2" w:rsidRPr="00CB295B">
              <w:rPr>
                <w:rFonts w:ascii="Arial" w:hAnsi="Arial" w:cs="Arial"/>
                <w:sz w:val="16"/>
                <w:szCs w:val="16"/>
              </w:rPr>
              <w:t xml:space="preserve"> (12.7)</w:t>
            </w:r>
            <w:r w:rsidR="002377BD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6E26B480" w14:textId="4F59814B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73CC99C" w14:textId="7318BFCC" w:rsidR="00F17E14" w:rsidRPr="00CB295B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12</w:t>
            </w:r>
            <w:r w:rsidR="00EE1818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 w:rsidRPr="00CB295B">
              <w:rPr>
                <w:rFonts w:ascii="Arial" w:hAnsi="Arial" w:cs="Arial"/>
                <w:sz w:val="16"/>
                <w:szCs w:val="16"/>
              </w:rPr>
              <w:t>(10.8)</w:t>
            </w:r>
          </w:p>
        </w:tc>
        <w:tc>
          <w:tcPr>
            <w:tcW w:w="992" w:type="dxa"/>
            <w:vAlign w:val="center"/>
          </w:tcPr>
          <w:p w14:paraId="4C08A7CD" w14:textId="28763BB7" w:rsidR="00F17E14" w:rsidRPr="00CB295B" w:rsidRDefault="008C7A6B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B295B">
              <w:rPr>
                <w:rFonts w:ascii="Arial" w:hAnsi="Arial" w:cs="Arial"/>
                <w:sz w:val="16"/>
                <w:szCs w:val="16"/>
              </w:rPr>
              <w:t>4</w:t>
            </w:r>
            <w:r w:rsidR="001D1908" w:rsidRPr="00CB29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 w:rsidRPr="00CB295B">
              <w:rPr>
                <w:rFonts w:ascii="Arial" w:hAnsi="Arial" w:cs="Arial"/>
                <w:sz w:val="16"/>
                <w:szCs w:val="16"/>
              </w:rPr>
              <w:t>(13.8)</w:t>
            </w:r>
          </w:p>
        </w:tc>
        <w:tc>
          <w:tcPr>
            <w:tcW w:w="849" w:type="dxa"/>
            <w:vAlign w:val="center"/>
          </w:tcPr>
          <w:p w14:paraId="4169D060" w14:textId="77777777" w:rsidR="00F17E14" w:rsidRPr="003B45A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427B45" w14:paraId="01401984" w14:textId="136BCFB7" w:rsidTr="007C3392">
        <w:trPr>
          <w:trHeight w:val="337"/>
        </w:trPr>
        <w:tc>
          <w:tcPr>
            <w:tcW w:w="2400" w:type="dxa"/>
            <w:vAlign w:val="center"/>
          </w:tcPr>
          <w:p w14:paraId="1A6D465F" w14:textId="4926A9E5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Klebsielle</w:t>
            </w:r>
          </w:p>
        </w:tc>
        <w:tc>
          <w:tcPr>
            <w:tcW w:w="992" w:type="dxa"/>
            <w:vAlign w:val="center"/>
          </w:tcPr>
          <w:p w14:paraId="1A4B8072" w14:textId="7694F3A9" w:rsidR="00F17E14" w:rsidRPr="007E53FD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5D8B5E2B" w14:textId="512E4CC7" w:rsidR="00F17E14" w:rsidRPr="007E53FD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46A87FC5" w14:textId="4D3D40E4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3A94D6" w14:textId="7B94D676" w:rsidR="00F17E14" w:rsidRPr="007E53FD" w:rsidRDefault="006761F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1134" w:type="dxa"/>
            <w:vAlign w:val="center"/>
          </w:tcPr>
          <w:p w14:paraId="676CC1A3" w14:textId="1B1F46D9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524D79A2" w14:textId="135C3B0C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E21EEC7" w14:textId="30BA0358" w:rsidR="00F17E14" w:rsidRPr="00595A81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10.5)</w:t>
            </w:r>
          </w:p>
        </w:tc>
        <w:tc>
          <w:tcPr>
            <w:tcW w:w="1134" w:type="dxa"/>
            <w:vAlign w:val="center"/>
          </w:tcPr>
          <w:p w14:paraId="7C874B31" w14:textId="5FF57E42" w:rsidR="00F17E14" w:rsidRPr="00595A81" w:rsidRDefault="00A949A0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3.9)</w:t>
            </w:r>
          </w:p>
        </w:tc>
        <w:tc>
          <w:tcPr>
            <w:tcW w:w="851" w:type="dxa"/>
            <w:vAlign w:val="center"/>
          </w:tcPr>
          <w:p w14:paraId="18A77D05" w14:textId="068971C5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B91B274" w14:textId="08B7C36F" w:rsidR="00F17E14" w:rsidRPr="00595A81" w:rsidRDefault="001B1973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6.3)</w:t>
            </w:r>
          </w:p>
        </w:tc>
        <w:tc>
          <w:tcPr>
            <w:tcW w:w="992" w:type="dxa"/>
            <w:vAlign w:val="center"/>
          </w:tcPr>
          <w:p w14:paraId="1FB4E2FD" w14:textId="25B53466" w:rsidR="00F17E14" w:rsidRPr="00595A81" w:rsidRDefault="00980811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9428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E2143">
              <w:rPr>
                <w:rFonts w:ascii="Arial" w:hAnsi="Arial" w:cs="Arial"/>
                <w:sz w:val="16"/>
                <w:szCs w:val="16"/>
              </w:rPr>
              <w:t>(3.4)</w:t>
            </w:r>
          </w:p>
        </w:tc>
        <w:tc>
          <w:tcPr>
            <w:tcW w:w="849" w:type="dxa"/>
            <w:vAlign w:val="center"/>
          </w:tcPr>
          <w:p w14:paraId="2A0C54FB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691CC901" w14:textId="3624EF2F" w:rsidTr="007C3392">
        <w:trPr>
          <w:trHeight w:val="337"/>
        </w:trPr>
        <w:tc>
          <w:tcPr>
            <w:tcW w:w="2400" w:type="dxa"/>
            <w:vAlign w:val="center"/>
          </w:tcPr>
          <w:p w14:paraId="6B28DDAF" w14:textId="1604A63A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Pseudomonadales</w:t>
            </w:r>
          </w:p>
        </w:tc>
        <w:tc>
          <w:tcPr>
            <w:tcW w:w="992" w:type="dxa"/>
            <w:vAlign w:val="center"/>
          </w:tcPr>
          <w:p w14:paraId="7B360896" w14:textId="18773CA9" w:rsidR="00F17E14" w:rsidRPr="007E53FD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18.7)</w:t>
            </w:r>
          </w:p>
        </w:tc>
        <w:tc>
          <w:tcPr>
            <w:tcW w:w="993" w:type="dxa"/>
            <w:vAlign w:val="center"/>
          </w:tcPr>
          <w:p w14:paraId="62F464B7" w14:textId="6A601594" w:rsidR="00F17E14" w:rsidRPr="007E53FD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54C8B4FE" w14:textId="5C0F6928" w:rsidR="00F17E14" w:rsidRPr="00B66B8A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D45F6C" w14:textId="25136878" w:rsidR="00F17E14" w:rsidRPr="00B66B8A" w:rsidRDefault="006761F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66B8A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D80BE5" w:rsidRPr="00B66B8A">
              <w:rPr>
                <w:rFonts w:ascii="Arial" w:hAnsi="Arial" w:cs="Arial"/>
                <w:sz w:val="16"/>
                <w:szCs w:val="16"/>
                <w:lang w:val="en-GB"/>
              </w:rPr>
              <w:t xml:space="preserve"> (11.1)</w:t>
            </w:r>
            <w:r w:rsidR="00865DCE" w:rsidRPr="00B66B8A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185D8256" w14:textId="3ED66D17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565DD763" w14:textId="62360455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4635BD3" w14:textId="45BC0B6D" w:rsidR="00F17E14" w:rsidRPr="00595A81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7.9)</w:t>
            </w:r>
          </w:p>
        </w:tc>
        <w:tc>
          <w:tcPr>
            <w:tcW w:w="1134" w:type="dxa"/>
            <w:vAlign w:val="center"/>
          </w:tcPr>
          <w:p w14:paraId="114B3372" w14:textId="1FAACBE2" w:rsidR="00F17E14" w:rsidRPr="00595A81" w:rsidRDefault="00CE00D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2.0)</w:t>
            </w:r>
          </w:p>
        </w:tc>
        <w:tc>
          <w:tcPr>
            <w:tcW w:w="851" w:type="dxa"/>
            <w:vAlign w:val="center"/>
          </w:tcPr>
          <w:p w14:paraId="35F082BC" w14:textId="1C49292D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8148508" w14:textId="6C477E94" w:rsidR="00F17E14" w:rsidRPr="00595A81" w:rsidRDefault="001B1973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1D19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4.5)</w:t>
            </w:r>
          </w:p>
        </w:tc>
        <w:tc>
          <w:tcPr>
            <w:tcW w:w="992" w:type="dxa"/>
            <w:vAlign w:val="center"/>
          </w:tcPr>
          <w:p w14:paraId="0F97C387" w14:textId="754D0436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41F8BB49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3C0F7FE3" w14:textId="7E35B7DB" w:rsidTr="007C3392">
        <w:trPr>
          <w:trHeight w:val="337"/>
        </w:trPr>
        <w:tc>
          <w:tcPr>
            <w:tcW w:w="2400" w:type="dxa"/>
            <w:vAlign w:val="center"/>
          </w:tcPr>
          <w:p w14:paraId="4691E59C" w14:textId="419FD788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Stenotrophomonas maltophila</w:t>
            </w:r>
          </w:p>
        </w:tc>
        <w:tc>
          <w:tcPr>
            <w:tcW w:w="992" w:type="dxa"/>
            <w:vAlign w:val="center"/>
          </w:tcPr>
          <w:p w14:paraId="50A8DC17" w14:textId="5E82FAE6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79103E09" w14:textId="76DC9555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7F28DDBF" w14:textId="67E83B22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DCFD99A" w14:textId="289CF37B" w:rsidR="00F17E14" w:rsidRPr="007E53FD" w:rsidRDefault="005969E7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 xml:space="preserve"> (0.0)</w:t>
            </w:r>
          </w:p>
        </w:tc>
        <w:tc>
          <w:tcPr>
            <w:tcW w:w="1134" w:type="dxa"/>
            <w:vAlign w:val="center"/>
          </w:tcPr>
          <w:p w14:paraId="09DBD479" w14:textId="73CCE626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5172CC2B" w14:textId="4954BAC2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1ED0F4" w14:textId="1651A662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68AEDB1" w14:textId="69CB88DC" w:rsidR="00F17E14" w:rsidRPr="00595A81" w:rsidRDefault="00D05B6C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771D96DA" w14:textId="0F09458D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7D596591" w14:textId="25025FCF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21BDB7A4" w14:textId="1CCF48E2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6DDB52AE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24EE4B8F" w14:textId="11FFBC73" w:rsidTr="007C3392">
        <w:trPr>
          <w:trHeight w:val="337"/>
        </w:trPr>
        <w:tc>
          <w:tcPr>
            <w:tcW w:w="2400" w:type="dxa"/>
            <w:vAlign w:val="center"/>
          </w:tcPr>
          <w:p w14:paraId="7831BD91" w14:textId="28050092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Neisseria subflava</w:t>
            </w:r>
          </w:p>
        </w:tc>
        <w:tc>
          <w:tcPr>
            <w:tcW w:w="992" w:type="dxa"/>
            <w:vAlign w:val="center"/>
          </w:tcPr>
          <w:p w14:paraId="39EFF59F" w14:textId="55B2BDAA" w:rsidR="00F17E14" w:rsidRPr="007E53FD" w:rsidRDefault="00415296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45AEB438" w14:textId="2E5A3AE2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5A44B1EB" w14:textId="11F28AC6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6A5B97" w14:textId="78FF9D31" w:rsidR="00F17E14" w:rsidRPr="007E53FD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434873D1" w14:textId="21C7B9E0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4D8FE919" w14:textId="57A1CFC8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A926FB3" w14:textId="411C314D" w:rsidR="00F17E14" w:rsidRPr="00595A81" w:rsidRDefault="00736905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54B64DE4" w14:textId="5D48497D" w:rsidR="00F17E14" w:rsidRPr="00595A81" w:rsidRDefault="00865981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1" w:type="dxa"/>
            <w:vAlign w:val="center"/>
          </w:tcPr>
          <w:p w14:paraId="065F2A39" w14:textId="68A46DB0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61916648" w14:textId="771D30FD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1C9166F1" w14:textId="2485264A" w:rsidR="00F17E14" w:rsidRPr="00595A81" w:rsidRDefault="001D1908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0408A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1AED3629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37C87A68" w14:textId="19438715" w:rsidTr="007C3392">
        <w:trPr>
          <w:trHeight w:val="337"/>
        </w:trPr>
        <w:tc>
          <w:tcPr>
            <w:tcW w:w="2400" w:type="dxa"/>
            <w:vAlign w:val="center"/>
          </w:tcPr>
          <w:p w14:paraId="5885BF3D" w14:textId="736FF4D4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Fusobacterium nucleatum</w:t>
            </w:r>
          </w:p>
        </w:tc>
        <w:tc>
          <w:tcPr>
            <w:tcW w:w="992" w:type="dxa"/>
            <w:vAlign w:val="center"/>
          </w:tcPr>
          <w:p w14:paraId="763429A0" w14:textId="4F06CB63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4A2DD79C" w14:textId="4EEA0B0E" w:rsidR="00F17E14" w:rsidRPr="007E53FD" w:rsidRDefault="0074300C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5BB55882" w14:textId="576A0F17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114F16" w14:textId="30896301" w:rsidR="00F17E14" w:rsidRPr="007E53FD" w:rsidRDefault="006761F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4E13F35B" w14:textId="1047F45E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E6BC744" w14:textId="08A0940F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1712E59" w14:textId="02F63F2D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4CE03C7" w14:textId="31A5FACA" w:rsidR="00F17E14" w:rsidRPr="00595A81" w:rsidRDefault="003524F3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3.0)</w:t>
            </w:r>
          </w:p>
        </w:tc>
        <w:tc>
          <w:tcPr>
            <w:tcW w:w="851" w:type="dxa"/>
            <w:vAlign w:val="center"/>
          </w:tcPr>
          <w:p w14:paraId="340C61FA" w14:textId="53C43560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70FC029" w14:textId="0C331A5C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57AE2">
              <w:rPr>
                <w:rFonts w:ascii="Arial" w:hAnsi="Arial" w:cs="Arial"/>
                <w:sz w:val="16"/>
                <w:szCs w:val="16"/>
              </w:rPr>
              <w:t>(2.7)</w:t>
            </w:r>
          </w:p>
        </w:tc>
        <w:tc>
          <w:tcPr>
            <w:tcW w:w="992" w:type="dxa"/>
            <w:vAlign w:val="center"/>
          </w:tcPr>
          <w:p w14:paraId="1EF5B6CC" w14:textId="04D8341E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4EA1EF58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31608" w14:paraId="0FC31C0B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626E597B" w14:textId="28893FD9" w:rsidR="00231608" w:rsidRPr="007E53FD" w:rsidRDefault="00231608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231608">
              <w:rPr>
                <w:rFonts w:ascii="Arial" w:hAnsi="Arial" w:cs="Arial"/>
                <w:i/>
                <w:sz w:val="16"/>
                <w:szCs w:val="16"/>
                <w:lang w:val="en-GB"/>
              </w:rPr>
              <w:t>Capnocytophaga sputigena</w:t>
            </w:r>
          </w:p>
        </w:tc>
        <w:tc>
          <w:tcPr>
            <w:tcW w:w="992" w:type="dxa"/>
            <w:vAlign w:val="center"/>
          </w:tcPr>
          <w:p w14:paraId="3E6BB6A0" w14:textId="5FB76797" w:rsidR="00231608" w:rsidRDefault="00231608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4549E407" w14:textId="3FA5403E" w:rsidR="00231608" w:rsidRDefault="00231608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3EBDBA75" w14:textId="77777777" w:rsidR="00231608" w:rsidRPr="007E53FD" w:rsidRDefault="00231608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FA6F326" w14:textId="1503FB6C" w:rsidR="00231608" w:rsidRDefault="00231608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12CAA7B6" w14:textId="2A21C94D" w:rsidR="00231608" w:rsidRDefault="00231608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0390BFB9" w14:textId="77777777" w:rsidR="00231608" w:rsidRPr="007E53FD" w:rsidRDefault="00231608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317BE13" w14:textId="2CB446DD" w:rsidR="00231608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20E3BCA4" w14:textId="3A4A4E49" w:rsidR="00231608" w:rsidRDefault="00231608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5BC89BF8" w14:textId="4927E454" w:rsidR="00231608" w:rsidRPr="00433926" w:rsidRDefault="00231608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3A14625E" w14:textId="5B4D5116" w:rsidR="00231608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3B0E91DB" w14:textId="6EC24341" w:rsidR="00231608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38FE5301" w14:textId="77777777" w:rsidR="00231608" w:rsidRPr="00595A81" w:rsidRDefault="00231608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27B45" w14:paraId="09D3B0C6" w14:textId="7064973D" w:rsidTr="007C3392">
        <w:trPr>
          <w:trHeight w:val="337"/>
        </w:trPr>
        <w:tc>
          <w:tcPr>
            <w:tcW w:w="2400" w:type="dxa"/>
            <w:vAlign w:val="center"/>
          </w:tcPr>
          <w:p w14:paraId="21BD0921" w14:textId="273FF186" w:rsidR="00F17E14" w:rsidRPr="007E53FD" w:rsidRDefault="00F17E14" w:rsidP="00EE181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Fungi</w:t>
            </w:r>
          </w:p>
        </w:tc>
        <w:tc>
          <w:tcPr>
            <w:tcW w:w="992" w:type="dxa"/>
            <w:vAlign w:val="center"/>
          </w:tcPr>
          <w:p w14:paraId="54BD35E4" w14:textId="17DF49F8" w:rsidR="00F17E14" w:rsidRPr="00FD49D9" w:rsidRDefault="00F17E14" w:rsidP="00F17E1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79C94D4E" w14:textId="01AF0EEA" w:rsidR="00F17E14" w:rsidRPr="00FD49D9" w:rsidRDefault="00F17E14" w:rsidP="00F17E14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AA7B59A" w14:textId="1A8579D4" w:rsidR="00F17E14" w:rsidRPr="00FD49D9" w:rsidRDefault="00FD49D9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EEEAFFC" w14:textId="62A65CCC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5E224A0" w14:textId="4A4638D7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FA3CBF1" w14:textId="60699908" w:rsidR="00F17E14" w:rsidRPr="00FD49D9" w:rsidRDefault="00FD49D9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05888579" w14:textId="77777777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BE2D5E" w14:textId="77777777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631CCF" w14:textId="34527DDB" w:rsidR="00F17E14" w:rsidRPr="00FD49D9" w:rsidRDefault="00FD49D9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B0691ED" w14:textId="77777777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0DB298" w14:textId="77777777" w:rsidR="00F17E14" w:rsidRPr="00FD49D9" w:rsidRDefault="00F17E14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5E0AE9B5" w14:textId="30440F16" w:rsidR="00F17E14" w:rsidRPr="00FD49D9" w:rsidRDefault="00FD49D9" w:rsidP="00FD49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27B45" w14:paraId="051199CB" w14:textId="3132B364" w:rsidTr="007C3392">
        <w:trPr>
          <w:trHeight w:val="337"/>
        </w:trPr>
        <w:tc>
          <w:tcPr>
            <w:tcW w:w="2400" w:type="dxa"/>
            <w:vAlign w:val="center"/>
          </w:tcPr>
          <w:p w14:paraId="77EF88CA" w14:textId="45C34083" w:rsidR="00F17E14" w:rsidRPr="007E53FD" w:rsidRDefault="00F17E14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Candida krusei</w:t>
            </w:r>
          </w:p>
        </w:tc>
        <w:tc>
          <w:tcPr>
            <w:tcW w:w="992" w:type="dxa"/>
            <w:vAlign w:val="center"/>
          </w:tcPr>
          <w:p w14:paraId="619B9957" w14:textId="3B8CDE5B" w:rsidR="00F17E14" w:rsidRPr="007E53FD" w:rsidRDefault="00427B4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29568376" w14:textId="051314E0" w:rsidR="00F17E14" w:rsidRPr="007E53FD" w:rsidRDefault="000E28A5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76FE0C12" w14:textId="6BE1490F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B221650" w14:textId="52FA2504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35BEB3A2" w14:textId="19FD08CE" w:rsidR="00F17E14" w:rsidRPr="007E53FD" w:rsidRDefault="005969E7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6FFE2D02" w14:textId="6A5C3F52" w:rsidR="00F17E14" w:rsidRPr="007E53FD" w:rsidRDefault="00F17E14" w:rsidP="00F17E1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CB46C82" w14:textId="5135C117" w:rsidR="00F17E14" w:rsidRPr="00595A81" w:rsidRDefault="004E3D0E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0F676834" w14:textId="33600821" w:rsidR="00F17E14" w:rsidRPr="00595A81" w:rsidRDefault="00D05B6C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53B367D1" w14:textId="1E1BD7FC" w:rsidR="00F17E14" w:rsidRPr="00433926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18535152" w14:textId="086F2A94" w:rsidR="00F17E14" w:rsidRPr="00595A81" w:rsidRDefault="001B197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4E172BF2" w14:textId="0119CAE5" w:rsidR="00F17E14" w:rsidRPr="00595A81" w:rsidRDefault="00377C7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0118D0E2" w14:textId="77777777" w:rsidR="00F17E14" w:rsidRPr="00595A81" w:rsidRDefault="00F17E14" w:rsidP="00595A8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9D9" w14:paraId="39DD74E3" w14:textId="0C2C6F67" w:rsidTr="007C3392">
        <w:trPr>
          <w:trHeight w:val="337"/>
        </w:trPr>
        <w:tc>
          <w:tcPr>
            <w:tcW w:w="2400" w:type="dxa"/>
            <w:vAlign w:val="center"/>
          </w:tcPr>
          <w:p w14:paraId="2F96EDA9" w14:textId="0B85FB33" w:rsidR="00FD49D9" w:rsidRPr="007E53FD" w:rsidRDefault="00FD49D9" w:rsidP="00EE181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b/>
                <w:sz w:val="16"/>
                <w:szCs w:val="16"/>
                <w:lang w:val="en-GB"/>
              </w:rPr>
              <w:t>Ohters</w:t>
            </w:r>
          </w:p>
        </w:tc>
        <w:tc>
          <w:tcPr>
            <w:tcW w:w="992" w:type="dxa"/>
            <w:vAlign w:val="center"/>
          </w:tcPr>
          <w:p w14:paraId="3EFEAA46" w14:textId="77777777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AD70ACF" w14:textId="77777777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C676B3" w14:textId="5C668077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76C48026" w14:textId="56B347DB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752AD0" w14:textId="4B07FE6C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8F854E4" w14:textId="635B3B6E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0F481212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FA61FDA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3DFF46E" w14:textId="3E03E1DF" w:rsidR="00FD49D9" w:rsidRPr="00433926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02CBA3B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589B1CA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FBA7B97" w14:textId="35FD0BF8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49D9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FD49D9" w14:paraId="40DA6575" w14:textId="0353407D" w:rsidTr="007C3392">
        <w:trPr>
          <w:trHeight w:val="337"/>
        </w:trPr>
        <w:tc>
          <w:tcPr>
            <w:tcW w:w="2400" w:type="dxa"/>
            <w:vAlign w:val="center"/>
          </w:tcPr>
          <w:p w14:paraId="399AE685" w14:textId="5E7EB245" w:rsidR="00FD49D9" w:rsidRPr="007E53FD" w:rsidRDefault="00FD49D9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E53FD">
              <w:rPr>
                <w:rFonts w:ascii="Arial" w:hAnsi="Arial" w:cs="Arial"/>
                <w:i/>
                <w:sz w:val="16"/>
                <w:szCs w:val="16"/>
                <w:lang w:val="en-GB"/>
              </w:rPr>
              <w:t>Non-fermenters</w:t>
            </w:r>
          </w:p>
        </w:tc>
        <w:tc>
          <w:tcPr>
            <w:tcW w:w="992" w:type="dxa"/>
            <w:vAlign w:val="center"/>
          </w:tcPr>
          <w:p w14:paraId="04460C23" w14:textId="5F794152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0E4C5889" w14:textId="1888AEB9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0" w:type="dxa"/>
            <w:vAlign w:val="center"/>
          </w:tcPr>
          <w:p w14:paraId="21ED2DA1" w14:textId="1EAA073D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FC3343" w14:textId="3864AD31" w:rsidR="00FD49D9" w:rsidRPr="007E53FD" w:rsidRDefault="00FD49D9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4047468A" w14:textId="51CEB865" w:rsidR="00FD49D9" w:rsidRPr="007E53FD" w:rsidRDefault="00FD49D9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0969F4A0" w14:textId="776685BE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BFBAE0" w14:textId="27733E75" w:rsidR="00FD49D9" w:rsidRPr="00595A81" w:rsidRDefault="00FD49D9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A0A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F2495">
              <w:rPr>
                <w:rFonts w:ascii="Arial" w:hAnsi="Arial" w:cs="Arial"/>
                <w:sz w:val="16"/>
                <w:szCs w:val="16"/>
              </w:rPr>
              <w:t>(2.6)</w:t>
            </w:r>
          </w:p>
        </w:tc>
        <w:tc>
          <w:tcPr>
            <w:tcW w:w="1134" w:type="dxa"/>
            <w:vAlign w:val="center"/>
          </w:tcPr>
          <w:p w14:paraId="6F70DE0F" w14:textId="3E774FC2" w:rsidR="00FD49D9" w:rsidRPr="00595A81" w:rsidRDefault="00FD49D9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51" w:type="dxa"/>
            <w:vAlign w:val="center"/>
          </w:tcPr>
          <w:p w14:paraId="2AEBE82E" w14:textId="1D12FF29" w:rsidR="00FD49D9" w:rsidRPr="00433926" w:rsidRDefault="00FD49D9" w:rsidP="00FD49D9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8EB33C0" w14:textId="5A422BC6" w:rsidR="00FD49D9" w:rsidRPr="00595A81" w:rsidRDefault="00FD49D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4A899A7B" w14:textId="019AFA1E" w:rsidR="00FD49D9" w:rsidRPr="00595A81" w:rsidRDefault="00FD49D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2BDDA1B3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9D9" w14:paraId="63985944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36095F66" w14:textId="7D288BF5" w:rsidR="00FD49D9" w:rsidRPr="007E53FD" w:rsidRDefault="00FD49D9" w:rsidP="00EE1818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</w:t>
            </w:r>
            <w:r w:rsidRPr="0074300C">
              <w:rPr>
                <w:rFonts w:ascii="Arial" w:hAnsi="Arial" w:cs="Arial"/>
                <w:i/>
                <w:sz w:val="16"/>
                <w:szCs w:val="16"/>
                <w:lang w:val="en-GB"/>
              </w:rPr>
              <w:t>roup G streptococci</w:t>
            </w:r>
          </w:p>
        </w:tc>
        <w:tc>
          <w:tcPr>
            <w:tcW w:w="992" w:type="dxa"/>
            <w:vAlign w:val="center"/>
          </w:tcPr>
          <w:p w14:paraId="209DACA4" w14:textId="44E3E4F4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3" w:type="dxa"/>
            <w:vAlign w:val="center"/>
          </w:tcPr>
          <w:p w14:paraId="5BF4C839" w14:textId="7970DCC0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777981">
              <w:rPr>
                <w:rFonts w:ascii="Arial" w:hAnsi="Arial" w:cs="Arial"/>
                <w:sz w:val="16"/>
                <w:szCs w:val="16"/>
                <w:lang w:val="en-GB"/>
              </w:rPr>
              <w:t>(4.0)</w:t>
            </w:r>
          </w:p>
        </w:tc>
        <w:tc>
          <w:tcPr>
            <w:tcW w:w="850" w:type="dxa"/>
            <w:vAlign w:val="center"/>
          </w:tcPr>
          <w:p w14:paraId="58B218D5" w14:textId="77777777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36F9352" w14:textId="7298D789" w:rsidR="00FD49D9" w:rsidRPr="007E53FD" w:rsidRDefault="00FD49D9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B97FA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D80BE5">
              <w:rPr>
                <w:rFonts w:ascii="Arial" w:hAnsi="Arial" w:cs="Arial"/>
                <w:sz w:val="16"/>
                <w:szCs w:val="16"/>
                <w:lang w:val="en-GB"/>
              </w:rPr>
              <w:t>(3.2)</w:t>
            </w:r>
          </w:p>
        </w:tc>
        <w:tc>
          <w:tcPr>
            <w:tcW w:w="1134" w:type="dxa"/>
            <w:vAlign w:val="center"/>
          </w:tcPr>
          <w:p w14:paraId="2A7398DE" w14:textId="0308E832" w:rsidR="00FD49D9" w:rsidRPr="007E53FD" w:rsidRDefault="00FD49D9" w:rsidP="00865DC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2FBC3B97" w14:textId="77777777" w:rsidR="00FD49D9" w:rsidRPr="007E53FD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346D982" w14:textId="784AADB8" w:rsidR="00FD49D9" w:rsidRPr="00595A81" w:rsidRDefault="00FD49D9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1134" w:type="dxa"/>
            <w:vAlign w:val="center"/>
          </w:tcPr>
          <w:p w14:paraId="30133F46" w14:textId="42A15D45" w:rsidR="00FD49D9" w:rsidRPr="00595A81" w:rsidRDefault="00FD49D9" w:rsidP="004574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2377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1.1)</w:t>
            </w:r>
          </w:p>
        </w:tc>
        <w:tc>
          <w:tcPr>
            <w:tcW w:w="851" w:type="dxa"/>
            <w:vAlign w:val="center"/>
          </w:tcPr>
          <w:p w14:paraId="6D6F1B3F" w14:textId="785F2D5F" w:rsidR="00FD49D9" w:rsidRPr="00433926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5A753047" w14:textId="34E50E5A" w:rsidR="00FD49D9" w:rsidRPr="00595A81" w:rsidRDefault="00FD49D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1D28B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</w:tc>
        <w:tc>
          <w:tcPr>
            <w:tcW w:w="992" w:type="dxa"/>
            <w:vAlign w:val="center"/>
          </w:tcPr>
          <w:p w14:paraId="5CC9FF50" w14:textId="71083A22" w:rsidR="00FD49D9" w:rsidRPr="00595A81" w:rsidRDefault="00FD49D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5005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849" w:type="dxa"/>
            <w:vAlign w:val="center"/>
          </w:tcPr>
          <w:p w14:paraId="4C549301" w14:textId="77777777" w:rsidR="00FD49D9" w:rsidRPr="00595A81" w:rsidRDefault="00FD49D9" w:rsidP="00FD49D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D49D9" w14:paraId="089E4FCB" w14:textId="77777777" w:rsidTr="007C3392">
        <w:trPr>
          <w:trHeight w:val="337"/>
        </w:trPr>
        <w:tc>
          <w:tcPr>
            <w:tcW w:w="2400" w:type="dxa"/>
            <w:vAlign w:val="center"/>
          </w:tcPr>
          <w:p w14:paraId="0F710277" w14:textId="4F6657C0" w:rsidR="00FD49D9" w:rsidRPr="00C0146F" w:rsidRDefault="00FD49D9" w:rsidP="00EE1818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C0146F">
              <w:rPr>
                <w:rFonts w:ascii="Arial" w:hAnsi="Arial" w:cs="Arial"/>
                <w:b/>
                <w:sz w:val="16"/>
                <w:szCs w:val="16"/>
                <w:lang w:val="en-GB"/>
              </w:rPr>
              <w:t>Polymicrobial infection</w:t>
            </w:r>
          </w:p>
        </w:tc>
        <w:tc>
          <w:tcPr>
            <w:tcW w:w="992" w:type="dxa"/>
            <w:vAlign w:val="center"/>
          </w:tcPr>
          <w:p w14:paraId="7D784759" w14:textId="612D67AB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 (x2)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9312F">
              <w:rPr>
                <w:rFonts w:ascii="Arial" w:hAnsi="Arial" w:cs="Arial"/>
                <w:sz w:val="16"/>
                <w:szCs w:val="16"/>
                <w:lang w:val="en-GB"/>
              </w:rPr>
              <w:t>(6.2)</w:t>
            </w:r>
          </w:p>
        </w:tc>
        <w:tc>
          <w:tcPr>
            <w:tcW w:w="993" w:type="dxa"/>
            <w:vAlign w:val="center"/>
          </w:tcPr>
          <w:p w14:paraId="0A562369" w14:textId="43043990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 (x2)</w:t>
            </w:r>
            <w:r w:rsidR="000F226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5993336" w14:textId="77777777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EDCB9A2" w14:textId="77777777" w:rsidR="001224DA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 (x2)</w:t>
            </w:r>
            <w:r w:rsidR="002377B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  <w:p w14:paraId="014E5DB6" w14:textId="3EF364F5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6DC059" w14:textId="61FF8DDD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865DCE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408AA">
              <w:rPr>
                <w:rFonts w:ascii="Arial" w:hAnsi="Arial" w:cs="Arial"/>
                <w:sz w:val="16"/>
                <w:szCs w:val="16"/>
                <w:lang w:val="en-GB"/>
              </w:rPr>
              <w:t>(0.0)</w:t>
            </w:r>
          </w:p>
        </w:tc>
        <w:tc>
          <w:tcPr>
            <w:tcW w:w="992" w:type="dxa"/>
            <w:vAlign w:val="center"/>
          </w:tcPr>
          <w:p w14:paraId="2B78D6C6" w14:textId="77777777" w:rsidR="00FD49D9" w:rsidRPr="007E53F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715F59" w14:textId="77777777" w:rsidR="003F2495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x2)</w:t>
            </w:r>
          </w:p>
          <w:p w14:paraId="55D430F6" w14:textId="33402A58" w:rsidR="00FD49D9" w:rsidRPr="00595A81" w:rsidRDefault="003F2495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5.3)</w:t>
            </w:r>
          </w:p>
        </w:tc>
        <w:tc>
          <w:tcPr>
            <w:tcW w:w="1134" w:type="dxa"/>
            <w:vAlign w:val="center"/>
          </w:tcPr>
          <w:p w14:paraId="42E5BD10" w14:textId="584E437D" w:rsidR="00FD49D9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x2)</w:t>
            </w:r>
          </w:p>
          <w:p w14:paraId="4D7FFC49" w14:textId="22426AEF" w:rsidR="0019428D" w:rsidRDefault="0019428D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FB1827A" w14:textId="77777777" w:rsidR="00FD49D9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x3)</w:t>
            </w:r>
          </w:p>
          <w:p w14:paraId="48672EB3" w14:textId="32744922" w:rsidR="0019428D" w:rsidRPr="00595A81" w:rsidRDefault="0019428D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97760FE" w14:textId="77777777" w:rsidR="00FD49D9" w:rsidRPr="00433926" w:rsidRDefault="00FD49D9" w:rsidP="00EE1818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2965728" w14:textId="5AB8617D" w:rsidR="00FD49D9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x2)</w:t>
            </w:r>
          </w:p>
          <w:p w14:paraId="0D37CE14" w14:textId="00723572" w:rsidR="00EE1818" w:rsidRDefault="00C57AE2" w:rsidP="00C57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.1)</w:t>
            </w:r>
          </w:p>
          <w:p w14:paraId="1ABBE87E" w14:textId="663ED029" w:rsidR="0019428D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x3)</w:t>
            </w:r>
            <w:r w:rsidR="00EE181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0537">
              <w:rPr>
                <w:rFonts w:ascii="Arial" w:hAnsi="Arial" w:cs="Arial"/>
                <w:sz w:val="16"/>
                <w:szCs w:val="16"/>
              </w:rPr>
              <w:t>(0.9)</w:t>
            </w:r>
          </w:p>
          <w:p w14:paraId="33D0D38E" w14:textId="4C403932" w:rsidR="00FD49D9" w:rsidRPr="00595A81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17AACFB" w14:textId="0142E499" w:rsidR="00FD49D9" w:rsidRDefault="00FD49D9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x2)</w:t>
            </w:r>
          </w:p>
          <w:p w14:paraId="7E486E16" w14:textId="728F8F9B" w:rsidR="00BE2143" w:rsidRDefault="00BE2143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3.4)</w:t>
            </w:r>
          </w:p>
          <w:p w14:paraId="6D50BBE9" w14:textId="62E62086" w:rsidR="001D1908" w:rsidRPr="00595A81" w:rsidRDefault="001D1908" w:rsidP="001D19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4D45C4DE" w14:textId="77777777" w:rsidR="00FD49D9" w:rsidRPr="00595A81" w:rsidRDefault="00FD49D9" w:rsidP="00EE18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C2C61C5" w14:textId="288AB7C7" w:rsidR="00223DA7" w:rsidRPr="00107D46" w:rsidRDefault="00755D9F" w:rsidP="00E91F57">
      <w:pPr>
        <w:jc w:val="both"/>
        <w:rPr>
          <w:rFonts w:ascii="Arial" w:hAnsi="Arial" w:cs="Arial"/>
          <w:b/>
        </w:rPr>
      </w:pPr>
      <w:r w:rsidRPr="00736905">
        <w:rPr>
          <w:rFonts w:ascii="Arial" w:hAnsi="Arial" w:cs="Arial"/>
          <w:sz w:val="18"/>
          <w:szCs w:val="16"/>
        </w:rPr>
        <w:t>Micrococcales: Rothia mucilaginosa</w:t>
      </w:r>
      <w:r w:rsidR="00736905" w:rsidRPr="00736905">
        <w:rPr>
          <w:rFonts w:ascii="Arial" w:hAnsi="Arial" w:cs="Arial"/>
          <w:sz w:val="18"/>
          <w:szCs w:val="16"/>
        </w:rPr>
        <w:t>, Micrococcus luteus</w:t>
      </w:r>
      <w:r w:rsidRPr="00736905">
        <w:rPr>
          <w:rFonts w:ascii="Arial" w:hAnsi="Arial" w:cs="Arial"/>
          <w:sz w:val="18"/>
          <w:szCs w:val="16"/>
        </w:rPr>
        <w:t>;</w:t>
      </w:r>
      <w:r w:rsidR="008F4524" w:rsidRPr="00736905">
        <w:rPr>
          <w:sz w:val="18"/>
        </w:rPr>
        <w:t xml:space="preserve"> </w:t>
      </w:r>
      <w:r w:rsidR="008F4524" w:rsidRPr="00736905">
        <w:rPr>
          <w:rFonts w:ascii="Arial" w:hAnsi="Arial" w:cs="Arial"/>
          <w:sz w:val="18"/>
          <w:szCs w:val="16"/>
        </w:rPr>
        <w:t>Gemella spp: Gemella morbillorum</w:t>
      </w:r>
      <w:r w:rsidR="00736905">
        <w:rPr>
          <w:rFonts w:ascii="Arial" w:hAnsi="Arial" w:cs="Arial"/>
          <w:sz w:val="18"/>
          <w:szCs w:val="16"/>
        </w:rPr>
        <w:t xml:space="preserve">, </w:t>
      </w:r>
      <w:r w:rsidR="00736905" w:rsidRPr="00736905">
        <w:rPr>
          <w:rFonts w:ascii="Arial" w:hAnsi="Arial" w:cs="Arial"/>
          <w:sz w:val="18"/>
          <w:szCs w:val="16"/>
        </w:rPr>
        <w:t>Gemella haemolysans;</w:t>
      </w:r>
      <w:r w:rsidR="00736905">
        <w:rPr>
          <w:rFonts w:ascii="Arial" w:hAnsi="Arial" w:cs="Arial"/>
          <w:sz w:val="18"/>
          <w:szCs w:val="16"/>
        </w:rPr>
        <w:t xml:space="preserve"> </w:t>
      </w:r>
      <w:r w:rsidR="000232EF" w:rsidRPr="00736905">
        <w:rPr>
          <w:rFonts w:ascii="Arial" w:hAnsi="Arial" w:cs="Arial"/>
          <w:sz w:val="18"/>
          <w:szCs w:val="16"/>
        </w:rPr>
        <w:t xml:space="preserve"> Klebsielle: Klebsiella oxytoca; </w:t>
      </w:r>
      <w:r w:rsidR="00304938" w:rsidRPr="00736905">
        <w:rPr>
          <w:rFonts w:ascii="Arial" w:hAnsi="Arial" w:cs="Arial"/>
          <w:sz w:val="18"/>
          <w:szCs w:val="16"/>
        </w:rPr>
        <w:t xml:space="preserve">Lactococcus spp.: Lactococcus lactis cremoris, Lactococcus lactis; </w:t>
      </w:r>
      <w:r w:rsidR="00BA616D" w:rsidRPr="00736905">
        <w:rPr>
          <w:rFonts w:ascii="Arial" w:hAnsi="Arial" w:cs="Arial"/>
          <w:sz w:val="18"/>
          <w:szCs w:val="16"/>
        </w:rPr>
        <w:t>Pseudomonadales: Moraxella osloensis, Pseudomonas aeruginosa;</w:t>
      </w:r>
      <w:r w:rsidR="00415296" w:rsidRPr="00736905">
        <w:t xml:space="preserve"> </w:t>
      </w:r>
      <w:r w:rsidR="00415296" w:rsidRPr="00736905">
        <w:rPr>
          <w:rFonts w:ascii="Arial" w:hAnsi="Arial" w:cs="Arial"/>
          <w:sz w:val="18"/>
          <w:szCs w:val="16"/>
        </w:rPr>
        <w:t xml:space="preserve">Aerococcaceae: Abiotrophia defectiva; </w:t>
      </w:r>
      <w:r w:rsidR="00043CEF" w:rsidRPr="00043CEF">
        <w:rPr>
          <w:rFonts w:ascii="Arial" w:hAnsi="Arial" w:cs="Arial"/>
          <w:sz w:val="18"/>
          <w:szCs w:val="16"/>
        </w:rPr>
        <w:t>Bacillaceae</w:t>
      </w:r>
      <w:r w:rsidR="00043CEF">
        <w:rPr>
          <w:rFonts w:ascii="Arial" w:hAnsi="Arial" w:cs="Arial"/>
          <w:sz w:val="18"/>
          <w:szCs w:val="16"/>
        </w:rPr>
        <w:t xml:space="preserve">: </w:t>
      </w:r>
      <w:r w:rsidR="00043CEF" w:rsidRPr="00043CEF">
        <w:rPr>
          <w:rFonts w:ascii="Arial" w:hAnsi="Arial" w:cs="Arial"/>
          <w:sz w:val="18"/>
          <w:szCs w:val="16"/>
        </w:rPr>
        <w:t>Bacillus pumilus</w:t>
      </w:r>
      <w:r w:rsidR="0080365E">
        <w:rPr>
          <w:rFonts w:ascii="Arial" w:hAnsi="Arial" w:cs="Arial"/>
          <w:sz w:val="18"/>
          <w:szCs w:val="16"/>
        </w:rPr>
        <w:t>.</w:t>
      </w:r>
      <w:r w:rsidR="00424E26">
        <w:rPr>
          <w:rFonts w:ascii="Arial" w:hAnsi="Arial" w:cs="Arial"/>
          <w:sz w:val="18"/>
          <w:szCs w:val="16"/>
        </w:rPr>
        <w:t xml:space="preserve"> </w:t>
      </w:r>
      <w:r w:rsidR="00043CEF">
        <w:rPr>
          <w:rFonts w:ascii="Arial" w:hAnsi="Arial" w:cs="Arial"/>
          <w:sz w:val="18"/>
          <w:szCs w:val="16"/>
        </w:rPr>
        <w:t xml:space="preserve"> </w:t>
      </w:r>
      <w:r w:rsidR="0080365E">
        <w:rPr>
          <w:rFonts w:ascii="Arial" w:hAnsi="Arial" w:cs="Arial"/>
          <w:sz w:val="18"/>
          <w:szCs w:val="16"/>
        </w:rPr>
        <w:br/>
      </w:r>
      <w:r w:rsidR="0080365E" w:rsidRPr="00ED5DFB">
        <w:rPr>
          <w:rFonts w:ascii="Arial" w:hAnsi="Arial" w:cs="Arial"/>
          <w:sz w:val="18"/>
          <w:szCs w:val="16"/>
          <w:lang w:val="en-US"/>
        </w:rPr>
        <w:t>D</w:t>
      </w:r>
      <w:r w:rsidR="00E91F57">
        <w:rPr>
          <w:rFonts w:ascii="Arial" w:hAnsi="Arial" w:cs="Arial"/>
          <w:sz w:val="18"/>
          <w:szCs w:val="16"/>
          <w:lang w:val="en-US"/>
        </w:rPr>
        <w:t>ata shown as: n (% of isolates)</w:t>
      </w:r>
    </w:p>
    <w:sectPr w:rsidR="00223DA7" w:rsidRPr="00107D46" w:rsidSect="00E91F57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0C1C3D" w14:textId="77777777" w:rsidR="00477137" w:rsidRDefault="00477137" w:rsidP="00BD689B">
      <w:pPr>
        <w:spacing w:after="0" w:line="240" w:lineRule="auto"/>
      </w:pPr>
      <w:r>
        <w:separator/>
      </w:r>
    </w:p>
  </w:endnote>
  <w:endnote w:type="continuationSeparator" w:id="0">
    <w:p w14:paraId="7703EC2F" w14:textId="77777777" w:rsidR="00477137" w:rsidRDefault="00477137" w:rsidP="00BD6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5434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899C0" w14:textId="40CEE368" w:rsidR="009F2E97" w:rsidRDefault="009F2E97" w:rsidP="00E91F5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F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B22A0" w14:textId="77777777" w:rsidR="009F2E97" w:rsidRDefault="009F2E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A023A6" w14:textId="77777777" w:rsidR="00477137" w:rsidRDefault="00477137" w:rsidP="00BD689B">
      <w:pPr>
        <w:spacing w:after="0" w:line="240" w:lineRule="auto"/>
      </w:pPr>
      <w:r>
        <w:separator/>
      </w:r>
    </w:p>
  </w:footnote>
  <w:footnote w:type="continuationSeparator" w:id="0">
    <w:p w14:paraId="6E0AB9C7" w14:textId="77777777" w:rsidR="00477137" w:rsidRDefault="00477137" w:rsidP="00BD68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32DAA"/>
    <w:multiLevelType w:val="hybridMultilevel"/>
    <w:tmpl w:val="16725AC4"/>
    <w:lvl w:ilvl="0" w:tplc="8A5EBA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fxdxvwsrrx3exed5vavsmp0pvvs9tet9t&quot;&gt;TCVC Neutropenia CLASBI&lt;record-ids&gt;&lt;item&gt;4&lt;/item&gt;&lt;item&gt;17&lt;/item&gt;&lt;item&gt;20&lt;/item&gt;&lt;item&gt;21&lt;/item&gt;&lt;item&gt;22&lt;/item&gt;&lt;item&gt;24&lt;/item&gt;&lt;item&gt;25&lt;/item&gt;&lt;item&gt;26&lt;/item&gt;&lt;item&gt;36&lt;/item&gt;&lt;item&gt;37&lt;/item&gt;&lt;item&gt;39&lt;/item&gt;&lt;item&gt;40&lt;/item&gt;&lt;item&gt;44&lt;/item&gt;&lt;item&gt;45&lt;/item&gt;&lt;item&gt;50&lt;/item&gt;&lt;item&gt;51&lt;/item&gt;&lt;item&gt;57&lt;/item&gt;&lt;item&gt;58&lt;/item&gt;&lt;item&gt;61&lt;/item&gt;&lt;item&gt;65&lt;/item&gt;&lt;item&gt;71&lt;/item&gt;&lt;item&gt;73&lt;/item&gt;&lt;item&gt;74&lt;/item&gt;&lt;item&gt;75&lt;/item&gt;&lt;item&gt;77&lt;/item&gt;&lt;item&gt;78&lt;/item&gt;&lt;item&gt;82&lt;/item&gt;&lt;item&gt;86&lt;/item&gt;&lt;item&gt;87&lt;/item&gt;&lt;item&gt;88&lt;/item&gt;&lt;item&gt;89&lt;/item&gt;&lt;item&gt;91&lt;/item&gt;&lt;item&gt;96&lt;/item&gt;&lt;item&gt;97&lt;/item&gt;&lt;item&gt;100&lt;/item&gt;&lt;item&gt;101&lt;/item&gt;&lt;item&gt;102&lt;/item&gt;&lt;item&gt;103&lt;/item&gt;&lt;item&gt;108&lt;/item&gt;&lt;item&gt;109&lt;/item&gt;&lt;item&gt;113&lt;/item&gt;&lt;item&gt;115&lt;/item&gt;&lt;item&gt;121&lt;/item&gt;&lt;item&gt;122&lt;/item&gt;&lt;item&gt;125&lt;/item&gt;&lt;/record-ids&gt;&lt;/item&gt;&lt;/Libraries&gt;"/>
  </w:docVars>
  <w:rsids>
    <w:rsidRoot w:val="00CA527E"/>
    <w:rsid w:val="000001ED"/>
    <w:rsid w:val="00002082"/>
    <w:rsid w:val="0000234D"/>
    <w:rsid w:val="00002883"/>
    <w:rsid w:val="000029CD"/>
    <w:rsid w:val="000046A9"/>
    <w:rsid w:val="00004D7F"/>
    <w:rsid w:val="0000551C"/>
    <w:rsid w:val="000060FD"/>
    <w:rsid w:val="00006443"/>
    <w:rsid w:val="00006E10"/>
    <w:rsid w:val="000072BE"/>
    <w:rsid w:val="00007B71"/>
    <w:rsid w:val="00007C5F"/>
    <w:rsid w:val="00010786"/>
    <w:rsid w:val="000107F2"/>
    <w:rsid w:val="000109E1"/>
    <w:rsid w:val="00010D60"/>
    <w:rsid w:val="00010E15"/>
    <w:rsid w:val="00011B28"/>
    <w:rsid w:val="00012666"/>
    <w:rsid w:val="00012C64"/>
    <w:rsid w:val="00013349"/>
    <w:rsid w:val="000136CA"/>
    <w:rsid w:val="000136FD"/>
    <w:rsid w:val="000137DC"/>
    <w:rsid w:val="00013896"/>
    <w:rsid w:val="00013E6B"/>
    <w:rsid w:val="000140EB"/>
    <w:rsid w:val="00014883"/>
    <w:rsid w:val="00014B60"/>
    <w:rsid w:val="00014C84"/>
    <w:rsid w:val="000178B1"/>
    <w:rsid w:val="000179F0"/>
    <w:rsid w:val="00017AE6"/>
    <w:rsid w:val="00020739"/>
    <w:rsid w:val="000209D5"/>
    <w:rsid w:val="00021072"/>
    <w:rsid w:val="00021634"/>
    <w:rsid w:val="00022CF0"/>
    <w:rsid w:val="000232EF"/>
    <w:rsid w:val="0002383F"/>
    <w:rsid w:val="00023AD2"/>
    <w:rsid w:val="00027F47"/>
    <w:rsid w:val="00030B6C"/>
    <w:rsid w:val="00030DC9"/>
    <w:rsid w:val="00031B36"/>
    <w:rsid w:val="00031DA1"/>
    <w:rsid w:val="00031FF7"/>
    <w:rsid w:val="00033132"/>
    <w:rsid w:val="0003340A"/>
    <w:rsid w:val="00035256"/>
    <w:rsid w:val="00035CC8"/>
    <w:rsid w:val="000372B2"/>
    <w:rsid w:val="000408AA"/>
    <w:rsid w:val="00040E65"/>
    <w:rsid w:val="00040E99"/>
    <w:rsid w:val="00042FE8"/>
    <w:rsid w:val="00043CEF"/>
    <w:rsid w:val="00044A21"/>
    <w:rsid w:val="0004544D"/>
    <w:rsid w:val="00047AE3"/>
    <w:rsid w:val="00051523"/>
    <w:rsid w:val="00051E3B"/>
    <w:rsid w:val="00052108"/>
    <w:rsid w:val="000526B0"/>
    <w:rsid w:val="000536C7"/>
    <w:rsid w:val="000544F5"/>
    <w:rsid w:val="00054501"/>
    <w:rsid w:val="00054A0A"/>
    <w:rsid w:val="00054F96"/>
    <w:rsid w:val="000563BD"/>
    <w:rsid w:val="00056CCE"/>
    <w:rsid w:val="00056D29"/>
    <w:rsid w:val="000574A3"/>
    <w:rsid w:val="00057514"/>
    <w:rsid w:val="00060409"/>
    <w:rsid w:val="000604F8"/>
    <w:rsid w:val="00061315"/>
    <w:rsid w:val="0006180B"/>
    <w:rsid w:val="00062AD7"/>
    <w:rsid w:val="00062E67"/>
    <w:rsid w:val="000638DF"/>
    <w:rsid w:val="000650F1"/>
    <w:rsid w:val="0006602B"/>
    <w:rsid w:val="0006784D"/>
    <w:rsid w:val="00067A93"/>
    <w:rsid w:val="00070175"/>
    <w:rsid w:val="00070454"/>
    <w:rsid w:val="0007108F"/>
    <w:rsid w:val="00071C53"/>
    <w:rsid w:val="000730DD"/>
    <w:rsid w:val="000744C4"/>
    <w:rsid w:val="00074D09"/>
    <w:rsid w:val="000771E8"/>
    <w:rsid w:val="00082CA6"/>
    <w:rsid w:val="0008303B"/>
    <w:rsid w:val="00083056"/>
    <w:rsid w:val="000836BE"/>
    <w:rsid w:val="00084052"/>
    <w:rsid w:val="00084938"/>
    <w:rsid w:val="000854E4"/>
    <w:rsid w:val="00085B79"/>
    <w:rsid w:val="00085EF9"/>
    <w:rsid w:val="000865C5"/>
    <w:rsid w:val="0008672F"/>
    <w:rsid w:val="00087440"/>
    <w:rsid w:val="0008780F"/>
    <w:rsid w:val="0009016F"/>
    <w:rsid w:val="0009151E"/>
    <w:rsid w:val="000924EC"/>
    <w:rsid w:val="00093009"/>
    <w:rsid w:val="000947E6"/>
    <w:rsid w:val="0009494A"/>
    <w:rsid w:val="00094CA5"/>
    <w:rsid w:val="000964AB"/>
    <w:rsid w:val="000A0F51"/>
    <w:rsid w:val="000A17E9"/>
    <w:rsid w:val="000A1D55"/>
    <w:rsid w:val="000A2470"/>
    <w:rsid w:val="000A2A30"/>
    <w:rsid w:val="000A4566"/>
    <w:rsid w:val="000A487D"/>
    <w:rsid w:val="000A534F"/>
    <w:rsid w:val="000A58AC"/>
    <w:rsid w:val="000A59BD"/>
    <w:rsid w:val="000A5C54"/>
    <w:rsid w:val="000A5CAD"/>
    <w:rsid w:val="000A7E6E"/>
    <w:rsid w:val="000B0018"/>
    <w:rsid w:val="000B077F"/>
    <w:rsid w:val="000B0AC0"/>
    <w:rsid w:val="000B10D8"/>
    <w:rsid w:val="000B174D"/>
    <w:rsid w:val="000B1A07"/>
    <w:rsid w:val="000B3884"/>
    <w:rsid w:val="000B3B5B"/>
    <w:rsid w:val="000B5BED"/>
    <w:rsid w:val="000B7703"/>
    <w:rsid w:val="000B7B1B"/>
    <w:rsid w:val="000B7E67"/>
    <w:rsid w:val="000C0E30"/>
    <w:rsid w:val="000C1A65"/>
    <w:rsid w:val="000C1AE4"/>
    <w:rsid w:val="000C1DDB"/>
    <w:rsid w:val="000C2F48"/>
    <w:rsid w:val="000C4DCC"/>
    <w:rsid w:val="000C55D7"/>
    <w:rsid w:val="000C5D3A"/>
    <w:rsid w:val="000C61BD"/>
    <w:rsid w:val="000C6340"/>
    <w:rsid w:val="000C78BA"/>
    <w:rsid w:val="000D0133"/>
    <w:rsid w:val="000D0447"/>
    <w:rsid w:val="000D15D4"/>
    <w:rsid w:val="000D18A5"/>
    <w:rsid w:val="000D30F5"/>
    <w:rsid w:val="000D4343"/>
    <w:rsid w:val="000D7F58"/>
    <w:rsid w:val="000E04E9"/>
    <w:rsid w:val="000E2054"/>
    <w:rsid w:val="000E2206"/>
    <w:rsid w:val="000E230A"/>
    <w:rsid w:val="000E28A5"/>
    <w:rsid w:val="000E3D2D"/>
    <w:rsid w:val="000E4482"/>
    <w:rsid w:val="000E4812"/>
    <w:rsid w:val="000E4D9F"/>
    <w:rsid w:val="000E5994"/>
    <w:rsid w:val="000E7360"/>
    <w:rsid w:val="000E7695"/>
    <w:rsid w:val="000F055A"/>
    <w:rsid w:val="000F0650"/>
    <w:rsid w:val="000F0EB2"/>
    <w:rsid w:val="000F0F9E"/>
    <w:rsid w:val="000F12A7"/>
    <w:rsid w:val="000F226F"/>
    <w:rsid w:val="000F3BA6"/>
    <w:rsid w:val="000F414D"/>
    <w:rsid w:val="000F5C3D"/>
    <w:rsid w:val="000F6BEA"/>
    <w:rsid w:val="000F7ED8"/>
    <w:rsid w:val="00100E15"/>
    <w:rsid w:val="00101083"/>
    <w:rsid w:val="00101AE5"/>
    <w:rsid w:val="0010206D"/>
    <w:rsid w:val="001045E6"/>
    <w:rsid w:val="00104610"/>
    <w:rsid w:val="0010482E"/>
    <w:rsid w:val="00105AEE"/>
    <w:rsid w:val="00107D46"/>
    <w:rsid w:val="00110AE1"/>
    <w:rsid w:val="001118A6"/>
    <w:rsid w:val="00111951"/>
    <w:rsid w:val="001127A9"/>
    <w:rsid w:val="00112FBE"/>
    <w:rsid w:val="001133FF"/>
    <w:rsid w:val="001159A2"/>
    <w:rsid w:val="00116063"/>
    <w:rsid w:val="001162F1"/>
    <w:rsid w:val="00116505"/>
    <w:rsid w:val="00116B30"/>
    <w:rsid w:val="0012015F"/>
    <w:rsid w:val="001207AA"/>
    <w:rsid w:val="0012095B"/>
    <w:rsid w:val="00121ED8"/>
    <w:rsid w:val="001224DA"/>
    <w:rsid w:val="00122613"/>
    <w:rsid w:val="00123F6A"/>
    <w:rsid w:val="001248A2"/>
    <w:rsid w:val="00124F68"/>
    <w:rsid w:val="0012567A"/>
    <w:rsid w:val="001256AB"/>
    <w:rsid w:val="001261A8"/>
    <w:rsid w:val="001271CA"/>
    <w:rsid w:val="001275BE"/>
    <w:rsid w:val="00127640"/>
    <w:rsid w:val="0012780F"/>
    <w:rsid w:val="00127D5F"/>
    <w:rsid w:val="0013030C"/>
    <w:rsid w:val="00131065"/>
    <w:rsid w:val="001329BF"/>
    <w:rsid w:val="00132E60"/>
    <w:rsid w:val="0013538F"/>
    <w:rsid w:val="001353D4"/>
    <w:rsid w:val="00135522"/>
    <w:rsid w:val="00136D29"/>
    <w:rsid w:val="00136E4B"/>
    <w:rsid w:val="00137E19"/>
    <w:rsid w:val="0014032A"/>
    <w:rsid w:val="001405BE"/>
    <w:rsid w:val="0014097E"/>
    <w:rsid w:val="00141BEE"/>
    <w:rsid w:val="00142848"/>
    <w:rsid w:val="00143620"/>
    <w:rsid w:val="0014384E"/>
    <w:rsid w:val="00144007"/>
    <w:rsid w:val="00144D82"/>
    <w:rsid w:val="001453A5"/>
    <w:rsid w:val="0014644F"/>
    <w:rsid w:val="0014649B"/>
    <w:rsid w:val="00146EDC"/>
    <w:rsid w:val="00147475"/>
    <w:rsid w:val="00147894"/>
    <w:rsid w:val="00147A89"/>
    <w:rsid w:val="00147B03"/>
    <w:rsid w:val="001500F9"/>
    <w:rsid w:val="00150144"/>
    <w:rsid w:val="001501FF"/>
    <w:rsid w:val="001503A4"/>
    <w:rsid w:val="00152A4D"/>
    <w:rsid w:val="0015308E"/>
    <w:rsid w:val="001533BE"/>
    <w:rsid w:val="00153D50"/>
    <w:rsid w:val="0015428A"/>
    <w:rsid w:val="00154F4F"/>
    <w:rsid w:val="00156E53"/>
    <w:rsid w:val="00157087"/>
    <w:rsid w:val="00160500"/>
    <w:rsid w:val="0016062B"/>
    <w:rsid w:val="00160C8F"/>
    <w:rsid w:val="00160E0D"/>
    <w:rsid w:val="00161807"/>
    <w:rsid w:val="001620EA"/>
    <w:rsid w:val="00162107"/>
    <w:rsid w:val="00162BFC"/>
    <w:rsid w:val="00163285"/>
    <w:rsid w:val="001642AD"/>
    <w:rsid w:val="00164A50"/>
    <w:rsid w:val="00164F94"/>
    <w:rsid w:val="001658BF"/>
    <w:rsid w:val="00165D22"/>
    <w:rsid w:val="001664F9"/>
    <w:rsid w:val="00167CB6"/>
    <w:rsid w:val="00170B76"/>
    <w:rsid w:val="00172870"/>
    <w:rsid w:val="00172F37"/>
    <w:rsid w:val="001736CF"/>
    <w:rsid w:val="00173D7A"/>
    <w:rsid w:val="001740A0"/>
    <w:rsid w:val="00174394"/>
    <w:rsid w:val="00174B82"/>
    <w:rsid w:val="00175E99"/>
    <w:rsid w:val="00175FAB"/>
    <w:rsid w:val="00176DDC"/>
    <w:rsid w:val="001779D4"/>
    <w:rsid w:val="00180158"/>
    <w:rsid w:val="001806EF"/>
    <w:rsid w:val="00181432"/>
    <w:rsid w:val="001816AD"/>
    <w:rsid w:val="001816C9"/>
    <w:rsid w:val="001837BF"/>
    <w:rsid w:val="00184B71"/>
    <w:rsid w:val="00185943"/>
    <w:rsid w:val="00185A8E"/>
    <w:rsid w:val="00185AB1"/>
    <w:rsid w:val="00185EE1"/>
    <w:rsid w:val="001879C6"/>
    <w:rsid w:val="00187DFD"/>
    <w:rsid w:val="00190C66"/>
    <w:rsid w:val="00190D35"/>
    <w:rsid w:val="00191D5A"/>
    <w:rsid w:val="00191E68"/>
    <w:rsid w:val="00191EAA"/>
    <w:rsid w:val="00192020"/>
    <w:rsid w:val="0019265C"/>
    <w:rsid w:val="001926AB"/>
    <w:rsid w:val="001926D2"/>
    <w:rsid w:val="0019289F"/>
    <w:rsid w:val="001929CC"/>
    <w:rsid w:val="00192DE9"/>
    <w:rsid w:val="00192EC8"/>
    <w:rsid w:val="00193143"/>
    <w:rsid w:val="0019372C"/>
    <w:rsid w:val="00193802"/>
    <w:rsid w:val="00193C4A"/>
    <w:rsid w:val="0019428D"/>
    <w:rsid w:val="001946F9"/>
    <w:rsid w:val="00195114"/>
    <w:rsid w:val="00195905"/>
    <w:rsid w:val="00195D76"/>
    <w:rsid w:val="00195DFB"/>
    <w:rsid w:val="00196A9D"/>
    <w:rsid w:val="001979F0"/>
    <w:rsid w:val="00197D24"/>
    <w:rsid w:val="001A11AC"/>
    <w:rsid w:val="001A176C"/>
    <w:rsid w:val="001A3C38"/>
    <w:rsid w:val="001A4D7D"/>
    <w:rsid w:val="001A50E2"/>
    <w:rsid w:val="001B0763"/>
    <w:rsid w:val="001B0BF9"/>
    <w:rsid w:val="001B0EBD"/>
    <w:rsid w:val="001B1973"/>
    <w:rsid w:val="001B268A"/>
    <w:rsid w:val="001B2698"/>
    <w:rsid w:val="001B27AF"/>
    <w:rsid w:val="001B2CC0"/>
    <w:rsid w:val="001B2CFA"/>
    <w:rsid w:val="001B32E9"/>
    <w:rsid w:val="001B3507"/>
    <w:rsid w:val="001B3D59"/>
    <w:rsid w:val="001B57C0"/>
    <w:rsid w:val="001B5F0D"/>
    <w:rsid w:val="001B6D76"/>
    <w:rsid w:val="001B7688"/>
    <w:rsid w:val="001C0056"/>
    <w:rsid w:val="001C1336"/>
    <w:rsid w:val="001C133D"/>
    <w:rsid w:val="001C1647"/>
    <w:rsid w:val="001C1A31"/>
    <w:rsid w:val="001C200E"/>
    <w:rsid w:val="001C2528"/>
    <w:rsid w:val="001C55D9"/>
    <w:rsid w:val="001C7B13"/>
    <w:rsid w:val="001D069C"/>
    <w:rsid w:val="001D0B17"/>
    <w:rsid w:val="001D16E2"/>
    <w:rsid w:val="001D1908"/>
    <w:rsid w:val="001D23FF"/>
    <w:rsid w:val="001D2527"/>
    <w:rsid w:val="001D2837"/>
    <w:rsid w:val="001D28BD"/>
    <w:rsid w:val="001D32F4"/>
    <w:rsid w:val="001D3635"/>
    <w:rsid w:val="001D5B80"/>
    <w:rsid w:val="001D615B"/>
    <w:rsid w:val="001D6178"/>
    <w:rsid w:val="001D6C9F"/>
    <w:rsid w:val="001D712C"/>
    <w:rsid w:val="001D727E"/>
    <w:rsid w:val="001D792E"/>
    <w:rsid w:val="001D7E01"/>
    <w:rsid w:val="001E026F"/>
    <w:rsid w:val="001E0537"/>
    <w:rsid w:val="001E0E04"/>
    <w:rsid w:val="001E1606"/>
    <w:rsid w:val="001E2EC6"/>
    <w:rsid w:val="001E4250"/>
    <w:rsid w:val="001E42CB"/>
    <w:rsid w:val="001E42D3"/>
    <w:rsid w:val="001E4791"/>
    <w:rsid w:val="001E56BA"/>
    <w:rsid w:val="001E7039"/>
    <w:rsid w:val="001F0121"/>
    <w:rsid w:val="001F25FC"/>
    <w:rsid w:val="001F3B07"/>
    <w:rsid w:val="001F51F6"/>
    <w:rsid w:val="001F5331"/>
    <w:rsid w:val="001F5CD4"/>
    <w:rsid w:val="001F671B"/>
    <w:rsid w:val="001F7639"/>
    <w:rsid w:val="00200064"/>
    <w:rsid w:val="002005FA"/>
    <w:rsid w:val="00201033"/>
    <w:rsid w:val="002015FE"/>
    <w:rsid w:val="00202BCD"/>
    <w:rsid w:val="002030EF"/>
    <w:rsid w:val="00203FEF"/>
    <w:rsid w:val="00204553"/>
    <w:rsid w:val="00205364"/>
    <w:rsid w:val="00206E7C"/>
    <w:rsid w:val="002076E2"/>
    <w:rsid w:val="002078A7"/>
    <w:rsid w:val="00207E26"/>
    <w:rsid w:val="0021059F"/>
    <w:rsid w:val="00214307"/>
    <w:rsid w:val="002154D4"/>
    <w:rsid w:val="00217AC4"/>
    <w:rsid w:val="002206D2"/>
    <w:rsid w:val="00220E46"/>
    <w:rsid w:val="002211AB"/>
    <w:rsid w:val="00221422"/>
    <w:rsid w:val="00222295"/>
    <w:rsid w:val="0022259C"/>
    <w:rsid w:val="002226BC"/>
    <w:rsid w:val="002228EC"/>
    <w:rsid w:val="00223265"/>
    <w:rsid w:val="00223BA6"/>
    <w:rsid w:val="00223DA7"/>
    <w:rsid w:val="00223DED"/>
    <w:rsid w:val="002241A7"/>
    <w:rsid w:val="00224523"/>
    <w:rsid w:val="002245D0"/>
    <w:rsid w:val="00225175"/>
    <w:rsid w:val="00225202"/>
    <w:rsid w:val="002252C2"/>
    <w:rsid w:val="002258A2"/>
    <w:rsid w:val="0022775B"/>
    <w:rsid w:val="00230122"/>
    <w:rsid w:val="00230357"/>
    <w:rsid w:val="00231608"/>
    <w:rsid w:val="002340E5"/>
    <w:rsid w:val="002348DA"/>
    <w:rsid w:val="0023523D"/>
    <w:rsid w:val="0023692C"/>
    <w:rsid w:val="002372C7"/>
    <w:rsid w:val="002377BD"/>
    <w:rsid w:val="00241519"/>
    <w:rsid w:val="00242DB0"/>
    <w:rsid w:val="00242FB0"/>
    <w:rsid w:val="00244E28"/>
    <w:rsid w:val="0024510B"/>
    <w:rsid w:val="00245F04"/>
    <w:rsid w:val="00247269"/>
    <w:rsid w:val="002476CD"/>
    <w:rsid w:val="00247CAE"/>
    <w:rsid w:val="00250244"/>
    <w:rsid w:val="00250DD2"/>
    <w:rsid w:val="00252443"/>
    <w:rsid w:val="00253039"/>
    <w:rsid w:val="00253228"/>
    <w:rsid w:val="00253462"/>
    <w:rsid w:val="002537DF"/>
    <w:rsid w:val="00253845"/>
    <w:rsid w:val="00253885"/>
    <w:rsid w:val="00253934"/>
    <w:rsid w:val="00253C5F"/>
    <w:rsid w:val="00254254"/>
    <w:rsid w:val="00254764"/>
    <w:rsid w:val="00254CED"/>
    <w:rsid w:val="00255265"/>
    <w:rsid w:val="00256287"/>
    <w:rsid w:val="0025682D"/>
    <w:rsid w:val="002600B7"/>
    <w:rsid w:val="00261304"/>
    <w:rsid w:val="002635CD"/>
    <w:rsid w:val="00263890"/>
    <w:rsid w:val="00263A9B"/>
    <w:rsid w:val="00263FD4"/>
    <w:rsid w:val="00264192"/>
    <w:rsid w:val="002647C0"/>
    <w:rsid w:val="00264C90"/>
    <w:rsid w:val="002674E2"/>
    <w:rsid w:val="0026797D"/>
    <w:rsid w:val="0027047B"/>
    <w:rsid w:val="0027142C"/>
    <w:rsid w:val="00272511"/>
    <w:rsid w:val="002735CF"/>
    <w:rsid w:val="002738DE"/>
    <w:rsid w:val="00274960"/>
    <w:rsid w:val="0027694F"/>
    <w:rsid w:val="002776F8"/>
    <w:rsid w:val="00280F06"/>
    <w:rsid w:val="002817BE"/>
    <w:rsid w:val="00281C5B"/>
    <w:rsid w:val="002829D9"/>
    <w:rsid w:val="00284535"/>
    <w:rsid w:val="00284BA8"/>
    <w:rsid w:val="002856C1"/>
    <w:rsid w:val="002858BA"/>
    <w:rsid w:val="00285C55"/>
    <w:rsid w:val="002872FF"/>
    <w:rsid w:val="00287970"/>
    <w:rsid w:val="002911A8"/>
    <w:rsid w:val="00291386"/>
    <w:rsid w:val="0029143F"/>
    <w:rsid w:val="0029157C"/>
    <w:rsid w:val="0029211D"/>
    <w:rsid w:val="0029261B"/>
    <w:rsid w:val="002927DA"/>
    <w:rsid w:val="002927F3"/>
    <w:rsid w:val="00293988"/>
    <w:rsid w:val="002943FF"/>
    <w:rsid w:val="002954F6"/>
    <w:rsid w:val="002973F6"/>
    <w:rsid w:val="002977BF"/>
    <w:rsid w:val="002A0209"/>
    <w:rsid w:val="002A02E1"/>
    <w:rsid w:val="002A0781"/>
    <w:rsid w:val="002A45E7"/>
    <w:rsid w:val="002A4999"/>
    <w:rsid w:val="002A5E8C"/>
    <w:rsid w:val="002A6139"/>
    <w:rsid w:val="002A664A"/>
    <w:rsid w:val="002A6C49"/>
    <w:rsid w:val="002A74DE"/>
    <w:rsid w:val="002A790C"/>
    <w:rsid w:val="002B057C"/>
    <w:rsid w:val="002B08D0"/>
    <w:rsid w:val="002B09B8"/>
    <w:rsid w:val="002B1FBE"/>
    <w:rsid w:val="002B2A39"/>
    <w:rsid w:val="002B2A74"/>
    <w:rsid w:val="002B2C6E"/>
    <w:rsid w:val="002B2EA4"/>
    <w:rsid w:val="002B444A"/>
    <w:rsid w:val="002B4B27"/>
    <w:rsid w:val="002B57C5"/>
    <w:rsid w:val="002B7584"/>
    <w:rsid w:val="002C07DD"/>
    <w:rsid w:val="002C198E"/>
    <w:rsid w:val="002C2516"/>
    <w:rsid w:val="002C3081"/>
    <w:rsid w:val="002C3456"/>
    <w:rsid w:val="002C553A"/>
    <w:rsid w:val="002C634C"/>
    <w:rsid w:val="002C678C"/>
    <w:rsid w:val="002C762C"/>
    <w:rsid w:val="002D0615"/>
    <w:rsid w:val="002D0F9C"/>
    <w:rsid w:val="002D150F"/>
    <w:rsid w:val="002D21F3"/>
    <w:rsid w:val="002D3044"/>
    <w:rsid w:val="002D30A4"/>
    <w:rsid w:val="002D335E"/>
    <w:rsid w:val="002D343D"/>
    <w:rsid w:val="002D3E9E"/>
    <w:rsid w:val="002D3F68"/>
    <w:rsid w:val="002D4D38"/>
    <w:rsid w:val="002D65D0"/>
    <w:rsid w:val="002D6D4A"/>
    <w:rsid w:val="002D6FE2"/>
    <w:rsid w:val="002D7087"/>
    <w:rsid w:val="002D74CC"/>
    <w:rsid w:val="002E06C7"/>
    <w:rsid w:val="002E19F3"/>
    <w:rsid w:val="002E2084"/>
    <w:rsid w:val="002E3DFC"/>
    <w:rsid w:val="002E4042"/>
    <w:rsid w:val="002E449D"/>
    <w:rsid w:val="002E487D"/>
    <w:rsid w:val="002E5815"/>
    <w:rsid w:val="002E5AEC"/>
    <w:rsid w:val="002E75D2"/>
    <w:rsid w:val="002F0C13"/>
    <w:rsid w:val="002F2BF8"/>
    <w:rsid w:val="002F32A5"/>
    <w:rsid w:val="002F34F5"/>
    <w:rsid w:val="002F4913"/>
    <w:rsid w:val="002F544C"/>
    <w:rsid w:val="002F582D"/>
    <w:rsid w:val="002F5EA6"/>
    <w:rsid w:val="002F622B"/>
    <w:rsid w:val="002F7BEA"/>
    <w:rsid w:val="00300400"/>
    <w:rsid w:val="003009C2"/>
    <w:rsid w:val="00300F75"/>
    <w:rsid w:val="00301B37"/>
    <w:rsid w:val="0030476E"/>
    <w:rsid w:val="00304938"/>
    <w:rsid w:val="0030561E"/>
    <w:rsid w:val="00305D85"/>
    <w:rsid w:val="003063BF"/>
    <w:rsid w:val="003073B1"/>
    <w:rsid w:val="0030777C"/>
    <w:rsid w:val="0031077F"/>
    <w:rsid w:val="00310D86"/>
    <w:rsid w:val="003114AA"/>
    <w:rsid w:val="00311ACE"/>
    <w:rsid w:val="00311E4E"/>
    <w:rsid w:val="003127CF"/>
    <w:rsid w:val="00314190"/>
    <w:rsid w:val="003151D6"/>
    <w:rsid w:val="0031545B"/>
    <w:rsid w:val="00315562"/>
    <w:rsid w:val="003159F1"/>
    <w:rsid w:val="00315CD2"/>
    <w:rsid w:val="00316530"/>
    <w:rsid w:val="003166FD"/>
    <w:rsid w:val="003175D3"/>
    <w:rsid w:val="0031798E"/>
    <w:rsid w:val="0032024D"/>
    <w:rsid w:val="00320973"/>
    <w:rsid w:val="00323050"/>
    <w:rsid w:val="0032387B"/>
    <w:rsid w:val="003249E9"/>
    <w:rsid w:val="003253B1"/>
    <w:rsid w:val="003255D5"/>
    <w:rsid w:val="00325EFD"/>
    <w:rsid w:val="003267D0"/>
    <w:rsid w:val="00327098"/>
    <w:rsid w:val="00331A79"/>
    <w:rsid w:val="00331B34"/>
    <w:rsid w:val="00331F61"/>
    <w:rsid w:val="00332590"/>
    <w:rsid w:val="00333407"/>
    <w:rsid w:val="0033450F"/>
    <w:rsid w:val="00335F17"/>
    <w:rsid w:val="0033615B"/>
    <w:rsid w:val="003367E5"/>
    <w:rsid w:val="003368F2"/>
    <w:rsid w:val="00337B16"/>
    <w:rsid w:val="00342502"/>
    <w:rsid w:val="00342559"/>
    <w:rsid w:val="003425C0"/>
    <w:rsid w:val="003438B7"/>
    <w:rsid w:val="0034449E"/>
    <w:rsid w:val="00345633"/>
    <w:rsid w:val="003456C5"/>
    <w:rsid w:val="00345A94"/>
    <w:rsid w:val="00345D93"/>
    <w:rsid w:val="0034608E"/>
    <w:rsid w:val="00346F9C"/>
    <w:rsid w:val="0034759A"/>
    <w:rsid w:val="003477A1"/>
    <w:rsid w:val="003516B2"/>
    <w:rsid w:val="00351CC8"/>
    <w:rsid w:val="003524F3"/>
    <w:rsid w:val="0035347F"/>
    <w:rsid w:val="00353848"/>
    <w:rsid w:val="00354B61"/>
    <w:rsid w:val="00354F47"/>
    <w:rsid w:val="00355535"/>
    <w:rsid w:val="00356C5F"/>
    <w:rsid w:val="00360881"/>
    <w:rsid w:val="00360BEC"/>
    <w:rsid w:val="003614FB"/>
    <w:rsid w:val="003620E6"/>
    <w:rsid w:val="0036251B"/>
    <w:rsid w:val="00362B6A"/>
    <w:rsid w:val="00362FEB"/>
    <w:rsid w:val="00364006"/>
    <w:rsid w:val="0036537F"/>
    <w:rsid w:val="003670BD"/>
    <w:rsid w:val="00367156"/>
    <w:rsid w:val="0036737D"/>
    <w:rsid w:val="003721F1"/>
    <w:rsid w:val="003723CA"/>
    <w:rsid w:val="0037326C"/>
    <w:rsid w:val="00373FF9"/>
    <w:rsid w:val="00374DAA"/>
    <w:rsid w:val="003762A7"/>
    <w:rsid w:val="00376D13"/>
    <w:rsid w:val="00377418"/>
    <w:rsid w:val="00377C79"/>
    <w:rsid w:val="00381292"/>
    <w:rsid w:val="003819B5"/>
    <w:rsid w:val="00381A21"/>
    <w:rsid w:val="00381A47"/>
    <w:rsid w:val="0038318B"/>
    <w:rsid w:val="00384465"/>
    <w:rsid w:val="0038475E"/>
    <w:rsid w:val="00385465"/>
    <w:rsid w:val="003871AD"/>
    <w:rsid w:val="00387F0C"/>
    <w:rsid w:val="00390273"/>
    <w:rsid w:val="00392089"/>
    <w:rsid w:val="003923F6"/>
    <w:rsid w:val="003926C3"/>
    <w:rsid w:val="00393570"/>
    <w:rsid w:val="00395938"/>
    <w:rsid w:val="003961AF"/>
    <w:rsid w:val="00396375"/>
    <w:rsid w:val="00396FDF"/>
    <w:rsid w:val="003A001C"/>
    <w:rsid w:val="003A0718"/>
    <w:rsid w:val="003A11E4"/>
    <w:rsid w:val="003A1513"/>
    <w:rsid w:val="003A16A5"/>
    <w:rsid w:val="003A1CC5"/>
    <w:rsid w:val="003A1E09"/>
    <w:rsid w:val="003A1ED8"/>
    <w:rsid w:val="003A26A1"/>
    <w:rsid w:val="003A2929"/>
    <w:rsid w:val="003A42F7"/>
    <w:rsid w:val="003A44DA"/>
    <w:rsid w:val="003A45B8"/>
    <w:rsid w:val="003A4ACC"/>
    <w:rsid w:val="003A4DA5"/>
    <w:rsid w:val="003A523B"/>
    <w:rsid w:val="003A5259"/>
    <w:rsid w:val="003A6CD1"/>
    <w:rsid w:val="003A6E39"/>
    <w:rsid w:val="003A6F6B"/>
    <w:rsid w:val="003A7321"/>
    <w:rsid w:val="003B0196"/>
    <w:rsid w:val="003B0554"/>
    <w:rsid w:val="003B0BB4"/>
    <w:rsid w:val="003B235A"/>
    <w:rsid w:val="003B2369"/>
    <w:rsid w:val="003B3078"/>
    <w:rsid w:val="003B3627"/>
    <w:rsid w:val="003B42D9"/>
    <w:rsid w:val="003B45A6"/>
    <w:rsid w:val="003B6578"/>
    <w:rsid w:val="003B6712"/>
    <w:rsid w:val="003B78DE"/>
    <w:rsid w:val="003B7E50"/>
    <w:rsid w:val="003C175A"/>
    <w:rsid w:val="003C1F23"/>
    <w:rsid w:val="003C24E4"/>
    <w:rsid w:val="003C3301"/>
    <w:rsid w:val="003C5AD0"/>
    <w:rsid w:val="003C6263"/>
    <w:rsid w:val="003C73E0"/>
    <w:rsid w:val="003C78BD"/>
    <w:rsid w:val="003C7CD4"/>
    <w:rsid w:val="003D112E"/>
    <w:rsid w:val="003D1C6F"/>
    <w:rsid w:val="003D1D21"/>
    <w:rsid w:val="003D34E4"/>
    <w:rsid w:val="003D431B"/>
    <w:rsid w:val="003D4469"/>
    <w:rsid w:val="003D52F4"/>
    <w:rsid w:val="003D533A"/>
    <w:rsid w:val="003D6543"/>
    <w:rsid w:val="003D6CC1"/>
    <w:rsid w:val="003E0437"/>
    <w:rsid w:val="003E0A90"/>
    <w:rsid w:val="003E15F4"/>
    <w:rsid w:val="003E204C"/>
    <w:rsid w:val="003E3306"/>
    <w:rsid w:val="003E3DFA"/>
    <w:rsid w:val="003E54B6"/>
    <w:rsid w:val="003E6141"/>
    <w:rsid w:val="003E6252"/>
    <w:rsid w:val="003E69BE"/>
    <w:rsid w:val="003E6DEE"/>
    <w:rsid w:val="003E7101"/>
    <w:rsid w:val="003E7953"/>
    <w:rsid w:val="003F0BB7"/>
    <w:rsid w:val="003F23A9"/>
    <w:rsid w:val="003F2495"/>
    <w:rsid w:val="003F5872"/>
    <w:rsid w:val="003F5DD0"/>
    <w:rsid w:val="003F6C26"/>
    <w:rsid w:val="003F6CA4"/>
    <w:rsid w:val="003F7FB5"/>
    <w:rsid w:val="00401061"/>
    <w:rsid w:val="004031C0"/>
    <w:rsid w:val="00403277"/>
    <w:rsid w:val="0040374C"/>
    <w:rsid w:val="00405071"/>
    <w:rsid w:val="00405D45"/>
    <w:rsid w:val="00405FCF"/>
    <w:rsid w:val="00406854"/>
    <w:rsid w:val="0040693A"/>
    <w:rsid w:val="00406EBE"/>
    <w:rsid w:val="00407468"/>
    <w:rsid w:val="00410E92"/>
    <w:rsid w:val="00411A40"/>
    <w:rsid w:val="00411BAC"/>
    <w:rsid w:val="00412491"/>
    <w:rsid w:val="00415296"/>
    <w:rsid w:val="00415913"/>
    <w:rsid w:val="00415B65"/>
    <w:rsid w:val="00422263"/>
    <w:rsid w:val="00422AA1"/>
    <w:rsid w:val="00422E59"/>
    <w:rsid w:val="00424E26"/>
    <w:rsid w:val="00425161"/>
    <w:rsid w:val="00425883"/>
    <w:rsid w:val="00427B45"/>
    <w:rsid w:val="00427DC7"/>
    <w:rsid w:val="0043011A"/>
    <w:rsid w:val="004317D5"/>
    <w:rsid w:val="004331EA"/>
    <w:rsid w:val="00433926"/>
    <w:rsid w:val="00434849"/>
    <w:rsid w:val="00435433"/>
    <w:rsid w:val="00435813"/>
    <w:rsid w:val="00435F29"/>
    <w:rsid w:val="00436311"/>
    <w:rsid w:val="00436F9A"/>
    <w:rsid w:val="004372C4"/>
    <w:rsid w:val="004374C4"/>
    <w:rsid w:val="004406C9"/>
    <w:rsid w:val="004406E9"/>
    <w:rsid w:val="00441091"/>
    <w:rsid w:val="004451D5"/>
    <w:rsid w:val="004505C1"/>
    <w:rsid w:val="004517B1"/>
    <w:rsid w:val="00452BA3"/>
    <w:rsid w:val="00452D52"/>
    <w:rsid w:val="004537EB"/>
    <w:rsid w:val="0045388D"/>
    <w:rsid w:val="004541C2"/>
    <w:rsid w:val="004562E2"/>
    <w:rsid w:val="00456432"/>
    <w:rsid w:val="0045745C"/>
    <w:rsid w:val="004579FD"/>
    <w:rsid w:val="00457B33"/>
    <w:rsid w:val="00461254"/>
    <w:rsid w:val="00461F61"/>
    <w:rsid w:val="00462408"/>
    <w:rsid w:val="004626C1"/>
    <w:rsid w:val="00464E2F"/>
    <w:rsid w:val="0046603A"/>
    <w:rsid w:val="0046611D"/>
    <w:rsid w:val="00466213"/>
    <w:rsid w:val="004662E0"/>
    <w:rsid w:val="00466522"/>
    <w:rsid w:val="004672CC"/>
    <w:rsid w:val="00467CB6"/>
    <w:rsid w:val="004732E0"/>
    <w:rsid w:val="00473EEF"/>
    <w:rsid w:val="00474D5A"/>
    <w:rsid w:val="004757B3"/>
    <w:rsid w:val="00475E16"/>
    <w:rsid w:val="0047665A"/>
    <w:rsid w:val="00476780"/>
    <w:rsid w:val="00477137"/>
    <w:rsid w:val="00477617"/>
    <w:rsid w:val="0048150D"/>
    <w:rsid w:val="004815B2"/>
    <w:rsid w:val="00481AD7"/>
    <w:rsid w:val="00482FF0"/>
    <w:rsid w:val="004837BF"/>
    <w:rsid w:val="00483EA9"/>
    <w:rsid w:val="004847B8"/>
    <w:rsid w:val="00484FE6"/>
    <w:rsid w:val="00486BAC"/>
    <w:rsid w:val="00486CA8"/>
    <w:rsid w:val="00486E8A"/>
    <w:rsid w:val="00487EB7"/>
    <w:rsid w:val="004901E1"/>
    <w:rsid w:val="0049192D"/>
    <w:rsid w:val="00491BF7"/>
    <w:rsid w:val="0049431D"/>
    <w:rsid w:val="00494B11"/>
    <w:rsid w:val="004A01A3"/>
    <w:rsid w:val="004A179A"/>
    <w:rsid w:val="004A20BC"/>
    <w:rsid w:val="004A22A3"/>
    <w:rsid w:val="004A32CC"/>
    <w:rsid w:val="004A3E46"/>
    <w:rsid w:val="004A3E49"/>
    <w:rsid w:val="004A3EC6"/>
    <w:rsid w:val="004A46B1"/>
    <w:rsid w:val="004A4786"/>
    <w:rsid w:val="004A54A2"/>
    <w:rsid w:val="004A5AFC"/>
    <w:rsid w:val="004A5C28"/>
    <w:rsid w:val="004A6A59"/>
    <w:rsid w:val="004A706F"/>
    <w:rsid w:val="004A731D"/>
    <w:rsid w:val="004A74A2"/>
    <w:rsid w:val="004A74E8"/>
    <w:rsid w:val="004A7806"/>
    <w:rsid w:val="004B0654"/>
    <w:rsid w:val="004B0BE7"/>
    <w:rsid w:val="004B2493"/>
    <w:rsid w:val="004B300D"/>
    <w:rsid w:val="004B3825"/>
    <w:rsid w:val="004B3E29"/>
    <w:rsid w:val="004B454B"/>
    <w:rsid w:val="004B4EF1"/>
    <w:rsid w:val="004B517D"/>
    <w:rsid w:val="004B710F"/>
    <w:rsid w:val="004C13B9"/>
    <w:rsid w:val="004C1CF3"/>
    <w:rsid w:val="004C1F31"/>
    <w:rsid w:val="004C29A4"/>
    <w:rsid w:val="004C4018"/>
    <w:rsid w:val="004C6227"/>
    <w:rsid w:val="004C7506"/>
    <w:rsid w:val="004C75E4"/>
    <w:rsid w:val="004C7A63"/>
    <w:rsid w:val="004C7B53"/>
    <w:rsid w:val="004C7C84"/>
    <w:rsid w:val="004D17C4"/>
    <w:rsid w:val="004D1BFF"/>
    <w:rsid w:val="004D2C64"/>
    <w:rsid w:val="004D3E28"/>
    <w:rsid w:val="004D5528"/>
    <w:rsid w:val="004D78DF"/>
    <w:rsid w:val="004E0C59"/>
    <w:rsid w:val="004E261B"/>
    <w:rsid w:val="004E28C0"/>
    <w:rsid w:val="004E2EB6"/>
    <w:rsid w:val="004E3D0E"/>
    <w:rsid w:val="004E3D9B"/>
    <w:rsid w:val="004E40F4"/>
    <w:rsid w:val="004E5AC5"/>
    <w:rsid w:val="004E5F7D"/>
    <w:rsid w:val="004E6062"/>
    <w:rsid w:val="004E617A"/>
    <w:rsid w:val="004E6543"/>
    <w:rsid w:val="004E68CC"/>
    <w:rsid w:val="004E7CE7"/>
    <w:rsid w:val="004F097B"/>
    <w:rsid w:val="004F21D9"/>
    <w:rsid w:val="004F2BFD"/>
    <w:rsid w:val="004F2CBF"/>
    <w:rsid w:val="004F2EA6"/>
    <w:rsid w:val="004F3A16"/>
    <w:rsid w:val="004F4475"/>
    <w:rsid w:val="004F46A1"/>
    <w:rsid w:val="004F6610"/>
    <w:rsid w:val="004F6940"/>
    <w:rsid w:val="004F6D89"/>
    <w:rsid w:val="005005F9"/>
    <w:rsid w:val="00503F10"/>
    <w:rsid w:val="00504192"/>
    <w:rsid w:val="005044E7"/>
    <w:rsid w:val="0050456F"/>
    <w:rsid w:val="00504736"/>
    <w:rsid w:val="005047D5"/>
    <w:rsid w:val="00506E45"/>
    <w:rsid w:val="00507273"/>
    <w:rsid w:val="00507941"/>
    <w:rsid w:val="00510441"/>
    <w:rsid w:val="00510ACF"/>
    <w:rsid w:val="00510B37"/>
    <w:rsid w:val="005112AA"/>
    <w:rsid w:val="005117D5"/>
    <w:rsid w:val="005118D1"/>
    <w:rsid w:val="0051211F"/>
    <w:rsid w:val="00512801"/>
    <w:rsid w:val="0051306B"/>
    <w:rsid w:val="0051308F"/>
    <w:rsid w:val="00513150"/>
    <w:rsid w:val="005133C0"/>
    <w:rsid w:val="00513D95"/>
    <w:rsid w:val="00513E80"/>
    <w:rsid w:val="00514449"/>
    <w:rsid w:val="005144EB"/>
    <w:rsid w:val="0051596C"/>
    <w:rsid w:val="0051626D"/>
    <w:rsid w:val="00516D6A"/>
    <w:rsid w:val="00516E70"/>
    <w:rsid w:val="00521319"/>
    <w:rsid w:val="00523077"/>
    <w:rsid w:val="00524298"/>
    <w:rsid w:val="00524410"/>
    <w:rsid w:val="005245FB"/>
    <w:rsid w:val="005261FA"/>
    <w:rsid w:val="00526606"/>
    <w:rsid w:val="00526C7C"/>
    <w:rsid w:val="005271EE"/>
    <w:rsid w:val="00527AF3"/>
    <w:rsid w:val="00530058"/>
    <w:rsid w:val="005300FC"/>
    <w:rsid w:val="005303B3"/>
    <w:rsid w:val="00530D62"/>
    <w:rsid w:val="0053111A"/>
    <w:rsid w:val="0053153F"/>
    <w:rsid w:val="0053349E"/>
    <w:rsid w:val="0053412E"/>
    <w:rsid w:val="00534739"/>
    <w:rsid w:val="00534763"/>
    <w:rsid w:val="005352E8"/>
    <w:rsid w:val="00535F8D"/>
    <w:rsid w:val="0053604E"/>
    <w:rsid w:val="005361FA"/>
    <w:rsid w:val="00537287"/>
    <w:rsid w:val="00541AD6"/>
    <w:rsid w:val="0054245E"/>
    <w:rsid w:val="0054248B"/>
    <w:rsid w:val="00543129"/>
    <w:rsid w:val="00543856"/>
    <w:rsid w:val="005439FD"/>
    <w:rsid w:val="00543B56"/>
    <w:rsid w:val="0054534C"/>
    <w:rsid w:val="00545448"/>
    <w:rsid w:val="0054553D"/>
    <w:rsid w:val="00545BF6"/>
    <w:rsid w:val="00546D42"/>
    <w:rsid w:val="0054767B"/>
    <w:rsid w:val="00550E8A"/>
    <w:rsid w:val="00550FE5"/>
    <w:rsid w:val="00551BBB"/>
    <w:rsid w:val="00551C9B"/>
    <w:rsid w:val="00551D10"/>
    <w:rsid w:val="005526B7"/>
    <w:rsid w:val="005534D3"/>
    <w:rsid w:val="005538DD"/>
    <w:rsid w:val="00554970"/>
    <w:rsid w:val="00554F47"/>
    <w:rsid w:val="00556AA0"/>
    <w:rsid w:val="00557302"/>
    <w:rsid w:val="0055764E"/>
    <w:rsid w:val="00557D07"/>
    <w:rsid w:val="00560DC8"/>
    <w:rsid w:val="00561F0A"/>
    <w:rsid w:val="005628A5"/>
    <w:rsid w:val="00562C67"/>
    <w:rsid w:val="0056303C"/>
    <w:rsid w:val="0056544F"/>
    <w:rsid w:val="00566A21"/>
    <w:rsid w:val="0057193D"/>
    <w:rsid w:val="00571A86"/>
    <w:rsid w:val="00571F7B"/>
    <w:rsid w:val="0057383E"/>
    <w:rsid w:val="00574B70"/>
    <w:rsid w:val="00574D38"/>
    <w:rsid w:val="00575733"/>
    <w:rsid w:val="00575BF3"/>
    <w:rsid w:val="005778D3"/>
    <w:rsid w:val="0058048E"/>
    <w:rsid w:val="0058110E"/>
    <w:rsid w:val="00581267"/>
    <w:rsid w:val="0058223F"/>
    <w:rsid w:val="00583604"/>
    <w:rsid w:val="00584E23"/>
    <w:rsid w:val="005856FB"/>
    <w:rsid w:val="00585EE6"/>
    <w:rsid w:val="00586B86"/>
    <w:rsid w:val="00595A81"/>
    <w:rsid w:val="005965A7"/>
    <w:rsid w:val="005969E7"/>
    <w:rsid w:val="00596E02"/>
    <w:rsid w:val="005A1063"/>
    <w:rsid w:val="005A10CE"/>
    <w:rsid w:val="005A1C10"/>
    <w:rsid w:val="005A24F6"/>
    <w:rsid w:val="005A2CCC"/>
    <w:rsid w:val="005A3BE4"/>
    <w:rsid w:val="005A3E2B"/>
    <w:rsid w:val="005A429B"/>
    <w:rsid w:val="005A4794"/>
    <w:rsid w:val="005A7C60"/>
    <w:rsid w:val="005B038F"/>
    <w:rsid w:val="005B0BDC"/>
    <w:rsid w:val="005B4999"/>
    <w:rsid w:val="005B4A21"/>
    <w:rsid w:val="005B534E"/>
    <w:rsid w:val="005B5503"/>
    <w:rsid w:val="005B77EE"/>
    <w:rsid w:val="005B7D80"/>
    <w:rsid w:val="005C06D7"/>
    <w:rsid w:val="005C0CFB"/>
    <w:rsid w:val="005C2288"/>
    <w:rsid w:val="005C2A54"/>
    <w:rsid w:val="005C2F57"/>
    <w:rsid w:val="005C3220"/>
    <w:rsid w:val="005C3823"/>
    <w:rsid w:val="005C3992"/>
    <w:rsid w:val="005C44A3"/>
    <w:rsid w:val="005C4641"/>
    <w:rsid w:val="005C62E0"/>
    <w:rsid w:val="005C6748"/>
    <w:rsid w:val="005C6E6D"/>
    <w:rsid w:val="005D0EB7"/>
    <w:rsid w:val="005D0ECD"/>
    <w:rsid w:val="005D20F8"/>
    <w:rsid w:val="005D2905"/>
    <w:rsid w:val="005D2CC7"/>
    <w:rsid w:val="005D3DF2"/>
    <w:rsid w:val="005D5BF2"/>
    <w:rsid w:val="005D6D41"/>
    <w:rsid w:val="005D7049"/>
    <w:rsid w:val="005D797B"/>
    <w:rsid w:val="005D7B12"/>
    <w:rsid w:val="005E180E"/>
    <w:rsid w:val="005E1C95"/>
    <w:rsid w:val="005E32C3"/>
    <w:rsid w:val="005E342A"/>
    <w:rsid w:val="005E4F61"/>
    <w:rsid w:val="005E5006"/>
    <w:rsid w:val="005E63CE"/>
    <w:rsid w:val="005E6D99"/>
    <w:rsid w:val="005E78D9"/>
    <w:rsid w:val="005F115B"/>
    <w:rsid w:val="005F15CA"/>
    <w:rsid w:val="005F2698"/>
    <w:rsid w:val="005F2746"/>
    <w:rsid w:val="005F2C7A"/>
    <w:rsid w:val="005F3031"/>
    <w:rsid w:val="005F33B2"/>
    <w:rsid w:val="005F3992"/>
    <w:rsid w:val="005F3BBE"/>
    <w:rsid w:val="005F3E5A"/>
    <w:rsid w:val="005F465F"/>
    <w:rsid w:val="005F65A2"/>
    <w:rsid w:val="005F6B21"/>
    <w:rsid w:val="005F7677"/>
    <w:rsid w:val="00600897"/>
    <w:rsid w:val="00601136"/>
    <w:rsid w:val="00601922"/>
    <w:rsid w:val="00602538"/>
    <w:rsid w:val="00602A83"/>
    <w:rsid w:val="006039D1"/>
    <w:rsid w:val="0060478F"/>
    <w:rsid w:val="006048D2"/>
    <w:rsid w:val="006053A4"/>
    <w:rsid w:val="00605D2A"/>
    <w:rsid w:val="00605DBB"/>
    <w:rsid w:val="00605F63"/>
    <w:rsid w:val="006075A1"/>
    <w:rsid w:val="00607B1D"/>
    <w:rsid w:val="00610063"/>
    <w:rsid w:val="00611A90"/>
    <w:rsid w:val="00613BFB"/>
    <w:rsid w:val="00613D8A"/>
    <w:rsid w:val="00613E67"/>
    <w:rsid w:val="00614926"/>
    <w:rsid w:val="006204B2"/>
    <w:rsid w:val="0062097E"/>
    <w:rsid w:val="006249E1"/>
    <w:rsid w:val="0062519F"/>
    <w:rsid w:val="006262DB"/>
    <w:rsid w:val="0062669B"/>
    <w:rsid w:val="0062769A"/>
    <w:rsid w:val="006278A3"/>
    <w:rsid w:val="006311A5"/>
    <w:rsid w:val="00631256"/>
    <w:rsid w:val="006321A6"/>
    <w:rsid w:val="0063428A"/>
    <w:rsid w:val="00634DBD"/>
    <w:rsid w:val="00634E44"/>
    <w:rsid w:val="006358D3"/>
    <w:rsid w:val="00635979"/>
    <w:rsid w:val="0063762F"/>
    <w:rsid w:val="00641016"/>
    <w:rsid w:val="00641498"/>
    <w:rsid w:val="006426F4"/>
    <w:rsid w:val="00642AA3"/>
    <w:rsid w:val="00643A83"/>
    <w:rsid w:val="0064406E"/>
    <w:rsid w:val="0064427A"/>
    <w:rsid w:val="00644606"/>
    <w:rsid w:val="00644D56"/>
    <w:rsid w:val="0064510A"/>
    <w:rsid w:val="006468FA"/>
    <w:rsid w:val="00647848"/>
    <w:rsid w:val="00647D5B"/>
    <w:rsid w:val="00647F21"/>
    <w:rsid w:val="00650100"/>
    <w:rsid w:val="00650739"/>
    <w:rsid w:val="006508EB"/>
    <w:rsid w:val="0065216E"/>
    <w:rsid w:val="006521AD"/>
    <w:rsid w:val="00652ADB"/>
    <w:rsid w:val="006531CC"/>
    <w:rsid w:val="00653B80"/>
    <w:rsid w:val="00653F68"/>
    <w:rsid w:val="006540AE"/>
    <w:rsid w:val="00655037"/>
    <w:rsid w:val="00655439"/>
    <w:rsid w:val="00655974"/>
    <w:rsid w:val="0065723F"/>
    <w:rsid w:val="00660545"/>
    <w:rsid w:val="00661411"/>
    <w:rsid w:val="006614C8"/>
    <w:rsid w:val="00661849"/>
    <w:rsid w:val="006623FA"/>
    <w:rsid w:val="006624BB"/>
    <w:rsid w:val="00662D08"/>
    <w:rsid w:val="00665A1C"/>
    <w:rsid w:val="00666239"/>
    <w:rsid w:val="006666EB"/>
    <w:rsid w:val="0066767B"/>
    <w:rsid w:val="006714A1"/>
    <w:rsid w:val="00671AB9"/>
    <w:rsid w:val="006728E5"/>
    <w:rsid w:val="00673B9D"/>
    <w:rsid w:val="00675AB5"/>
    <w:rsid w:val="006761F7"/>
    <w:rsid w:val="006763E0"/>
    <w:rsid w:val="0067670B"/>
    <w:rsid w:val="00676986"/>
    <w:rsid w:val="006772B7"/>
    <w:rsid w:val="006774AD"/>
    <w:rsid w:val="006774B7"/>
    <w:rsid w:val="0067756F"/>
    <w:rsid w:val="006815F8"/>
    <w:rsid w:val="00681C34"/>
    <w:rsid w:val="00682ED8"/>
    <w:rsid w:val="00684FAF"/>
    <w:rsid w:val="00685867"/>
    <w:rsid w:val="00685BB0"/>
    <w:rsid w:val="00685D29"/>
    <w:rsid w:val="006860BE"/>
    <w:rsid w:val="00686743"/>
    <w:rsid w:val="00686770"/>
    <w:rsid w:val="0068740A"/>
    <w:rsid w:val="006875D9"/>
    <w:rsid w:val="00687FAA"/>
    <w:rsid w:val="006926F6"/>
    <w:rsid w:val="006944C5"/>
    <w:rsid w:val="00695570"/>
    <w:rsid w:val="00697363"/>
    <w:rsid w:val="006978D1"/>
    <w:rsid w:val="006A1D44"/>
    <w:rsid w:val="006A2172"/>
    <w:rsid w:val="006A2932"/>
    <w:rsid w:val="006A2E8A"/>
    <w:rsid w:val="006A44E9"/>
    <w:rsid w:val="006A4AA2"/>
    <w:rsid w:val="006A5245"/>
    <w:rsid w:val="006A6345"/>
    <w:rsid w:val="006A636C"/>
    <w:rsid w:val="006A6752"/>
    <w:rsid w:val="006A7969"/>
    <w:rsid w:val="006A7DED"/>
    <w:rsid w:val="006B04F0"/>
    <w:rsid w:val="006B207F"/>
    <w:rsid w:val="006B21CE"/>
    <w:rsid w:val="006B2396"/>
    <w:rsid w:val="006B4E1A"/>
    <w:rsid w:val="006B52B8"/>
    <w:rsid w:val="006B53F9"/>
    <w:rsid w:val="006B6F1F"/>
    <w:rsid w:val="006C1CB9"/>
    <w:rsid w:val="006C2A28"/>
    <w:rsid w:val="006C41C8"/>
    <w:rsid w:val="006C42A4"/>
    <w:rsid w:val="006C4453"/>
    <w:rsid w:val="006C450A"/>
    <w:rsid w:val="006C66BF"/>
    <w:rsid w:val="006C6771"/>
    <w:rsid w:val="006C729E"/>
    <w:rsid w:val="006C7B4E"/>
    <w:rsid w:val="006D0075"/>
    <w:rsid w:val="006D0F5C"/>
    <w:rsid w:val="006D124C"/>
    <w:rsid w:val="006D1A8A"/>
    <w:rsid w:val="006D2264"/>
    <w:rsid w:val="006D332A"/>
    <w:rsid w:val="006D64F3"/>
    <w:rsid w:val="006D68A6"/>
    <w:rsid w:val="006D755B"/>
    <w:rsid w:val="006D7882"/>
    <w:rsid w:val="006D7943"/>
    <w:rsid w:val="006D7BAA"/>
    <w:rsid w:val="006D7BFC"/>
    <w:rsid w:val="006D7D7D"/>
    <w:rsid w:val="006E139A"/>
    <w:rsid w:val="006E25A0"/>
    <w:rsid w:val="006E398F"/>
    <w:rsid w:val="006E5E0F"/>
    <w:rsid w:val="006E700A"/>
    <w:rsid w:val="006E76B0"/>
    <w:rsid w:val="006E7F8E"/>
    <w:rsid w:val="006F0147"/>
    <w:rsid w:val="006F0ABF"/>
    <w:rsid w:val="006F0DCD"/>
    <w:rsid w:val="006F2A94"/>
    <w:rsid w:val="006F3044"/>
    <w:rsid w:val="006F47E0"/>
    <w:rsid w:val="006F48EC"/>
    <w:rsid w:val="006F7AB1"/>
    <w:rsid w:val="0070004C"/>
    <w:rsid w:val="007016A4"/>
    <w:rsid w:val="00705127"/>
    <w:rsid w:val="00705A77"/>
    <w:rsid w:val="00706BAA"/>
    <w:rsid w:val="00706D64"/>
    <w:rsid w:val="00706E74"/>
    <w:rsid w:val="00706FC5"/>
    <w:rsid w:val="00707237"/>
    <w:rsid w:val="00707FF2"/>
    <w:rsid w:val="00711774"/>
    <w:rsid w:val="00711883"/>
    <w:rsid w:val="00712DC4"/>
    <w:rsid w:val="00713205"/>
    <w:rsid w:val="00713F33"/>
    <w:rsid w:val="00714251"/>
    <w:rsid w:val="0071686D"/>
    <w:rsid w:val="007173A2"/>
    <w:rsid w:val="00721B6A"/>
    <w:rsid w:val="00722314"/>
    <w:rsid w:val="007225B6"/>
    <w:rsid w:val="007226FA"/>
    <w:rsid w:val="007226FC"/>
    <w:rsid w:val="0072342F"/>
    <w:rsid w:val="00723D60"/>
    <w:rsid w:val="0072420D"/>
    <w:rsid w:val="007246B5"/>
    <w:rsid w:val="00724D24"/>
    <w:rsid w:val="007259CD"/>
    <w:rsid w:val="00727792"/>
    <w:rsid w:val="00727C83"/>
    <w:rsid w:val="00727E31"/>
    <w:rsid w:val="00730859"/>
    <w:rsid w:val="00732EB1"/>
    <w:rsid w:val="00732EDB"/>
    <w:rsid w:val="00736905"/>
    <w:rsid w:val="00736DF4"/>
    <w:rsid w:val="00741C3C"/>
    <w:rsid w:val="00742045"/>
    <w:rsid w:val="007420F7"/>
    <w:rsid w:val="007428D3"/>
    <w:rsid w:val="0074300C"/>
    <w:rsid w:val="00743592"/>
    <w:rsid w:val="00743C0E"/>
    <w:rsid w:val="00744DD7"/>
    <w:rsid w:val="00745641"/>
    <w:rsid w:val="007468BE"/>
    <w:rsid w:val="007505F4"/>
    <w:rsid w:val="00750A1B"/>
    <w:rsid w:val="00751CC2"/>
    <w:rsid w:val="0075235F"/>
    <w:rsid w:val="0075255A"/>
    <w:rsid w:val="00752C19"/>
    <w:rsid w:val="0075314C"/>
    <w:rsid w:val="00753AE7"/>
    <w:rsid w:val="00755A51"/>
    <w:rsid w:val="00755D9F"/>
    <w:rsid w:val="00760610"/>
    <w:rsid w:val="00761295"/>
    <w:rsid w:val="0076136C"/>
    <w:rsid w:val="00761E6C"/>
    <w:rsid w:val="007628A9"/>
    <w:rsid w:val="007628AA"/>
    <w:rsid w:val="00762916"/>
    <w:rsid w:val="007629CB"/>
    <w:rsid w:val="00762A69"/>
    <w:rsid w:val="00764B51"/>
    <w:rsid w:val="007658EA"/>
    <w:rsid w:val="00767351"/>
    <w:rsid w:val="00771640"/>
    <w:rsid w:val="007735A8"/>
    <w:rsid w:val="00775583"/>
    <w:rsid w:val="007758B5"/>
    <w:rsid w:val="00777981"/>
    <w:rsid w:val="0078192D"/>
    <w:rsid w:val="00781980"/>
    <w:rsid w:val="00782F35"/>
    <w:rsid w:val="00783C52"/>
    <w:rsid w:val="007843D7"/>
    <w:rsid w:val="007860DF"/>
    <w:rsid w:val="00787066"/>
    <w:rsid w:val="007870E6"/>
    <w:rsid w:val="00793FC6"/>
    <w:rsid w:val="007947CD"/>
    <w:rsid w:val="00794A3C"/>
    <w:rsid w:val="00794D62"/>
    <w:rsid w:val="007956EB"/>
    <w:rsid w:val="00795D7D"/>
    <w:rsid w:val="00796057"/>
    <w:rsid w:val="00796662"/>
    <w:rsid w:val="0079769D"/>
    <w:rsid w:val="007A03EA"/>
    <w:rsid w:val="007A091F"/>
    <w:rsid w:val="007A0C78"/>
    <w:rsid w:val="007A2CC9"/>
    <w:rsid w:val="007A32AA"/>
    <w:rsid w:val="007A3D30"/>
    <w:rsid w:val="007A3DCE"/>
    <w:rsid w:val="007A4140"/>
    <w:rsid w:val="007A557D"/>
    <w:rsid w:val="007A668E"/>
    <w:rsid w:val="007A6E06"/>
    <w:rsid w:val="007A7591"/>
    <w:rsid w:val="007B0A49"/>
    <w:rsid w:val="007B1B4B"/>
    <w:rsid w:val="007B1D47"/>
    <w:rsid w:val="007B289A"/>
    <w:rsid w:val="007B2B55"/>
    <w:rsid w:val="007B3773"/>
    <w:rsid w:val="007B43FB"/>
    <w:rsid w:val="007B4725"/>
    <w:rsid w:val="007B580F"/>
    <w:rsid w:val="007B7115"/>
    <w:rsid w:val="007B7255"/>
    <w:rsid w:val="007B79B2"/>
    <w:rsid w:val="007B7EAD"/>
    <w:rsid w:val="007C0387"/>
    <w:rsid w:val="007C1464"/>
    <w:rsid w:val="007C1E56"/>
    <w:rsid w:val="007C1E8E"/>
    <w:rsid w:val="007C23E3"/>
    <w:rsid w:val="007C311E"/>
    <w:rsid w:val="007C3392"/>
    <w:rsid w:val="007C33D8"/>
    <w:rsid w:val="007C3806"/>
    <w:rsid w:val="007C4296"/>
    <w:rsid w:val="007C4765"/>
    <w:rsid w:val="007C4783"/>
    <w:rsid w:val="007C4EC0"/>
    <w:rsid w:val="007C5241"/>
    <w:rsid w:val="007C6595"/>
    <w:rsid w:val="007C6A6C"/>
    <w:rsid w:val="007C6C0C"/>
    <w:rsid w:val="007C6D69"/>
    <w:rsid w:val="007C6FEC"/>
    <w:rsid w:val="007C7592"/>
    <w:rsid w:val="007C7C62"/>
    <w:rsid w:val="007D005D"/>
    <w:rsid w:val="007D0451"/>
    <w:rsid w:val="007D1EE4"/>
    <w:rsid w:val="007D204D"/>
    <w:rsid w:val="007D2414"/>
    <w:rsid w:val="007D3ADD"/>
    <w:rsid w:val="007D3B09"/>
    <w:rsid w:val="007D56FD"/>
    <w:rsid w:val="007D6042"/>
    <w:rsid w:val="007D62F3"/>
    <w:rsid w:val="007D763A"/>
    <w:rsid w:val="007D7CD8"/>
    <w:rsid w:val="007E19D9"/>
    <w:rsid w:val="007E280A"/>
    <w:rsid w:val="007E2D9F"/>
    <w:rsid w:val="007E32E2"/>
    <w:rsid w:val="007E33EE"/>
    <w:rsid w:val="007E382A"/>
    <w:rsid w:val="007E38C5"/>
    <w:rsid w:val="007E38CA"/>
    <w:rsid w:val="007E528A"/>
    <w:rsid w:val="007E53FD"/>
    <w:rsid w:val="007E5765"/>
    <w:rsid w:val="007E6038"/>
    <w:rsid w:val="007E66BA"/>
    <w:rsid w:val="007E67BD"/>
    <w:rsid w:val="007E7FA3"/>
    <w:rsid w:val="007E7FDE"/>
    <w:rsid w:val="007F0766"/>
    <w:rsid w:val="007F0D78"/>
    <w:rsid w:val="007F1E07"/>
    <w:rsid w:val="007F2094"/>
    <w:rsid w:val="007F2704"/>
    <w:rsid w:val="007F3939"/>
    <w:rsid w:val="007F4B02"/>
    <w:rsid w:val="007F4EAE"/>
    <w:rsid w:val="007F51FF"/>
    <w:rsid w:val="007F60C7"/>
    <w:rsid w:val="007F6558"/>
    <w:rsid w:val="007F77BB"/>
    <w:rsid w:val="007F7990"/>
    <w:rsid w:val="00800974"/>
    <w:rsid w:val="00801B0B"/>
    <w:rsid w:val="00802904"/>
    <w:rsid w:val="0080365E"/>
    <w:rsid w:val="00806BD7"/>
    <w:rsid w:val="00807285"/>
    <w:rsid w:val="00807437"/>
    <w:rsid w:val="008076C3"/>
    <w:rsid w:val="00807A53"/>
    <w:rsid w:val="00807E48"/>
    <w:rsid w:val="008100AB"/>
    <w:rsid w:val="008103DA"/>
    <w:rsid w:val="0081142B"/>
    <w:rsid w:val="008121F8"/>
    <w:rsid w:val="00812FE6"/>
    <w:rsid w:val="008145C2"/>
    <w:rsid w:val="008148D2"/>
    <w:rsid w:val="00815452"/>
    <w:rsid w:val="008155F9"/>
    <w:rsid w:val="00815EA2"/>
    <w:rsid w:val="00816BAF"/>
    <w:rsid w:val="00817E37"/>
    <w:rsid w:val="0082041D"/>
    <w:rsid w:val="0082131D"/>
    <w:rsid w:val="00822885"/>
    <w:rsid w:val="00822E5C"/>
    <w:rsid w:val="008254FE"/>
    <w:rsid w:val="00826253"/>
    <w:rsid w:val="008262AE"/>
    <w:rsid w:val="00826655"/>
    <w:rsid w:val="00827175"/>
    <w:rsid w:val="00827984"/>
    <w:rsid w:val="00827DA8"/>
    <w:rsid w:val="008305EC"/>
    <w:rsid w:val="00830685"/>
    <w:rsid w:val="00835254"/>
    <w:rsid w:val="00835F80"/>
    <w:rsid w:val="008362A7"/>
    <w:rsid w:val="00836CD6"/>
    <w:rsid w:val="00841529"/>
    <w:rsid w:val="00841794"/>
    <w:rsid w:val="00843FAE"/>
    <w:rsid w:val="00845B3D"/>
    <w:rsid w:val="00846716"/>
    <w:rsid w:val="008502C5"/>
    <w:rsid w:val="00850803"/>
    <w:rsid w:val="0085122A"/>
    <w:rsid w:val="008514D8"/>
    <w:rsid w:val="008517FC"/>
    <w:rsid w:val="0085190A"/>
    <w:rsid w:val="00854DF6"/>
    <w:rsid w:val="00855F91"/>
    <w:rsid w:val="00856012"/>
    <w:rsid w:val="00856578"/>
    <w:rsid w:val="008569B7"/>
    <w:rsid w:val="00857738"/>
    <w:rsid w:val="00860A62"/>
    <w:rsid w:val="00860C39"/>
    <w:rsid w:val="008616A2"/>
    <w:rsid w:val="00861A11"/>
    <w:rsid w:val="00861AEF"/>
    <w:rsid w:val="008627AD"/>
    <w:rsid w:val="00862C16"/>
    <w:rsid w:val="00863CED"/>
    <w:rsid w:val="0086455E"/>
    <w:rsid w:val="00864C52"/>
    <w:rsid w:val="0086519D"/>
    <w:rsid w:val="00865981"/>
    <w:rsid w:val="00865DCE"/>
    <w:rsid w:val="00866033"/>
    <w:rsid w:val="00866BF5"/>
    <w:rsid w:val="008672DA"/>
    <w:rsid w:val="008716FE"/>
    <w:rsid w:val="00871A62"/>
    <w:rsid w:val="008726BE"/>
    <w:rsid w:val="00872832"/>
    <w:rsid w:val="00872BDB"/>
    <w:rsid w:val="00872F14"/>
    <w:rsid w:val="00873161"/>
    <w:rsid w:val="0087405D"/>
    <w:rsid w:val="00874DBB"/>
    <w:rsid w:val="008750F9"/>
    <w:rsid w:val="00875DC7"/>
    <w:rsid w:val="008771D7"/>
    <w:rsid w:val="00877B71"/>
    <w:rsid w:val="008809FF"/>
    <w:rsid w:val="00882E55"/>
    <w:rsid w:val="008845AF"/>
    <w:rsid w:val="008858E9"/>
    <w:rsid w:val="00885CB7"/>
    <w:rsid w:val="0088605A"/>
    <w:rsid w:val="00886589"/>
    <w:rsid w:val="00886665"/>
    <w:rsid w:val="00886CF2"/>
    <w:rsid w:val="00894B67"/>
    <w:rsid w:val="008950D5"/>
    <w:rsid w:val="008956A6"/>
    <w:rsid w:val="0089776B"/>
    <w:rsid w:val="00897A74"/>
    <w:rsid w:val="00897BC4"/>
    <w:rsid w:val="00897F31"/>
    <w:rsid w:val="008A0147"/>
    <w:rsid w:val="008A0287"/>
    <w:rsid w:val="008A0505"/>
    <w:rsid w:val="008A08F4"/>
    <w:rsid w:val="008A1754"/>
    <w:rsid w:val="008A188E"/>
    <w:rsid w:val="008A1B27"/>
    <w:rsid w:val="008A236B"/>
    <w:rsid w:val="008A31C3"/>
    <w:rsid w:val="008A4760"/>
    <w:rsid w:val="008A483D"/>
    <w:rsid w:val="008A4A12"/>
    <w:rsid w:val="008A4EA6"/>
    <w:rsid w:val="008A5512"/>
    <w:rsid w:val="008A69C4"/>
    <w:rsid w:val="008A6E3B"/>
    <w:rsid w:val="008A721C"/>
    <w:rsid w:val="008A755E"/>
    <w:rsid w:val="008B00FA"/>
    <w:rsid w:val="008B10ED"/>
    <w:rsid w:val="008B25D2"/>
    <w:rsid w:val="008B4B15"/>
    <w:rsid w:val="008B7B9F"/>
    <w:rsid w:val="008C007E"/>
    <w:rsid w:val="008C0B39"/>
    <w:rsid w:val="008C0E9C"/>
    <w:rsid w:val="008C16BE"/>
    <w:rsid w:val="008C1889"/>
    <w:rsid w:val="008C1AEE"/>
    <w:rsid w:val="008C1E66"/>
    <w:rsid w:val="008C2DF4"/>
    <w:rsid w:val="008C44F5"/>
    <w:rsid w:val="008C483C"/>
    <w:rsid w:val="008C5DCB"/>
    <w:rsid w:val="008C5F83"/>
    <w:rsid w:val="008C60E8"/>
    <w:rsid w:val="008C622E"/>
    <w:rsid w:val="008C6462"/>
    <w:rsid w:val="008C6C8F"/>
    <w:rsid w:val="008C7A6B"/>
    <w:rsid w:val="008D12BC"/>
    <w:rsid w:val="008D2C7E"/>
    <w:rsid w:val="008D2C80"/>
    <w:rsid w:val="008D2C82"/>
    <w:rsid w:val="008D2DD6"/>
    <w:rsid w:val="008D4509"/>
    <w:rsid w:val="008D4923"/>
    <w:rsid w:val="008D5163"/>
    <w:rsid w:val="008D560E"/>
    <w:rsid w:val="008D6A21"/>
    <w:rsid w:val="008D78F0"/>
    <w:rsid w:val="008E0331"/>
    <w:rsid w:val="008E1134"/>
    <w:rsid w:val="008E1DBF"/>
    <w:rsid w:val="008E276E"/>
    <w:rsid w:val="008E27C5"/>
    <w:rsid w:val="008E30C7"/>
    <w:rsid w:val="008E3840"/>
    <w:rsid w:val="008E3E18"/>
    <w:rsid w:val="008E40B3"/>
    <w:rsid w:val="008E4619"/>
    <w:rsid w:val="008E5149"/>
    <w:rsid w:val="008E531E"/>
    <w:rsid w:val="008E54C2"/>
    <w:rsid w:val="008E7160"/>
    <w:rsid w:val="008E74EB"/>
    <w:rsid w:val="008E7896"/>
    <w:rsid w:val="008E7C56"/>
    <w:rsid w:val="008F0390"/>
    <w:rsid w:val="008F06F1"/>
    <w:rsid w:val="008F0DAF"/>
    <w:rsid w:val="008F0EB5"/>
    <w:rsid w:val="008F0F21"/>
    <w:rsid w:val="008F4524"/>
    <w:rsid w:val="008F4E93"/>
    <w:rsid w:val="008F50B8"/>
    <w:rsid w:val="008F6E43"/>
    <w:rsid w:val="00900A64"/>
    <w:rsid w:val="00900F3E"/>
    <w:rsid w:val="009018AA"/>
    <w:rsid w:val="0090273C"/>
    <w:rsid w:val="0090352F"/>
    <w:rsid w:val="00907DEF"/>
    <w:rsid w:val="00912966"/>
    <w:rsid w:val="00912E0F"/>
    <w:rsid w:val="00913753"/>
    <w:rsid w:val="00913CA6"/>
    <w:rsid w:val="009150D7"/>
    <w:rsid w:val="009153AF"/>
    <w:rsid w:val="00915DBC"/>
    <w:rsid w:val="00916657"/>
    <w:rsid w:val="009203E8"/>
    <w:rsid w:val="00920623"/>
    <w:rsid w:val="00921294"/>
    <w:rsid w:val="0092189C"/>
    <w:rsid w:val="009223FC"/>
    <w:rsid w:val="00922B09"/>
    <w:rsid w:val="00922BDE"/>
    <w:rsid w:val="009234E5"/>
    <w:rsid w:val="00923CDF"/>
    <w:rsid w:val="00924AAC"/>
    <w:rsid w:val="009258B8"/>
    <w:rsid w:val="00925B1E"/>
    <w:rsid w:val="00925E6D"/>
    <w:rsid w:val="0092706A"/>
    <w:rsid w:val="00932C42"/>
    <w:rsid w:val="00932D0F"/>
    <w:rsid w:val="00933101"/>
    <w:rsid w:val="0093358C"/>
    <w:rsid w:val="00934A5D"/>
    <w:rsid w:val="0093536E"/>
    <w:rsid w:val="00935538"/>
    <w:rsid w:val="009360CC"/>
    <w:rsid w:val="0093654D"/>
    <w:rsid w:val="009366D3"/>
    <w:rsid w:val="00937792"/>
    <w:rsid w:val="00937FED"/>
    <w:rsid w:val="0094085F"/>
    <w:rsid w:val="00941F1E"/>
    <w:rsid w:val="00942C2F"/>
    <w:rsid w:val="009434B0"/>
    <w:rsid w:val="009438E6"/>
    <w:rsid w:val="00945DED"/>
    <w:rsid w:val="00946073"/>
    <w:rsid w:val="009460F3"/>
    <w:rsid w:val="009469FE"/>
    <w:rsid w:val="00947F19"/>
    <w:rsid w:val="00947FC6"/>
    <w:rsid w:val="00951DCF"/>
    <w:rsid w:val="00954BAB"/>
    <w:rsid w:val="00956505"/>
    <w:rsid w:val="0095664A"/>
    <w:rsid w:val="009600E2"/>
    <w:rsid w:val="00960EEA"/>
    <w:rsid w:val="0096129F"/>
    <w:rsid w:val="009615C0"/>
    <w:rsid w:val="009619D0"/>
    <w:rsid w:val="009619D4"/>
    <w:rsid w:val="009635E3"/>
    <w:rsid w:val="00963F61"/>
    <w:rsid w:val="009666F7"/>
    <w:rsid w:val="0096687E"/>
    <w:rsid w:val="00967980"/>
    <w:rsid w:val="00970218"/>
    <w:rsid w:val="009716AE"/>
    <w:rsid w:val="0097321E"/>
    <w:rsid w:val="00973A4F"/>
    <w:rsid w:val="00973CA6"/>
    <w:rsid w:val="00975CA5"/>
    <w:rsid w:val="00976CBB"/>
    <w:rsid w:val="00976EB6"/>
    <w:rsid w:val="0098069D"/>
    <w:rsid w:val="00980811"/>
    <w:rsid w:val="009810AF"/>
    <w:rsid w:val="00981320"/>
    <w:rsid w:val="009817A0"/>
    <w:rsid w:val="00983AA5"/>
    <w:rsid w:val="009852C0"/>
    <w:rsid w:val="00986DEC"/>
    <w:rsid w:val="00986EF0"/>
    <w:rsid w:val="009874AB"/>
    <w:rsid w:val="009874B0"/>
    <w:rsid w:val="009874EC"/>
    <w:rsid w:val="00987659"/>
    <w:rsid w:val="00991AAD"/>
    <w:rsid w:val="009925C5"/>
    <w:rsid w:val="00992D5B"/>
    <w:rsid w:val="00993D1B"/>
    <w:rsid w:val="009943F7"/>
    <w:rsid w:val="009945D7"/>
    <w:rsid w:val="009949AD"/>
    <w:rsid w:val="0099569E"/>
    <w:rsid w:val="0099584A"/>
    <w:rsid w:val="00996448"/>
    <w:rsid w:val="0099676B"/>
    <w:rsid w:val="00996FC4"/>
    <w:rsid w:val="009A00BE"/>
    <w:rsid w:val="009A0C64"/>
    <w:rsid w:val="009A1F6A"/>
    <w:rsid w:val="009A2F87"/>
    <w:rsid w:val="009A4230"/>
    <w:rsid w:val="009A4F93"/>
    <w:rsid w:val="009A4FD1"/>
    <w:rsid w:val="009A64B8"/>
    <w:rsid w:val="009A693D"/>
    <w:rsid w:val="009A7C27"/>
    <w:rsid w:val="009B07B0"/>
    <w:rsid w:val="009B0C2A"/>
    <w:rsid w:val="009B2E1F"/>
    <w:rsid w:val="009B4F0D"/>
    <w:rsid w:val="009B6072"/>
    <w:rsid w:val="009B74A4"/>
    <w:rsid w:val="009B7C5A"/>
    <w:rsid w:val="009C0DA6"/>
    <w:rsid w:val="009C178A"/>
    <w:rsid w:val="009C342A"/>
    <w:rsid w:val="009C49A1"/>
    <w:rsid w:val="009C4CA5"/>
    <w:rsid w:val="009C5ECA"/>
    <w:rsid w:val="009C7779"/>
    <w:rsid w:val="009D1A43"/>
    <w:rsid w:val="009D323E"/>
    <w:rsid w:val="009D3CF2"/>
    <w:rsid w:val="009D4B68"/>
    <w:rsid w:val="009D4FC2"/>
    <w:rsid w:val="009D545A"/>
    <w:rsid w:val="009D73E2"/>
    <w:rsid w:val="009D73EB"/>
    <w:rsid w:val="009D7611"/>
    <w:rsid w:val="009E001A"/>
    <w:rsid w:val="009E09E9"/>
    <w:rsid w:val="009E0D5F"/>
    <w:rsid w:val="009E1003"/>
    <w:rsid w:val="009E11D0"/>
    <w:rsid w:val="009E1F85"/>
    <w:rsid w:val="009E2042"/>
    <w:rsid w:val="009E4B9E"/>
    <w:rsid w:val="009E5688"/>
    <w:rsid w:val="009E56C0"/>
    <w:rsid w:val="009E5E3D"/>
    <w:rsid w:val="009E6065"/>
    <w:rsid w:val="009E6FE1"/>
    <w:rsid w:val="009E75EC"/>
    <w:rsid w:val="009F13A9"/>
    <w:rsid w:val="009F13B4"/>
    <w:rsid w:val="009F2E97"/>
    <w:rsid w:val="009F33A6"/>
    <w:rsid w:val="009F3BF4"/>
    <w:rsid w:val="009F4579"/>
    <w:rsid w:val="009F48F3"/>
    <w:rsid w:val="009F4A60"/>
    <w:rsid w:val="009F6D97"/>
    <w:rsid w:val="009F7970"/>
    <w:rsid w:val="009F7B51"/>
    <w:rsid w:val="00A017D4"/>
    <w:rsid w:val="00A01B1C"/>
    <w:rsid w:val="00A02571"/>
    <w:rsid w:val="00A02B3B"/>
    <w:rsid w:val="00A04B21"/>
    <w:rsid w:val="00A05233"/>
    <w:rsid w:val="00A05429"/>
    <w:rsid w:val="00A05F80"/>
    <w:rsid w:val="00A06E24"/>
    <w:rsid w:val="00A07901"/>
    <w:rsid w:val="00A07BCC"/>
    <w:rsid w:val="00A07BD1"/>
    <w:rsid w:val="00A07BDF"/>
    <w:rsid w:val="00A07D12"/>
    <w:rsid w:val="00A109A6"/>
    <w:rsid w:val="00A10A9D"/>
    <w:rsid w:val="00A10CC5"/>
    <w:rsid w:val="00A114BF"/>
    <w:rsid w:val="00A11D44"/>
    <w:rsid w:val="00A126FB"/>
    <w:rsid w:val="00A12C0D"/>
    <w:rsid w:val="00A12C63"/>
    <w:rsid w:val="00A132DE"/>
    <w:rsid w:val="00A13D23"/>
    <w:rsid w:val="00A14814"/>
    <w:rsid w:val="00A158D2"/>
    <w:rsid w:val="00A15E9C"/>
    <w:rsid w:val="00A15FCD"/>
    <w:rsid w:val="00A16275"/>
    <w:rsid w:val="00A16494"/>
    <w:rsid w:val="00A168E6"/>
    <w:rsid w:val="00A17119"/>
    <w:rsid w:val="00A1796C"/>
    <w:rsid w:val="00A20A09"/>
    <w:rsid w:val="00A21669"/>
    <w:rsid w:val="00A23C77"/>
    <w:rsid w:val="00A244C8"/>
    <w:rsid w:val="00A25EE7"/>
    <w:rsid w:val="00A269F5"/>
    <w:rsid w:val="00A26FED"/>
    <w:rsid w:val="00A27CB5"/>
    <w:rsid w:val="00A27CDE"/>
    <w:rsid w:val="00A301C2"/>
    <w:rsid w:val="00A31768"/>
    <w:rsid w:val="00A318DE"/>
    <w:rsid w:val="00A33831"/>
    <w:rsid w:val="00A36115"/>
    <w:rsid w:val="00A37C3B"/>
    <w:rsid w:val="00A4182E"/>
    <w:rsid w:val="00A41882"/>
    <w:rsid w:val="00A41E11"/>
    <w:rsid w:val="00A432D4"/>
    <w:rsid w:val="00A43CF5"/>
    <w:rsid w:val="00A44E87"/>
    <w:rsid w:val="00A4539B"/>
    <w:rsid w:val="00A45627"/>
    <w:rsid w:val="00A45DBA"/>
    <w:rsid w:val="00A46D99"/>
    <w:rsid w:val="00A47142"/>
    <w:rsid w:val="00A50B46"/>
    <w:rsid w:val="00A5143F"/>
    <w:rsid w:val="00A51A2A"/>
    <w:rsid w:val="00A51EB7"/>
    <w:rsid w:val="00A52193"/>
    <w:rsid w:val="00A54009"/>
    <w:rsid w:val="00A6089F"/>
    <w:rsid w:val="00A60D0E"/>
    <w:rsid w:val="00A60E50"/>
    <w:rsid w:val="00A6289F"/>
    <w:rsid w:val="00A64FAA"/>
    <w:rsid w:val="00A65030"/>
    <w:rsid w:val="00A6604A"/>
    <w:rsid w:val="00A66A5C"/>
    <w:rsid w:val="00A728FC"/>
    <w:rsid w:val="00A74E13"/>
    <w:rsid w:val="00A75390"/>
    <w:rsid w:val="00A7550E"/>
    <w:rsid w:val="00A75F27"/>
    <w:rsid w:val="00A767F8"/>
    <w:rsid w:val="00A76E5B"/>
    <w:rsid w:val="00A76EBB"/>
    <w:rsid w:val="00A77AEC"/>
    <w:rsid w:val="00A77C76"/>
    <w:rsid w:val="00A77E2C"/>
    <w:rsid w:val="00A81B03"/>
    <w:rsid w:val="00A822CB"/>
    <w:rsid w:val="00A82879"/>
    <w:rsid w:val="00A8446F"/>
    <w:rsid w:val="00A85534"/>
    <w:rsid w:val="00A85678"/>
    <w:rsid w:val="00A8592D"/>
    <w:rsid w:val="00A8598C"/>
    <w:rsid w:val="00A86353"/>
    <w:rsid w:val="00A86E7A"/>
    <w:rsid w:val="00A879EF"/>
    <w:rsid w:val="00A87F9F"/>
    <w:rsid w:val="00A905C3"/>
    <w:rsid w:val="00A915BE"/>
    <w:rsid w:val="00A91F2E"/>
    <w:rsid w:val="00A931AF"/>
    <w:rsid w:val="00A93730"/>
    <w:rsid w:val="00A937DE"/>
    <w:rsid w:val="00A93BC1"/>
    <w:rsid w:val="00A93F84"/>
    <w:rsid w:val="00A9400D"/>
    <w:rsid w:val="00A949A0"/>
    <w:rsid w:val="00A95136"/>
    <w:rsid w:val="00A9589C"/>
    <w:rsid w:val="00A96466"/>
    <w:rsid w:val="00A966C3"/>
    <w:rsid w:val="00A9703A"/>
    <w:rsid w:val="00A97932"/>
    <w:rsid w:val="00A97B1D"/>
    <w:rsid w:val="00AA00BF"/>
    <w:rsid w:val="00AA0A3B"/>
    <w:rsid w:val="00AA0D8D"/>
    <w:rsid w:val="00AA0EE3"/>
    <w:rsid w:val="00AA0F09"/>
    <w:rsid w:val="00AA1800"/>
    <w:rsid w:val="00AA2B58"/>
    <w:rsid w:val="00AA2D81"/>
    <w:rsid w:val="00AA4600"/>
    <w:rsid w:val="00AB080A"/>
    <w:rsid w:val="00AB093B"/>
    <w:rsid w:val="00AB2F36"/>
    <w:rsid w:val="00AB3310"/>
    <w:rsid w:val="00AB3D38"/>
    <w:rsid w:val="00AB482B"/>
    <w:rsid w:val="00AB55D0"/>
    <w:rsid w:val="00AB66EF"/>
    <w:rsid w:val="00AB6BFC"/>
    <w:rsid w:val="00AC16E6"/>
    <w:rsid w:val="00AC17C3"/>
    <w:rsid w:val="00AC1FC3"/>
    <w:rsid w:val="00AC461C"/>
    <w:rsid w:val="00AC5187"/>
    <w:rsid w:val="00AC6DBE"/>
    <w:rsid w:val="00AD2875"/>
    <w:rsid w:val="00AD3717"/>
    <w:rsid w:val="00AD3D8C"/>
    <w:rsid w:val="00AD4C93"/>
    <w:rsid w:val="00AD6108"/>
    <w:rsid w:val="00AD6340"/>
    <w:rsid w:val="00AD6D70"/>
    <w:rsid w:val="00AD76BA"/>
    <w:rsid w:val="00AD7BF8"/>
    <w:rsid w:val="00AE0165"/>
    <w:rsid w:val="00AE1706"/>
    <w:rsid w:val="00AE18BA"/>
    <w:rsid w:val="00AE3A8A"/>
    <w:rsid w:val="00AE3BA6"/>
    <w:rsid w:val="00AE4F0D"/>
    <w:rsid w:val="00AE5B20"/>
    <w:rsid w:val="00AE69C9"/>
    <w:rsid w:val="00AE6ED4"/>
    <w:rsid w:val="00AF0BF3"/>
    <w:rsid w:val="00AF1581"/>
    <w:rsid w:val="00AF28CA"/>
    <w:rsid w:val="00AF3516"/>
    <w:rsid w:val="00AF446F"/>
    <w:rsid w:val="00AF47CE"/>
    <w:rsid w:val="00AF59F5"/>
    <w:rsid w:val="00AF5DDF"/>
    <w:rsid w:val="00AF7852"/>
    <w:rsid w:val="00B003A9"/>
    <w:rsid w:val="00B007B7"/>
    <w:rsid w:val="00B02DFD"/>
    <w:rsid w:val="00B03A0A"/>
    <w:rsid w:val="00B0430A"/>
    <w:rsid w:val="00B05530"/>
    <w:rsid w:val="00B06082"/>
    <w:rsid w:val="00B06D62"/>
    <w:rsid w:val="00B07F46"/>
    <w:rsid w:val="00B1025E"/>
    <w:rsid w:val="00B10CB9"/>
    <w:rsid w:val="00B1105A"/>
    <w:rsid w:val="00B1211A"/>
    <w:rsid w:val="00B12217"/>
    <w:rsid w:val="00B13CFB"/>
    <w:rsid w:val="00B13F14"/>
    <w:rsid w:val="00B141DF"/>
    <w:rsid w:val="00B155FF"/>
    <w:rsid w:val="00B15E2B"/>
    <w:rsid w:val="00B15E9A"/>
    <w:rsid w:val="00B1648D"/>
    <w:rsid w:val="00B16DF4"/>
    <w:rsid w:val="00B17C74"/>
    <w:rsid w:val="00B20169"/>
    <w:rsid w:val="00B20B05"/>
    <w:rsid w:val="00B20E12"/>
    <w:rsid w:val="00B21AD6"/>
    <w:rsid w:val="00B22B8D"/>
    <w:rsid w:val="00B23924"/>
    <w:rsid w:val="00B25656"/>
    <w:rsid w:val="00B25E9F"/>
    <w:rsid w:val="00B2636B"/>
    <w:rsid w:val="00B26646"/>
    <w:rsid w:val="00B270FA"/>
    <w:rsid w:val="00B30026"/>
    <w:rsid w:val="00B300AD"/>
    <w:rsid w:val="00B30D22"/>
    <w:rsid w:val="00B324F6"/>
    <w:rsid w:val="00B326F3"/>
    <w:rsid w:val="00B32FB8"/>
    <w:rsid w:val="00B352E8"/>
    <w:rsid w:val="00B362AE"/>
    <w:rsid w:val="00B369B5"/>
    <w:rsid w:val="00B36EE8"/>
    <w:rsid w:val="00B379DB"/>
    <w:rsid w:val="00B4087E"/>
    <w:rsid w:val="00B40EA6"/>
    <w:rsid w:val="00B41C6A"/>
    <w:rsid w:val="00B422C6"/>
    <w:rsid w:val="00B429EE"/>
    <w:rsid w:val="00B42AE2"/>
    <w:rsid w:val="00B43A56"/>
    <w:rsid w:val="00B44DCC"/>
    <w:rsid w:val="00B45C98"/>
    <w:rsid w:val="00B45DAC"/>
    <w:rsid w:val="00B46144"/>
    <w:rsid w:val="00B469DD"/>
    <w:rsid w:val="00B504C1"/>
    <w:rsid w:val="00B5101B"/>
    <w:rsid w:val="00B51BDA"/>
    <w:rsid w:val="00B52567"/>
    <w:rsid w:val="00B53E71"/>
    <w:rsid w:val="00B53EC7"/>
    <w:rsid w:val="00B53F7A"/>
    <w:rsid w:val="00B542D4"/>
    <w:rsid w:val="00B54869"/>
    <w:rsid w:val="00B55ABF"/>
    <w:rsid w:val="00B56230"/>
    <w:rsid w:val="00B56E25"/>
    <w:rsid w:val="00B5781C"/>
    <w:rsid w:val="00B57E3F"/>
    <w:rsid w:val="00B60C11"/>
    <w:rsid w:val="00B628DF"/>
    <w:rsid w:val="00B635B0"/>
    <w:rsid w:val="00B63E75"/>
    <w:rsid w:val="00B64629"/>
    <w:rsid w:val="00B6598A"/>
    <w:rsid w:val="00B66A7D"/>
    <w:rsid w:val="00B66B8A"/>
    <w:rsid w:val="00B6725D"/>
    <w:rsid w:val="00B70167"/>
    <w:rsid w:val="00B70E8E"/>
    <w:rsid w:val="00B7183A"/>
    <w:rsid w:val="00B71DAD"/>
    <w:rsid w:val="00B73242"/>
    <w:rsid w:val="00B7356F"/>
    <w:rsid w:val="00B73CA9"/>
    <w:rsid w:val="00B76543"/>
    <w:rsid w:val="00B773F8"/>
    <w:rsid w:val="00B77D08"/>
    <w:rsid w:val="00B806D8"/>
    <w:rsid w:val="00B80931"/>
    <w:rsid w:val="00B8121B"/>
    <w:rsid w:val="00B81A72"/>
    <w:rsid w:val="00B81B65"/>
    <w:rsid w:val="00B8474E"/>
    <w:rsid w:val="00B85D6D"/>
    <w:rsid w:val="00B8663B"/>
    <w:rsid w:val="00B87152"/>
    <w:rsid w:val="00B8734D"/>
    <w:rsid w:val="00B90D17"/>
    <w:rsid w:val="00B92323"/>
    <w:rsid w:val="00B92575"/>
    <w:rsid w:val="00B92AA4"/>
    <w:rsid w:val="00B93543"/>
    <w:rsid w:val="00B94010"/>
    <w:rsid w:val="00B94832"/>
    <w:rsid w:val="00B96B63"/>
    <w:rsid w:val="00B97019"/>
    <w:rsid w:val="00B97FA8"/>
    <w:rsid w:val="00BA11EF"/>
    <w:rsid w:val="00BA1401"/>
    <w:rsid w:val="00BA1F57"/>
    <w:rsid w:val="00BA2815"/>
    <w:rsid w:val="00BA4753"/>
    <w:rsid w:val="00BA5DEB"/>
    <w:rsid w:val="00BA616D"/>
    <w:rsid w:val="00BA61F2"/>
    <w:rsid w:val="00BA65CF"/>
    <w:rsid w:val="00BA7796"/>
    <w:rsid w:val="00BB214F"/>
    <w:rsid w:val="00BB39F7"/>
    <w:rsid w:val="00BB3B6D"/>
    <w:rsid w:val="00BB3D35"/>
    <w:rsid w:val="00BB40EC"/>
    <w:rsid w:val="00BB41D3"/>
    <w:rsid w:val="00BB43C6"/>
    <w:rsid w:val="00BB450F"/>
    <w:rsid w:val="00BB577F"/>
    <w:rsid w:val="00BB6E60"/>
    <w:rsid w:val="00BB7991"/>
    <w:rsid w:val="00BB79A6"/>
    <w:rsid w:val="00BC02DA"/>
    <w:rsid w:val="00BC0D65"/>
    <w:rsid w:val="00BC182F"/>
    <w:rsid w:val="00BC2571"/>
    <w:rsid w:val="00BC30F0"/>
    <w:rsid w:val="00BC3AC2"/>
    <w:rsid w:val="00BC5FED"/>
    <w:rsid w:val="00BC63AB"/>
    <w:rsid w:val="00BC6A26"/>
    <w:rsid w:val="00BC7CCD"/>
    <w:rsid w:val="00BD000E"/>
    <w:rsid w:val="00BD0634"/>
    <w:rsid w:val="00BD162F"/>
    <w:rsid w:val="00BD1D76"/>
    <w:rsid w:val="00BD2109"/>
    <w:rsid w:val="00BD288D"/>
    <w:rsid w:val="00BD2A51"/>
    <w:rsid w:val="00BD4B93"/>
    <w:rsid w:val="00BD5A4B"/>
    <w:rsid w:val="00BD632B"/>
    <w:rsid w:val="00BD689B"/>
    <w:rsid w:val="00BD6AC1"/>
    <w:rsid w:val="00BD6E9A"/>
    <w:rsid w:val="00BD7169"/>
    <w:rsid w:val="00BD7196"/>
    <w:rsid w:val="00BD74D2"/>
    <w:rsid w:val="00BE079F"/>
    <w:rsid w:val="00BE178F"/>
    <w:rsid w:val="00BE2143"/>
    <w:rsid w:val="00BE29BE"/>
    <w:rsid w:val="00BE506E"/>
    <w:rsid w:val="00BE7559"/>
    <w:rsid w:val="00BE7EAF"/>
    <w:rsid w:val="00BF21EB"/>
    <w:rsid w:val="00BF3B4E"/>
    <w:rsid w:val="00BF4D1C"/>
    <w:rsid w:val="00BF4F28"/>
    <w:rsid w:val="00BF7A4D"/>
    <w:rsid w:val="00C0146F"/>
    <w:rsid w:val="00C041FA"/>
    <w:rsid w:val="00C04E09"/>
    <w:rsid w:val="00C05B86"/>
    <w:rsid w:val="00C065F0"/>
    <w:rsid w:val="00C066B5"/>
    <w:rsid w:val="00C06789"/>
    <w:rsid w:val="00C07809"/>
    <w:rsid w:val="00C07A3A"/>
    <w:rsid w:val="00C10229"/>
    <w:rsid w:val="00C119AA"/>
    <w:rsid w:val="00C123DB"/>
    <w:rsid w:val="00C12A6F"/>
    <w:rsid w:val="00C12BCD"/>
    <w:rsid w:val="00C12CD4"/>
    <w:rsid w:val="00C133E0"/>
    <w:rsid w:val="00C13FF1"/>
    <w:rsid w:val="00C14B4E"/>
    <w:rsid w:val="00C17446"/>
    <w:rsid w:val="00C17474"/>
    <w:rsid w:val="00C20DEB"/>
    <w:rsid w:val="00C23465"/>
    <w:rsid w:val="00C243A9"/>
    <w:rsid w:val="00C2479D"/>
    <w:rsid w:val="00C24C28"/>
    <w:rsid w:val="00C25271"/>
    <w:rsid w:val="00C279B8"/>
    <w:rsid w:val="00C30757"/>
    <w:rsid w:val="00C325BC"/>
    <w:rsid w:val="00C348B4"/>
    <w:rsid w:val="00C34DD2"/>
    <w:rsid w:val="00C35A8C"/>
    <w:rsid w:val="00C35B9A"/>
    <w:rsid w:val="00C36219"/>
    <w:rsid w:val="00C3769C"/>
    <w:rsid w:val="00C4188C"/>
    <w:rsid w:val="00C42B51"/>
    <w:rsid w:val="00C4507A"/>
    <w:rsid w:val="00C4654B"/>
    <w:rsid w:val="00C46C78"/>
    <w:rsid w:val="00C46EC9"/>
    <w:rsid w:val="00C47D22"/>
    <w:rsid w:val="00C52357"/>
    <w:rsid w:val="00C528A3"/>
    <w:rsid w:val="00C528D9"/>
    <w:rsid w:val="00C52EEA"/>
    <w:rsid w:val="00C52F04"/>
    <w:rsid w:val="00C53049"/>
    <w:rsid w:val="00C531A3"/>
    <w:rsid w:val="00C54DA7"/>
    <w:rsid w:val="00C550EF"/>
    <w:rsid w:val="00C55EF0"/>
    <w:rsid w:val="00C55FAB"/>
    <w:rsid w:val="00C576E9"/>
    <w:rsid w:val="00C57AE2"/>
    <w:rsid w:val="00C60468"/>
    <w:rsid w:val="00C60ACD"/>
    <w:rsid w:val="00C61222"/>
    <w:rsid w:val="00C617B6"/>
    <w:rsid w:val="00C63BD8"/>
    <w:rsid w:val="00C65417"/>
    <w:rsid w:val="00C65E17"/>
    <w:rsid w:val="00C65E83"/>
    <w:rsid w:val="00C66159"/>
    <w:rsid w:val="00C7173E"/>
    <w:rsid w:val="00C71C65"/>
    <w:rsid w:val="00C722FB"/>
    <w:rsid w:val="00C72FFD"/>
    <w:rsid w:val="00C7448B"/>
    <w:rsid w:val="00C746EE"/>
    <w:rsid w:val="00C74B2D"/>
    <w:rsid w:val="00C7504F"/>
    <w:rsid w:val="00C75785"/>
    <w:rsid w:val="00C8011B"/>
    <w:rsid w:val="00C822AC"/>
    <w:rsid w:val="00C826CF"/>
    <w:rsid w:val="00C83611"/>
    <w:rsid w:val="00C84609"/>
    <w:rsid w:val="00C85640"/>
    <w:rsid w:val="00C86277"/>
    <w:rsid w:val="00C863CD"/>
    <w:rsid w:val="00C863E3"/>
    <w:rsid w:val="00C86E03"/>
    <w:rsid w:val="00C87D5D"/>
    <w:rsid w:val="00C91027"/>
    <w:rsid w:val="00C91C2A"/>
    <w:rsid w:val="00C9312F"/>
    <w:rsid w:val="00C9544A"/>
    <w:rsid w:val="00C9706F"/>
    <w:rsid w:val="00C9750F"/>
    <w:rsid w:val="00CA099C"/>
    <w:rsid w:val="00CA0F0E"/>
    <w:rsid w:val="00CA1B29"/>
    <w:rsid w:val="00CA21A5"/>
    <w:rsid w:val="00CA407E"/>
    <w:rsid w:val="00CA460B"/>
    <w:rsid w:val="00CA4958"/>
    <w:rsid w:val="00CA4DBD"/>
    <w:rsid w:val="00CA50E8"/>
    <w:rsid w:val="00CA527E"/>
    <w:rsid w:val="00CA56FD"/>
    <w:rsid w:val="00CA6BA2"/>
    <w:rsid w:val="00CA7AAA"/>
    <w:rsid w:val="00CB02A7"/>
    <w:rsid w:val="00CB0B7A"/>
    <w:rsid w:val="00CB1939"/>
    <w:rsid w:val="00CB1E99"/>
    <w:rsid w:val="00CB1EF7"/>
    <w:rsid w:val="00CB1F96"/>
    <w:rsid w:val="00CB271B"/>
    <w:rsid w:val="00CB2774"/>
    <w:rsid w:val="00CB295B"/>
    <w:rsid w:val="00CB2FFF"/>
    <w:rsid w:val="00CB3D55"/>
    <w:rsid w:val="00CB5240"/>
    <w:rsid w:val="00CB5297"/>
    <w:rsid w:val="00CB5745"/>
    <w:rsid w:val="00CB6A05"/>
    <w:rsid w:val="00CB743B"/>
    <w:rsid w:val="00CC16C1"/>
    <w:rsid w:val="00CC189F"/>
    <w:rsid w:val="00CC21E3"/>
    <w:rsid w:val="00CC23D4"/>
    <w:rsid w:val="00CC27B1"/>
    <w:rsid w:val="00CC3AFA"/>
    <w:rsid w:val="00CC3D73"/>
    <w:rsid w:val="00CC5248"/>
    <w:rsid w:val="00CC53B2"/>
    <w:rsid w:val="00CC5BE3"/>
    <w:rsid w:val="00CC6002"/>
    <w:rsid w:val="00CC60F0"/>
    <w:rsid w:val="00CC78A5"/>
    <w:rsid w:val="00CD072E"/>
    <w:rsid w:val="00CD1DF7"/>
    <w:rsid w:val="00CD200D"/>
    <w:rsid w:val="00CD2AD4"/>
    <w:rsid w:val="00CD2B7C"/>
    <w:rsid w:val="00CD2EBE"/>
    <w:rsid w:val="00CD3D91"/>
    <w:rsid w:val="00CD46A8"/>
    <w:rsid w:val="00CD524D"/>
    <w:rsid w:val="00CD627D"/>
    <w:rsid w:val="00CD631E"/>
    <w:rsid w:val="00CD642F"/>
    <w:rsid w:val="00CD64CB"/>
    <w:rsid w:val="00CD6691"/>
    <w:rsid w:val="00CD7C70"/>
    <w:rsid w:val="00CE00D5"/>
    <w:rsid w:val="00CE0B52"/>
    <w:rsid w:val="00CE1326"/>
    <w:rsid w:val="00CE167F"/>
    <w:rsid w:val="00CE1A8F"/>
    <w:rsid w:val="00CE2094"/>
    <w:rsid w:val="00CE2903"/>
    <w:rsid w:val="00CE4678"/>
    <w:rsid w:val="00CE6ADF"/>
    <w:rsid w:val="00CE7180"/>
    <w:rsid w:val="00CF126E"/>
    <w:rsid w:val="00CF20B6"/>
    <w:rsid w:val="00CF32DC"/>
    <w:rsid w:val="00CF419A"/>
    <w:rsid w:val="00CF5D79"/>
    <w:rsid w:val="00CF711F"/>
    <w:rsid w:val="00CF74CD"/>
    <w:rsid w:val="00CF74FB"/>
    <w:rsid w:val="00CF7F26"/>
    <w:rsid w:val="00D000E2"/>
    <w:rsid w:val="00D003CF"/>
    <w:rsid w:val="00D00402"/>
    <w:rsid w:val="00D00730"/>
    <w:rsid w:val="00D00A8A"/>
    <w:rsid w:val="00D01768"/>
    <w:rsid w:val="00D0179B"/>
    <w:rsid w:val="00D018EC"/>
    <w:rsid w:val="00D02FA3"/>
    <w:rsid w:val="00D035FE"/>
    <w:rsid w:val="00D04715"/>
    <w:rsid w:val="00D05B6C"/>
    <w:rsid w:val="00D05E23"/>
    <w:rsid w:val="00D06ADE"/>
    <w:rsid w:val="00D079C8"/>
    <w:rsid w:val="00D103D5"/>
    <w:rsid w:val="00D113DF"/>
    <w:rsid w:val="00D11BDC"/>
    <w:rsid w:val="00D125AF"/>
    <w:rsid w:val="00D133D7"/>
    <w:rsid w:val="00D13C26"/>
    <w:rsid w:val="00D1410B"/>
    <w:rsid w:val="00D16A97"/>
    <w:rsid w:val="00D16CC2"/>
    <w:rsid w:val="00D16DCF"/>
    <w:rsid w:val="00D21423"/>
    <w:rsid w:val="00D21C08"/>
    <w:rsid w:val="00D22320"/>
    <w:rsid w:val="00D23242"/>
    <w:rsid w:val="00D2325B"/>
    <w:rsid w:val="00D24CE2"/>
    <w:rsid w:val="00D26B64"/>
    <w:rsid w:val="00D26F7D"/>
    <w:rsid w:val="00D300D7"/>
    <w:rsid w:val="00D30D69"/>
    <w:rsid w:val="00D3146B"/>
    <w:rsid w:val="00D31AF7"/>
    <w:rsid w:val="00D31CFD"/>
    <w:rsid w:val="00D320FF"/>
    <w:rsid w:val="00D33066"/>
    <w:rsid w:val="00D34686"/>
    <w:rsid w:val="00D351C6"/>
    <w:rsid w:val="00D36249"/>
    <w:rsid w:val="00D36DE8"/>
    <w:rsid w:val="00D41227"/>
    <w:rsid w:val="00D43C54"/>
    <w:rsid w:val="00D466F6"/>
    <w:rsid w:val="00D50409"/>
    <w:rsid w:val="00D50478"/>
    <w:rsid w:val="00D52998"/>
    <w:rsid w:val="00D53EB2"/>
    <w:rsid w:val="00D54621"/>
    <w:rsid w:val="00D54EAF"/>
    <w:rsid w:val="00D56774"/>
    <w:rsid w:val="00D57642"/>
    <w:rsid w:val="00D5781E"/>
    <w:rsid w:val="00D5796D"/>
    <w:rsid w:val="00D6143E"/>
    <w:rsid w:val="00D614BD"/>
    <w:rsid w:val="00D61C46"/>
    <w:rsid w:val="00D62433"/>
    <w:rsid w:val="00D633B4"/>
    <w:rsid w:val="00D63DA0"/>
    <w:rsid w:val="00D64BD4"/>
    <w:rsid w:val="00D6533F"/>
    <w:rsid w:val="00D6663F"/>
    <w:rsid w:val="00D71D16"/>
    <w:rsid w:val="00D721A4"/>
    <w:rsid w:val="00D74DE8"/>
    <w:rsid w:val="00D7518A"/>
    <w:rsid w:val="00D75713"/>
    <w:rsid w:val="00D77796"/>
    <w:rsid w:val="00D7787F"/>
    <w:rsid w:val="00D8024C"/>
    <w:rsid w:val="00D8039E"/>
    <w:rsid w:val="00D80BE5"/>
    <w:rsid w:val="00D81684"/>
    <w:rsid w:val="00D84ED0"/>
    <w:rsid w:val="00D85C44"/>
    <w:rsid w:val="00D85E1F"/>
    <w:rsid w:val="00D86AED"/>
    <w:rsid w:val="00D871F1"/>
    <w:rsid w:val="00D873A0"/>
    <w:rsid w:val="00D87672"/>
    <w:rsid w:val="00D8792B"/>
    <w:rsid w:val="00D87D0D"/>
    <w:rsid w:val="00D87FE8"/>
    <w:rsid w:val="00D913E4"/>
    <w:rsid w:val="00D92576"/>
    <w:rsid w:val="00D928CB"/>
    <w:rsid w:val="00D930C8"/>
    <w:rsid w:val="00D9347C"/>
    <w:rsid w:val="00D9359A"/>
    <w:rsid w:val="00D94793"/>
    <w:rsid w:val="00D95540"/>
    <w:rsid w:val="00D96132"/>
    <w:rsid w:val="00D96265"/>
    <w:rsid w:val="00DA0005"/>
    <w:rsid w:val="00DA0593"/>
    <w:rsid w:val="00DA10A9"/>
    <w:rsid w:val="00DA1390"/>
    <w:rsid w:val="00DA13E6"/>
    <w:rsid w:val="00DA165E"/>
    <w:rsid w:val="00DA2481"/>
    <w:rsid w:val="00DA270C"/>
    <w:rsid w:val="00DA2D83"/>
    <w:rsid w:val="00DA3670"/>
    <w:rsid w:val="00DA5CE9"/>
    <w:rsid w:val="00DA6508"/>
    <w:rsid w:val="00DA6F6A"/>
    <w:rsid w:val="00DA7043"/>
    <w:rsid w:val="00DA75E8"/>
    <w:rsid w:val="00DA77D1"/>
    <w:rsid w:val="00DB140E"/>
    <w:rsid w:val="00DB378F"/>
    <w:rsid w:val="00DB4220"/>
    <w:rsid w:val="00DB5423"/>
    <w:rsid w:val="00DB6185"/>
    <w:rsid w:val="00DB69BE"/>
    <w:rsid w:val="00DB7A80"/>
    <w:rsid w:val="00DC1267"/>
    <w:rsid w:val="00DC1A98"/>
    <w:rsid w:val="00DC1EBE"/>
    <w:rsid w:val="00DC20B8"/>
    <w:rsid w:val="00DC2432"/>
    <w:rsid w:val="00DC28B3"/>
    <w:rsid w:val="00DC3446"/>
    <w:rsid w:val="00DC36D8"/>
    <w:rsid w:val="00DC4C80"/>
    <w:rsid w:val="00DC51DE"/>
    <w:rsid w:val="00DC7309"/>
    <w:rsid w:val="00DC7F06"/>
    <w:rsid w:val="00DD024B"/>
    <w:rsid w:val="00DD162D"/>
    <w:rsid w:val="00DD1EC2"/>
    <w:rsid w:val="00DD22B0"/>
    <w:rsid w:val="00DD2F5B"/>
    <w:rsid w:val="00DD364D"/>
    <w:rsid w:val="00DD40E9"/>
    <w:rsid w:val="00DD727B"/>
    <w:rsid w:val="00DD766E"/>
    <w:rsid w:val="00DE07F8"/>
    <w:rsid w:val="00DE0AD0"/>
    <w:rsid w:val="00DE1981"/>
    <w:rsid w:val="00DE1FF5"/>
    <w:rsid w:val="00DE27C1"/>
    <w:rsid w:val="00DE2CCC"/>
    <w:rsid w:val="00DE777E"/>
    <w:rsid w:val="00DF1371"/>
    <w:rsid w:val="00DF4348"/>
    <w:rsid w:val="00DF4457"/>
    <w:rsid w:val="00DF58F2"/>
    <w:rsid w:val="00DF5EA0"/>
    <w:rsid w:val="00DF69EB"/>
    <w:rsid w:val="00E0028D"/>
    <w:rsid w:val="00E00A8B"/>
    <w:rsid w:val="00E00DFE"/>
    <w:rsid w:val="00E0217E"/>
    <w:rsid w:val="00E03108"/>
    <w:rsid w:val="00E0394A"/>
    <w:rsid w:val="00E0455E"/>
    <w:rsid w:val="00E05608"/>
    <w:rsid w:val="00E071CD"/>
    <w:rsid w:val="00E075F6"/>
    <w:rsid w:val="00E10342"/>
    <w:rsid w:val="00E103EA"/>
    <w:rsid w:val="00E1103D"/>
    <w:rsid w:val="00E1120E"/>
    <w:rsid w:val="00E112F5"/>
    <w:rsid w:val="00E113B8"/>
    <w:rsid w:val="00E1233C"/>
    <w:rsid w:val="00E13A0B"/>
    <w:rsid w:val="00E16E14"/>
    <w:rsid w:val="00E17B40"/>
    <w:rsid w:val="00E17E06"/>
    <w:rsid w:val="00E2099F"/>
    <w:rsid w:val="00E21114"/>
    <w:rsid w:val="00E216A2"/>
    <w:rsid w:val="00E22011"/>
    <w:rsid w:val="00E2447F"/>
    <w:rsid w:val="00E247E1"/>
    <w:rsid w:val="00E2488B"/>
    <w:rsid w:val="00E25F8E"/>
    <w:rsid w:val="00E26019"/>
    <w:rsid w:val="00E26331"/>
    <w:rsid w:val="00E265DD"/>
    <w:rsid w:val="00E26704"/>
    <w:rsid w:val="00E2688E"/>
    <w:rsid w:val="00E271DC"/>
    <w:rsid w:val="00E2760B"/>
    <w:rsid w:val="00E27C72"/>
    <w:rsid w:val="00E3023B"/>
    <w:rsid w:val="00E30317"/>
    <w:rsid w:val="00E312A5"/>
    <w:rsid w:val="00E31A7E"/>
    <w:rsid w:val="00E32033"/>
    <w:rsid w:val="00E3209A"/>
    <w:rsid w:val="00E32104"/>
    <w:rsid w:val="00E32633"/>
    <w:rsid w:val="00E33D44"/>
    <w:rsid w:val="00E3498B"/>
    <w:rsid w:val="00E34A88"/>
    <w:rsid w:val="00E35236"/>
    <w:rsid w:val="00E3626D"/>
    <w:rsid w:val="00E36AD6"/>
    <w:rsid w:val="00E36C7A"/>
    <w:rsid w:val="00E3752D"/>
    <w:rsid w:val="00E42D4F"/>
    <w:rsid w:val="00E44408"/>
    <w:rsid w:val="00E45F24"/>
    <w:rsid w:val="00E45FDE"/>
    <w:rsid w:val="00E46C23"/>
    <w:rsid w:val="00E46C26"/>
    <w:rsid w:val="00E46CF1"/>
    <w:rsid w:val="00E46F61"/>
    <w:rsid w:val="00E51F9E"/>
    <w:rsid w:val="00E52240"/>
    <w:rsid w:val="00E52482"/>
    <w:rsid w:val="00E534BF"/>
    <w:rsid w:val="00E546ED"/>
    <w:rsid w:val="00E55001"/>
    <w:rsid w:val="00E55114"/>
    <w:rsid w:val="00E558FD"/>
    <w:rsid w:val="00E5595E"/>
    <w:rsid w:val="00E55BA3"/>
    <w:rsid w:val="00E55D22"/>
    <w:rsid w:val="00E56EB3"/>
    <w:rsid w:val="00E575D9"/>
    <w:rsid w:val="00E606D5"/>
    <w:rsid w:val="00E60E9E"/>
    <w:rsid w:val="00E61375"/>
    <w:rsid w:val="00E61EE3"/>
    <w:rsid w:val="00E62035"/>
    <w:rsid w:val="00E62339"/>
    <w:rsid w:val="00E63BAB"/>
    <w:rsid w:val="00E65B12"/>
    <w:rsid w:val="00E65D24"/>
    <w:rsid w:val="00E65E85"/>
    <w:rsid w:val="00E6656A"/>
    <w:rsid w:val="00E66C30"/>
    <w:rsid w:val="00E66F47"/>
    <w:rsid w:val="00E67916"/>
    <w:rsid w:val="00E71321"/>
    <w:rsid w:val="00E713E7"/>
    <w:rsid w:val="00E71471"/>
    <w:rsid w:val="00E719CE"/>
    <w:rsid w:val="00E71C4E"/>
    <w:rsid w:val="00E7209B"/>
    <w:rsid w:val="00E721D2"/>
    <w:rsid w:val="00E72B22"/>
    <w:rsid w:val="00E72B78"/>
    <w:rsid w:val="00E738B1"/>
    <w:rsid w:val="00E73ECD"/>
    <w:rsid w:val="00E7430A"/>
    <w:rsid w:val="00E751B6"/>
    <w:rsid w:val="00E75E88"/>
    <w:rsid w:val="00E760D2"/>
    <w:rsid w:val="00E76668"/>
    <w:rsid w:val="00E771D4"/>
    <w:rsid w:val="00E7766E"/>
    <w:rsid w:val="00E77887"/>
    <w:rsid w:val="00E77D8D"/>
    <w:rsid w:val="00E802F3"/>
    <w:rsid w:val="00E804DC"/>
    <w:rsid w:val="00E81C9B"/>
    <w:rsid w:val="00E8240A"/>
    <w:rsid w:val="00E829B1"/>
    <w:rsid w:val="00E8452E"/>
    <w:rsid w:val="00E847A6"/>
    <w:rsid w:val="00E8491D"/>
    <w:rsid w:val="00E84A5A"/>
    <w:rsid w:val="00E865BF"/>
    <w:rsid w:val="00E8744F"/>
    <w:rsid w:val="00E87534"/>
    <w:rsid w:val="00E9014E"/>
    <w:rsid w:val="00E9067F"/>
    <w:rsid w:val="00E90856"/>
    <w:rsid w:val="00E91012"/>
    <w:rsid w:val="00E91DC5"/>
    <w:rsid w:val="00E91F57"/>
    <w:rsid w:val="00E924AE"/>
    <w:rsid w:val="00E9298A"/>
    <w:rsid w:val="00E939AE"/>
    <w:rsid w:val="00E94621"/>
    <w:rsid w:val="00E94750"/>
    <w:rsid w:val="00E94BBF"/>
    <w:rsid w:val="00E951E6"/>
    <w:rsid w:val="00E95589"/>
    <w:rsid w:val="00E95956"/>
    <w:rsid w:val="00E96304"/>
    <w:rsid w:val="00E96675"/>
    <w:rsid w:val="00E97061"/>
    <w:rsid w:val="00E97249"/>
    <w:rsid w:val="00EA1086"/>
    <w:rsid w:val="00EA11D6"/>
    <w:rsid w:val="00EA13AC"/>
    <w:rsid w:val="00EA26FB"/>
    <w:rsid w:val="00EA2F7A"/>
    <w:rsid w:val="00EA4697"/>
    <w:rsid w:val="00EA562B"/>
    <w:rsid w:val="00EA5795"/>
    <w:rsid w:val="00EA57D8"/>
    <w:rsid w:val="00EB06DF"/>
    <w:rsid w:val="00EB2144"/>
    <w:rsid w:val="00EB2565"/>
    <w:rsid w:val="00EB2BD9"/>
    <w:rsid w:val="00EB301D"/>
    <w:rsid w:val="00EB35C8"/>
    <w:rsid w:val="00EB3B85"/>
    <w:rsid w:val="00EB3E3A"/>
    <w:rsid w:val="00EB4A1C"/>
    <w:rsid w:val="00EB6786"/>
    <w:rsid w:val="00EB6C19"/>
    <w:rsid w:val="00EC05F0"/>
    <w:rsid w:val="00EC159F"/>
    <w:rsid w:val="00EC2475"/>
    <w:rsid w:val="00EC2FF9"/>
    <w:rsid w:val="00EC3CF9"/>
    <w:rsid w:val="00EC3E0D"/>
    <w:rsid w:val="00EC4314"/>
    <w:rsid w:val="00EC439D"/>
    <w:rsid w:val="00EC440B"/>
    <w:rsid w:val="00EC4851"/>
    <w:rsid w:val="00EC49F1"/>
    <w:rsid w:val="00EC4D48"/>
    <w:rsid w:val="00EC4D89"/>
    <w:rsid w:val="00EC62D9"/>
    <w:rsid w:val="00EC646D"/>
    <w:rsid w:val="00EC6DD1"/>
    <w:rsid w:val="00ED063F"/>
    <w:rsid w:val="00ED0BD3"/>
    <w:rsid w:val="00ED11BE"/>
    <w:rsid w:val="00ED122D"/>
    <w:rsid w:val="00ED18F6"/>
    <w:rsid w:val="00ED1FD6"/>
    <w:rsid w:val="00ED2236"/>
    <w:rsid w:val="00ED30C8"/>
    <w:rsid w:val="00ED4F8D"/>
    <w:rsid w:val="00ED5DFB"/>
    <w:rsid w:val="00ED602A"/>
    <w:rsid w:val="00ED6209"/>
    <w:rsid w:val="00ED7468"/>
    <w:rsid w:val="00EE005D"/>
    <w:rsid w:val="00EE0C47"/>
    <w:rsid w:val="00EE1818"/>
    <w:rsid w:val="00EE21A6"/>
    <w:rsid w:val="00EE3195"/>
    <w:rsid w:val="00EE32C9"/>
    <w:rsid w:val="00EE3439"/>
    <w:rsid w:val="00EE3B46"/>
    <w:rsid w:val="00EE40AA"/>
    <w:rsid w:val="00EE430F"/>
    <w:rsid w:val="00EE52CD"/>
    <w:rsid w:val="00EE6087"/>
    <w:rsid w:val="00EE63D4"/>
    <w:rsid w:val="00EE68D2"/>
    <w:rsid w:val="00EE6A4F"/>
    <w:rsid w:val="00EE6BB2"/>
    <w:rsid w:val="00EE6F34"/>
    <w:rsid w:val="00EE7458"/>
    <w:rsid w:val="00EF0802"/>
    <w:rsid w:val="00EF0AD5"/>
    <w:rsid w:val="00EF0F78"/>
    <w:rsid w:val="00EF1422"/>
    <w:rsid w:val="00EF4153"/>
    <w:rsid w:val="00EF440E"/>
    <w:rsid w:val="00EF4E53"/>
    <w:rsid w:val="00EF5111"/>
    <w:rsid w:val="00EF697B"/>
    <w:rsid w:val="00EF7B60"/>
    <w:rsid w:val="00EF7B89"/>
    <w:rsid w:val="00F00C98"/>
    <w:rsid w:val="00F022BA"/>
    <w:rsid w:val="00F03508"/>
    <w:rsid w:val="00F043A8"/>
    <w:rsid w:val="00F04492"/>
    <w:rsid w:val="00F0453D"/>
    <w:rsid w:val="00F06A78"/>
    <w:rsid w:val="00F10D41"/>
    <w:rsid w:val="00F12287"/>
    <w:rsid w:val="00F13799"/>
    <w:rsid w:val="00F13B2A"/>
    <w:rsid w:val="00F13B31"/>
    <w:rsid w:val="00F13C19"/>
    <w:rsid w:val="00F1457F"/>
    <w:rsid w:val="00F14B39"/>
    <w:rsid w:val="00F1500D"/>
    <w:rsid w:val="00F162E8"/>
    <w:rsid w:val="00F166EC"/>
    <w:rsid w:val="00F16A3D"/>
    <w:rsid w:val="00F1724B"/>
    <w:rsid w:val="00F17E14"/>
    <w:rsid w:val="00F2010C"/>
    <w:rsid w:val="00F21B4D"/>
    <w:rsid w:val="00F229A4"/>
    <w:rsid w:val="00F229C1"/>
    <w:rsid w:val="00F22F41"/>
    <w:rsid w:val="00F23679"/>
    <w:rsid w:val="00F25CFD"/>
    <w:rsid w:val="00F27750"/>
    <w:rsid w:val="00F27803"/>
    <w:rsid w:val="00F27AAB"/>
    <w:rsid w:val="00F27E2D"/>
    <w:rsid w:val="00F31081"/>
    <w:rsid w:val="00F324AF"/>
    <w:rsid w:val="00F33462"/>
    <w:rsid w:val="00F352B0"/>
    <w:rsid w:val="00F37658"/>
    <w:rsid w:val="00F377D1"/>
    <w:rsid w:val="00F4070A"/>
    <w:rsid w:val="00F41294"/>
    <w:rsid w:val="00F415ED"/>
    <w:rsid w:val="00F41862"/>
    <w:rsid w:val="00F41A75"/>
    <w:rsid w:val="00F41AFC"/>
    <w:rsid w:val="00F41EB5"/>
    <w:rsid w:val="00F42AEA"/>
    <w:rsid w:val="00F43A85"/>
    <w:rsid w:val="00F44FD6"/>
    <w:rsid w:val="00F46DFA"/>
    <w:rsid w:val="00F47206"/>
    <w:rsid w:val="00F51A1B"/>
    <w:rsid w:val="00F5210B"/>
    <w:rsid w:val="00F52718"/>
    <w:rsid w:val="00F52C8A"/>
    <w:rsid w:val="00F53A58"/>
    <w:rsid w:val="00F540A7"/>
    <w:rsid w:val="00F542AB"/>
    <w:rsid w:val="00F55017"/>
    <w:rsid w:val="00F57936"/>
    <w:rsid w:val="00F600E1"/>
    <w:rsid w:val="00F60E5E"/>
    <w:rsid w:val="00F6188F"/>
    <w:rsid w:val="00F61D31"/>
    <w:rsid w:val="00F61D9E"/>
    <w:rsid w:val="00F62018"/>
    <w:rsid w:val="00F62FB6"/>
    <w:rsid w:val="00F635D3"/>
    <w:rsid w:val="00F635DD"/>
    <w:rsid w:val="00F64495"/>
    <w:rsid w:val="00F64905"/>
    <w:rsid w:val="00F67C6C"/>
    <w:rsid w:val="00F702D3"/>
    <w:rsid w:val="00F70F62"/>
    <w:rsid w:val="00F712E7"/>
    <w:rsid w:val="00F72062"/>
    <w:rsid w:val="00F72D30"/>
    <w:rsid w:val="00F73AB2"/>
    <w:rsid w:val="00F74D48"/>
    <w:rsid w:val="00F75167"/>
    <w:rsid w:val="00F75489"/>
    <w:rsid w:val="00F810C2"/>
    <w:rsid w:val="00F813DE"/>
    <w:rsid w:val="00F81E17"/>
    <w:rsid w:val="00F826AA"/>
    <w:rsid w:val="00F827F4"/>
    <w:rsid w:val="00F8479A"/>
    <w:rsid w:val="00F84A15"/>
    <w:rsid w:val="00F84BD2"/>
    <w:rsid w:val="00F858F1"/>
    <w:rsid w:val="00F87E7B"/>
    <w:rsid w:val="00F90679"/>
    <w:rsid w:val="00F928E3"/>
    <w:rsid w:val="00F92C79"/>
    <w:rsid w:val="00F93881"/>
    <w:rsid w:val="00F9431B"/>
    <w:rsid w:val="00F9468A"/>
    <w:rsid w:val="00F94769"/>
    <w:rsid w:val="00F96FCD"/>
    <w:rsid w:val="00F9736D"/>
    <w:rsid w:val="00F97904"/>
    <w:rsid w:val="00F97D0B"/>
    <w:rsid w:val="00FA1DA1"/>
    <w:rsid w:val="00FA1EBA"/>
    <w:rsid w:val="00FA2280"/>
    <w:rsid w:val="00FA2697"/>
    <w:rsid w:val="00FA354C"/>
    <w:rsid w:val="00FA3C30"/>
    <w:rsid w:val="00FA438E"/>
    <w:rsid w:val="00FA4B96"/>
    <w:rsid w:val="00FA5CAD"/>
    <w:rsid w:val="00FA5CC6"/>
    <w:rsid w:val="00FA5E9E"/>
    <w:rsid w:val="00FA618F"/>
    <w:rsid w:val="00FA69AB"/>
    <w:rsid w:val="00FB01B2"/>
    <w:rsid w:val="00FB188F"/>
    <w:rsid w:val="00FB204A"/>
    <w:rsid w:val="00FB50A3"/>
    <w:rsid w:val="00FB6084"/>
    <w:rsid w:val="00FB7123"/>
    <w:rsid w:val="00FC099F"/>
    <w:rsid w:val="00FC2171"/>
    <w:rsid w:val="00FC2B9A"/>
    <w:rsid w:val="00FC450D"/>
    <w:rsid w:val="00FC5039"/>
    <w:rsid w:val="00FC5050"/>
    <w:rsid w:val="00FC5B7F"/>
    <w:rsid w:val="00FC5CC8"/>
    <w:rsid w:val="00FC763B"/>
    <w:rsid w:val="00FC7A47"/>
    <w:rsid w:val="00FC7CE5"/>
    <w:rsid w:val="00FD185E"/>
    <w:rsid w:val="00FD1EF1"/>
    <w:rsid w:val="00FD2069"/>
    <w:rsid w:val="00FD2392"/>
    <w:rsid w:val="00FD3147"/>
    <w:rsid w:val="00FD3C77"/>
    <w:rsid w:val="00FD49D9"/>
    <w:rsid w:val="00FD685D"/>
    <w:rsid w:val="00FD68EE"/>
    <w:rsid w:val="00FD6B28"/>
    <w:rsid w:val="00FD6F00"/>
    <w:rsid w:val="00FD713A"/>
    <w:rsid w:val="00FD794B"/>
    <w:rsid w:val="00FE27E1"/>
    <w:rsid w:val="00FE323D"/>
    <w:rsid w:val="00FE4978"/>
    <w:rsid w:val="00FE5504"/>
    <w:rsid w:val="00FE63A5"/>
    <w:rsid w:val="00FE6B76"/>
    <w:rsid w:val="00FE76C5"/>
    <w:rsid w:val="00FF0C68"/>
    <w:rsid w:val="00FF1645"/>
    <w:rsid w:val="00FF19AF"/>
    <w:rsid w:val="00FF1D3D"/>
    <w:rsid w:val="00FF1E20"/>
    <w:rsid w:val="00FF2BEC"/>
    <w:rsid w:val="00FF2E95"/>
    <w:rsid w:val="00FF3597"/>
    <w:rsid w:val="00FF3662"/>
    <w:rsid w:val="00FF38E2"/>
    <w:rsid w:val="00FF3CF2"/>
    <w:rsid w:val="00FF49FE"/>
    <w:rsid w:val="00FF4A13"/>
    <w:rsid w:val="00FF4D90"/>
    <w:rsid w:val="00FF5039"/>
    <w:rsid w:val="00FF579C"/>
    <w:rsid w:val="00FF73F8"/>
    <w:rsid w:val="00F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A0381"/>
  <w15:docId w15:val="{F8EAC956-C632-4DC7-9927-F139E1122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E8E"/>
  </w:style>
  <w:style w:type="paragraph" w:styleId="Heading3">
    <w:name w:val="heading 3"/>
    <w:basedOn w:val="Normal"/>
    <w:link w:val="Heading3Char"/>
    <w:uiPriority w:val="9"/>
    <w:qFormat/>
    <w:rsid w:val="00A025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6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89B"/>
  </w:style>
  <w:style w:type="paragraph" w:styleId="Footer">
    <w:name w:val="footer"/>
    <w:basedOn w:val="Normal"/>
    <w:link w:val="FooterChar"/>
    <w:uiPriority w:val="99"/>
    <w:unhideWhenUsed/>
    <w:rsid w:val="00BD68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89B"/>
  </w:style>
  <w:style w:type="paragraph" w:customStyle="1" w:styleId="EndNoteBibliographyTitle">
    <w:name w:val="EndNote Bibliography Title"/>
    <w:basedOn w:val="Normal"/>
    <w:link w:val="EndNoteBibliographyTitleChar"/>
    <w:rsid w:val="007B28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8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28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289A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47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132D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E56B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180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3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87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D0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A32CC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2E5AEC"/>
  </w:style>
  <w:style w:type="character" w:customStyle="1" w:styleId="highwire-citation-author">
    <w:name w:val="highwire-citation-author"/>
    <w:basedOn w:val="DefaultParagraphFont"/>
    <w:rsid w:val="002E5AEC"/>
  </w:style>
  <w:style w:type="character" w:customStyle="1" w:styleId="nlm-surname">
    <w:name w:val="nlm-surname"/>
    <w:basedOn w:val="DefaultParagraphFont"/>
    <w:rsid w:val="002E5AEC"/>
  </w:style>
  <w:style w:type="character" w:customStyle="1" w:styleId="citation-et">
    <w:name w:val="citation-et"/>
    <w:basedOn w:val="DefaultParagraphFont"/>
    <w:rsid w:val="002E5AEC"/>
  </w:style>
  <w:style w:type="character" w:customStyle="1" w:styleId="highwire-cite-metadata-journal">
    <w:name w:val="highwire-cite-metadata-journal"/>
    <w:basedOn w:val="DefaultParagraphFont"/>
    <w:rsid w:val="002E5AEC"/>
  </w:style>
  <w:style w:type="character" w:customStyle="1" w:styleId="highwire-cite-metadata-year">
    <w:name w:val="highwire-cite-metadata-year"/>
    <w:basedOn w:val="DefaultParagraphFont"/>
    <w:rsid w:val="002E5AEC"/>
  </w:style>
  <w:style w:type="character" w:customStyle="1" w:styleId="highwire-cite-metadata-volume">
    <w:name w:val="highwire-cite-metadata-volume"/>
    <w:basedOn w:val="DefaultParagraphFont"/>
    <w:rsid w:val="002E5AEC"/>
  </w:style>
  <w:style w:type="character" w:customStyle="1" w:styleId="highwire-cite-metadata-pages">
    <w:name w:val="highwire-cite-metadata-pages"/>
    <w:basedOn w:val="DefaultParagraphFont"/>
    <w:rsid w:val="002E5AEC"/>
  </w:style>
  <w:style w:type="character" w:customStyle="1" w:styleId="mixed-citation">
    <w:name w:val="mixed-citation"/>
    <w:basedOn w:val="DefaultParagraphFont"/>
    <w:rsid w:val="00F635DD"/>
  </w:style>
  <w:style w:type="character" w:customStyle="1" w:styleId="ref-title">
    <w:name w:val="ref-title"/>
    <w:basedOn w:val="DefaultParagraphFont"/>
    <w:rsid w:val="00F635DD"/>
  </w:style>
  <w:style w:type="character" w:customStyle="1" w:styleId="ref-journal">
    <w:name w:val="ref-journal"/>
    <w:basedOn w:val="DefaultParagraphFont"/>
    <w:rsid w:val="00F635DD"/>
  </w:style>
  <w:style w:type="character" w:customStyle="1" w:styleId="ref-vol">
    <w:name w:val="ref-vol"/>
    <w:basedOn w:val="DefaultParagraphFont"/>
    <w:rsid w:val="00F635DD"/>
  </w:style>
  <w:style w:type="character" w:customStyle="1" w:styleId="ref-iss">
    <w:name w:val="ref-iss"/>
    <w:basedOn w:val="DefaultParagraphFont"/>
    <w:rsid w:val="00F635DD"/>
  </w:style>
  <w:style w:type="paragraph" w:styleId="Revision">
    <w:name w:val="Revision"/>
    <w:hidden/>
    <w:uiPriority w:val="99"/>
    <w:semiHidden/>
    <w:rsid w:val="008C5DC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A0257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1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5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1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2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6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2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85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8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7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0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62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5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5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9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8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5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9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1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4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6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9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1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2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70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9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3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5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2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14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3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7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9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9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4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0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25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0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4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2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8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8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1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1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7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3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24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1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7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7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2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5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0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7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82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43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7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8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3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8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1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0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6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1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0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3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6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0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1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3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3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3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6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6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1D753-3C3A-4424-9FDC-2BAAF2DC4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324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lya martynov</dc:creator>
  <cp:lastModifiedBy>illya martynov</cp:lastModifiedBy>
  <cp:revision>2</cp:revision>
  <cp:lastPrinted>2021-02-12T07:48:00Z</cp:lastPrinted>
  <dcterms:created xsi:type="dcterms:W3CDTF">2021-08-05T16:18:00Z</dcterms:created>
  <dcterms:modified xsi:type="dcterms:W3CDTF">2021-08-05T16:18:00Z</dcterms:modified>
</cp:coreProperties>
</file>